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176F3A" w14:textId="5E6E20DF" w:rsidR="00322FA8" w:rsidRPr="000A1D8A" w:rsidRDefault="00322FA8" w:rsidP="00322FA8">
      <w:pPr>
        <w:rPr>
          <w:rFonts w:ascii="Arial" w:hAnsi="Arial" w:cs="Arial"/>
        </w:rPr>
      </w:pPr>
      <w:bookmarkStart w:id="0" w:name="_GoBack"/>
      <w:bookmarkEnd w:id="0"/>
    </w:p>
    <w:tbl>
      <w:tblPr>
        <w:tblStyle w:val="Tabellenraster"/>
        <w:tblW w:w="0" w:type="auto"/>
        <w:tblLook w:val="04A0" w:firstRow="1" w:lastRow="0" w:firstColumn="1" w:lastColumn="0" w:noHBand="0" w:noVBand="1"/>
      </w:tblPr>
      <w:tblGrid>
        <w:gridCol w:w="3132"/>
        <w:gridCol w:w="3132"/>
        <w:gridCol w:w="3132"/>
      </w:tblGrid>
      <w:tr w:rsidR="001A6DD4" w:rsidRPr="000A1D8A" w14:paraId="5E242B4D" w14:textId="77777777" w:rsidTr="001A6DD4">
        <w:tc>
          <w:tcPr>
            <w:tcW w:w="9396" w:type="dxa"/>
            <w:gridSpan w:val="3"/>
          </w:tcPr>
          <w:p w14:paraId="733FFC65" w14:textId="0779FAEB" w:rsidR="001A6DD4" w:rsidRPr="000A1D8A" w:rsidRDefault="001A6DD4" w:rsidP="001A6DD4">
            <w:pPr>
              <w:spacing w:after="0" w:line="240" w:lineRule="auto"/>
              <w:jc w:val="left"/>
              <w:rPr>
                <w:rFonts w:ascii="Arial" w:hAnsi="Arial" w:cs="Arial"/>
                <w:sz w:val="20"/>
                <w:szCs w:val="20"/>
              </w:rPr>
            </w:pPr>
          </w:p>
          <w:p w14:paraId="78C2A440" w14:textId="77777777" w:rsidR="001A6DD4" w:rsidRPr="000A1D8A" w:rsidRDefault="001A6DD4" w:rsidP="001A6DD4">
            <w:pPr>
              <w:spacing w:after="0" w:line="240" w:lineRule="auto"/>
              <w:jc w:val="left"/>
              <w:rPr>
                <w:rFonts w:ascii="Arial" w:eastAsiaTheme="majorEastAsia" w:hAnsi="Arial" w:cs="Arial"/>
                <w:b/>
                <w:bCs/>
                <w:color w:val="4F81BD" w:themeColor="accent1"/>
                <w:sz w:val="20"/>
                <w:szCs w:val="20"/>
              </w:rPr>
            </w:pPr>
          </w:p>
        </w:tc>
      </w:tr>
      <w:tr w:rsidR="001A6DD4" w:rsidRPr="000A1D8A" w14:paraId="1984F43B" w14:textId="77777777" w:rsidTr="001A6DD4">
        <w:tc>
          <w:tcPr>
            <w:tcW w:w="3132" w:type="dxa"/>
          </w:tcPr>
          <w:p w14:paraId="2C9E1326"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Ventral striatum L xyz(mm)</w:t>
            </w:r>
          </w:p>
          <w:p w14:paraId="47515B0B" w14:textId="77777777" w:rsidR="001A6DD4" w:rsidRPr="000A1D8A" w:rsidRDefault="001A6DD4" w:rsidP="001A6DD4">
            <w:pPr>
              <w:spacing w:after="0" w:line="240" w:lineRule="auto"/>
              <w:jc w:val="left"/>
              <w:rPr>
                <w:rFonts w:ascii="Arial" w:eastAsiaTheme="majorEastAsia" w:hAnsi="Arial" w:cs="Arial"/>
                <w:bCs/>
                <w:sz w:val="20"/>
                <w:szCs w:val="20"/>
                <w:lang w:val="fr-FR"/>
              </w:rPr>
            </w:pPr>
            <w:r w:rsidRPr="000A1D8A">
              <w:rPr>
                <w:rFonts w:ascii="Arial" w:eastAsiaTheme="majorEastAsia" w:hAnsi="Arial" w:cs="Arial"/>
                <w:bCs/>
                <w:sz w:val="20"/>
                <w:szCs w:val="20"/>
              </w:rPr>
              <w:t xml:space="preserve">      -12   9  -9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29upgipqvi","properties":{"formattedCitation":"[4]","plainCitation":"[4]","noteIndex":0},"citationItems":[{"id":1696,"uris":["http://zotero.org/users/local/dIiRMff5/items/U2ZH36D6"],"uri":["http://zotero.org/users/local/dIiRMff5/items/U2ZH36D6"],"itemData":{"id":1696,"type":"article-journal","title":"The architecture of reward value coding in the human orbitofrontal cortex","container-title":"The Journal of Neuroscience: The Official Journal of the Society for Neuroscience","page":"13095-13104","volume":"30","issue":"39","source":"PubMed","abstract":"To ensure their survival, animals exhibit a number of reward-directed behaviors, such as foraging for food or searching for mates. This suggests that a core set of brain regions may be shared by many species to process different types of rewards. Conversely, many new brain areas have emerged over the course of evolution, suggesting potential specialization of specific brain regions in the processing of more recent rewards such as money. Here, using functional magnetic resonance imaging in humans, we identified the common and distinct brain systems processing the value of erotic stimuli and monetary gains. First, we provide evidence that a set of neural structures, including the ventral striatum, anterior insula, anterior cingulate cortex, and midbrain, encodes the subjective value of rewards regardless of their type, consistent with a general hedonic representation. More importantly, our results reveal reward-specific representations in the orbitofrontal cortex (OFC): whereas the anterior lateral OFC, a phylogenetically recent structure, processes monetary gains, the posterior lateral OFC, phylogenetically and ontogenetically older, processes more basic erotic stimuli. This dissociation between OFC representations of primary and secondary rewards parallels current views on lateral prefrontal cortex organization in cognitive control, suggesting an increasing trend in complexity along a postero-anterior axis according to more abstract representations. Together, our results support a modular view of reward value coding in the brain and propose that a unifying principle of postero-anterior organization can be applied to the OFC.","DOI":"10.1523/JNEUROSCI.3501-10.2010","ISSN":"1529-2401","note":"PMID: 20881127","journalAbbreviation":"J. Neurosci.","language":"eng","author":[{"family":"Sescousse","given":"Guillaume"},{"family":"Redouté","given":"Jérôme"},{"family":"Dreher","given":"Jean-Claude"}],"issued":{"date-parts":[["2010",9,2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4]</w:t>
            </w:r>
            <w:r w:rsidRPr="000A1D8A">
              <w:rPr>
                <w:rFonts w:ascii="Arial" w:eastAsiaTheme="majorEastAsia" w:hAnsi="Arial" w:cs="Arial"/>
                <w:bCs/>
                <w:sz w:val="20"/>
                <w:szCs w:val="20"/>
              </w:rPr>
              <w:fldChar w:fldCharType="end"/>
            </w:r>
          </w:p>
          <w:p w14:paraId="171E7E5B"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lang w:val="fr-FR"/>
              </w:rPr>
              <w:t xml:space="preserve">      </w:t>
            </w:r>
            <w:r w:rsidRPr="000A1D8A">
              <w:rPr>
                <w:rFonts w:ascii="Arial" w:eastAsiaTheme="majorEastAsia" w:hAnsi="Arial" w:cs="Arial"/>
                <w:bCs/>
                <w:sz w:val="20"/>
                <w:szCs w:val="20"/>
              </w:rPr>
              <w:t xml:space="preserve">-12  12  -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18bl08l950","properties":{"formattedCitation":"[5]","plainCitation":"[5]","noteIndex":0},"citationItems":[{"id":1694,"uris":["http://zotero.org/users/local/dIiRMff5/items/BZ46M5CF"],"uri":["http://zotero.org/users/local/dIiRMff5/items/BZ46M5CF"],"itemData":{"id":1694,"type":"article-journal","title":"Imbalance in the sensitivity to different types of rewards in pathological gambling","container-title":"Brain: A Journal of Neurology","page":"2527-2538","volume":"136","issue":"Pt 8","source":"PubMed","abstract":"Pathological gambling is an addictive disorder characterized by a persistent and compulsive desire to engage in gambling activities. This maladaptive behaviour has been suggested to result from a decreased sensitivity to experienced rewards, regardless of reward type. Alternatively, pathological gambling might reflect an imbalance in the sensitivity to monetary versus non-monetary incentives. To directly test these two hypotheses, we examined how the brain reward circuit of pathological gamblers responds to different types of rewards. Using functional magnetic resonance imaging, we compared the brain responses of 18 pathological gamblers and 20 healthy control subjects while they engaged in a simple incentive task manipulating both monetary and visual erotic rewards. During reward anticipation, the ventral striatum of pathological gamblers showed a differential response to monetary versus erotic cues, essentially driven by a blunted reactivity to cues predicting erotic stimuli. This differential response correlated with the severity of gambling symptoms and was paralleled by a reduced behavioural motivation for erotic rewards. During reward outcome, a posterior orbitofrontal cortex region, responding to erotic rewards in both groups, was further recruited by monetary gains in pathological gamblers but not in control subjects. Moreover, while ventral striatal activity correlated with subjective ratings assigned to monetary and erotic rewards in control subjects, it only correlated with erotic ratings in gamblers. Our results point to a differential sensitivity to monetary versus non-monetary rewards in pathological gambling, both at the motivational and hedonic levels. Such an imbalance might create a bias towards monetary rewards, potentially promoting addictive gambling behaviour.","DOI":"10.1093/brain/awt126","ISSN":"1460-2156","note":"PMID: 23757765","journalAbbreviation":"Brain","language":"eng","author":[{"family":"Sescousse","given":"Guillaume"},{"family":"Barbalat","given":"Guillaume"},{"family":"Domenech","given":"Philippe"},{"family":"Dreher","given":"Jean-Claude"}],"issued":{"date-parts":[["2013",8]]}}}],"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5]</w:t>
            </w:r>
            <w:r w:rsidRPr="000A1D8A">
              <w:rPr>
                <w:rFonts w:ascii="Arial" w:eastAsiaTheme="majorEastAsia" w:hAnsi="Arial" w:cs="Arial"/>
                <w:bCs/>
                <w:sz w:val="20"/>
                <w:szCs w:val="20"/>
              </w:rPr>
              <w:fldChar w:fldCharType="end"/>
            </w:r>
          </w:p>
          <w:p w14:paraId="07E215DF"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9   8  -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1tvu8flu0u","properties":{"formattedCitation":"[1]","plainCitation":"[1]","noteIndex":0},"citationItems":[{"id":1805,"uris":["http://zotero.org/users/local/dIiRMff5/items/4ZC8G84S"],"uri":["http://zotero.org/users/local/dIiRMff5/items/4ZC8G84S"],"itemData":{"id":1805,"type":"article-journal","title":"The neural correlates of subjective pleasantness","container-title":"NeuroImage","page":"289-294","volume":"61","issue":"1","source":"PubMed","abstract":"Processing of subjective pleasantness is essential in daily life decision making, particularly in the context of cognitive and environmental factors. Pleasure is mediated by a neural network and this network has been suggested to be the biological basis of pleasure including a whole range of different modalities and domains of pleasantness. This quantitative meta-analysis of brain imaging data focuses on studies 1) based on correlations between self-reported judgements of pleasantness and brain regions and investigates whether 2) immediate (during scanning) versus subsequent judgements (after scanning) differ in brain activity. We investigated concurrence across 40 studies reporting brain regions correlated with self-reported judgements of subjective pleasantness (attractiveness, liking or beauty) by means of activation likelihood estimation (ALE). Positive correlates of subjective pleasantness were found in mOFC, ventromedial prefrontal cortex, left ventral striatum, pregenual cortex, right cerebellum, left thalamus and the mid cingulate cortex. Negative correlates were found in left precentral gyrus, right cerebellum and right inferior frontal gyrus. A comparison of studies with subjective pleasantness judgement during or after scanning revealed no significant differences in brain activation. We conclude that subjective pleasantness judgements are directly related to brain regions that have been described as part of the reward circuitry (mOFC, ventral striatum). The results suggest that the evaluation of likability or pleasure is an automatic process and that it is neither elicited nor enhanced by instructions to report the outcome of these judgements.","DOI":"10.1016/j.neuroimage.2012.02.065","ISSN":"1095-9572","note":"PMID: 22406357","journalAbbreviation":"Neuroimage","language":"eng","author":[{"family":"Kühn","given":"Simone"},{"family":"Gallinat","given":"Jürgen"}],"issued":{"date-parts":[["2012",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1]</w:t>
            </w:r>
            <w:r w:rsidRPr="000A1D8A">
              <w:rPr>
                <w:rFonts w:ascii="Arial" w:eastAsiaTheme="majorEastAsia" w:hAnsi="Arial" w:cs="Arial"/>
                <w:bCs/>
                <w:sz w:val="20"/>
                <w:szCs w:val="20"/>
              </w:rPr>
              <w:fldChar w:fldCharType="end"/>
            </w:r>
          </w:p>
          <w:p w14:paraId="076DB0F5"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9   9  -5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wiJmKNCl","properties":{"formattedCitation":"[1]","plainCitation":"[1]","noteIndex":0},"citationItems":[{"id":1805,"uris":["http://zotero.org/users/local/dIiRMff5/items/4ZC8G84S"],"uri":["http://zotero.org/users/local/dIiRMff5/items/4ZC8G84S"],"itemData":{"id":1805,"type":"article-journal","title":"The neural correlates of subjective pleasantness","container-title":"NeuroImage","page":"289-294","volume":"61","issue":"1","source":"PubMed","abstract":"Processing of subjective pleasantness is essential in daily life decision making, particularly in the context of cognitive and environmental factors. Pleasure is mediated by a neural network and this network has been suggested to be the biological basis of pleasure including a whole range of different modalities and domains of pleasantness. This quantitative meta-analysis of brain imaging data focuses on studies 1) based on correlations between self-reported judgements of pleasantness and brain regions and investigates whether 2) immediate (during scanning) versus subsequent judgements (after scanning) differ in brain activity. We investigated concurrence across 40 studies reporting brain regions correlated with self-reported judgements of subjective pleasantness (attractiveness, liking or beauty) by means of activation likelihood estimation (ALE). Positive correlates of subjective pleasantness were found in mOFC, ventromedial prefrontal cortex, left ventral striatum, pregenual cortex, right cerebellum, left thalamus and the mid cingulate cortex. Negative correlates were found in left precentral gyrus, right cerebellum and right inferior frontal gyrus. A comparison of studies with subjective pleasantness judgement during or after scanning revealed no significant differences in brain activation. We conclude that subjective pleasantness judgements are directly related to brain regions that have been described as part of the reward circuitry (mOFC, ventral striatum). The results suggest that the evaluation of likability or pleasure is an automatic process and that it is neither elicited nor enhanced by instructions to report the outcome of these judgements.","DOI":"10.1016/j.neuroimage.2012.02.065","ISSN":"1095-9572","note":"PMID: 22406357","journalAbbreviation":"Neuroimage","language":"eng","author":[{"family":"Kühn","given":"Simone"},{"family":"Gallinat","given":"Jürgen"}],"issued":{"date-parts":[["2012",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1]</w:t>
            </w:r>
            <w:r w:rsidRPr="000A1D8A">
              <w:rPr>
                <w:rFonts w:ascii="Arial" w:eastAsiaTheme="majorEastAsia" w:hAnsi="Arial" w:cs="Arial"/>
                <w:bCs/>
                <w:sz w:val="20"/>
                <w:szCs w:val="20"/>
              </w:rPr>
              <w:fldChar w:fldCharType="end"/>
            </w:r>
          </w:p>
          <w:p w14:paraId="162A492D"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12  12  -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m98bpp5ti","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6F45F03A"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6  10   0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1plst0eohc","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691DD9B4" w14:textId="77777777" w:rsidR="001A6DD4" w:rsidRPr="000A1D8A" w:rsidRDefault="001A6DD4" w:rsidP="001A6DD4">
            <w:pPr>
              <w:spacing w:after="0" w:line="240" w:lineRule="auto"/>
              <w:jc w:val="left"/>
              <w:rPr>
                <w:rFonts w:ascii="Arial" w:eastAsiaTheme="majorEastAsia" w:hAnsi="Arial" w:cs="Arial"/>
                <w:b/>
                <w:bCs/>
                <w:sz w:val="20"/>
                <w:szCs w:val="20"/>
              </w:rPr>
            </w:pPr>
            <w:r w:rsidRPr="000A1D8A">
              <w:rPr>
                <w:rFonts w:ascii="Arial" w:eastAsiaTheme="majorEastAsia" w:hAnsi="Arial" w:cs="Arial"/>
                <w:b/>
                <w:bCs/>
                <w:sz w:val="20"/>
                <w:szCs w:val="20"/>
              </w:rPr>
              <w:t>mean: -10  10  -5</w:t>
            </w:r>
          </w:p>
          <w:p w14:paraId="3935B950" w14:textId="77777777" w:rsidR="001A6DD4" w:rsidRPr="000A1D8A" w:rsidRDefault="001A6DD4" w:rsidP="001A6DD4">
            <w:pPr>
              <w:spacing w:after="0" w:line="240" w:lineRule="auto"/>
              <w:jc w:val="left"/>
              <w:rPr>
                <w:rFonts w:ascii="Arial" w:eastAsiaTheme="majorEastAsia" w:hAnsi="Arial" w:cs="Arial"/>
                <w:b/>
                <w:bCs/>
                <w:color w:val="4F81BD" w:themeColor="accent1"/>
                <w:sz w:val="26"/>
                <w:szCs w:val="26"/>
              </w:rPr>
            </w:pPr>
          </w:p>
        </w:tc>
        <w:tc>
          <w:tcPr>
            <w:tcW w:w="3132" w:type="dxa"/>
          </w:tcPr>
          <w:p w14:paraId="5D13139E" w14:textId="77777777" w:rsidR="001A6DD4" w:rsidRPr="000A1D8A" w:rsidRDefault="001A6DD4" w:rsidP="001A6DD4">
            <w:pPr>
              <w:spacing w:after="0" w:line="240" w:lineRule="auto"/>
              <w:jc w:val="left"/>
              <w:rPr>
                <w:rFonts w:ascii="Arial" w:eastAsiaTheme="majorEastAsia" w:hAnsi="Arial" w:cs="Arial"/>
                <w:bCs/>
                <w:sz w:val="20"/>
                <w:szCs w:val="20"/>
                <w:lang w:val="fr-FR"/>
              </w:rPr>
            </w:pPr>
            <w:r w:rsidRPr="000A1D8A">
              <w:rPr>
                <w:rFonts w:ascii="Arial" w:eastAsiaTheme="majorEastAsia" w:hAnsi="Arial" w:cs="Arial"/>
                <w:bCs/>
                <w:sz w:val="20"/>
                <w:szCs w:val="20"/>
                <w:lang w:val="fr-FR"/>
              </w:rPr>
              <w:t xml:space="preserve">Ventral striatum R </w:t>
            </w:r>
            <w:proofErr w:type="spellStart"/>
            <w:proofErr w:type="gramStart"/>
            <w:r w:rsidRPr="000A1D8A">
              <w:rPr>
                <w:rFonts w:ascii="Arial" w:eastAsiaTheme="majorEastAsia" w:hAnsi="Arial" w:cs="Arial"/>
                <w:bCs/>
                <w:sz w:val="20"/>
                <w:szCs w:val="20"/>
                <w:lang w:val="fr-FR"/>
              </w:rPr>
              <w:t>xyz</w:t>
            </w:r>
            <w:proofErr w:type="spellEnd"/>
            <w:r w:rsidRPr="000A1D8A">
              <w:rPr>
                <w:rFonts w:ascii="Arial" w:eastAsiaTheme="majorEastAsia" w:hAnsi="Arial" w:cs="Arial"/>
                <w:bCs/>
                <w:sz w:val="20"/>
                <w:szCs w:val="20"/>
                <w:lang w:val="fr-FR"/>
              </w:rPr>
              <w:t>(</w:t>
            </w:r>
            <w:proofErr w:type="gramEnd"/>
            <w:r w:rsidRPr="000A1D8A">
              <w:rPr>
                <w:rFonts w:ascii="Arial" w:eastAsiaTheme="majorEastAsia" w:hAnsi="Arial" w:cs="Arial"/>
                <w:bCs/>
                <w:sz w:val="20"/>
                <w:szCs w:val="20"/>
                <w:lang w:val="fr-FR"/>
              </w:rPr>
              <w:t>mm)</w:t>
            </w:r>
          </w:p>
          <w:p w14:paraId="3FE48145" w14:textId="77777777" w:rsidR="001A6DD4" w:rsidRPr="000A1D8A" w:rsidRDefault="001A6DD4" w:rsidP="001A6DD4">
            <w:pPr>
              <w:spacing w:after="0" w:line="240" w:lineRule="auto"/>
              <w:jc w:val="left"/>
              <w:rPr>
                <w:rFonts w:ascii="Arial" w:eastAsiaTheme="majorEastAsia" w:hAnsi="Arial" w:cs="Arial"/>
                <w:bCs/>
                <w:sz w:val="20"/>
                <w:szCs w:val="20"/>
                <w:lang w:val="fr-FR"/>
              </w:rPr>
            </w:pPr>
            <w:r w:rsidRPr="000A1D8A">
              <w:rPr>
                <w:rFonts w:ascii="Arial" w:eastAsiaTheme="majorEastAsia" w:hAnsi="Arial" w:cs="Arial"/>
                <w:bCs/>
                <w:sz w:val="20"/>
                <w:szCs w:val="20"/>
                <w:lang w:val="fr-FR"/>
              </w:rPr>
              <w:t xml:space="preserve">        9   6  -9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lang w:val="fr-FR"/>
              </w:rPr>
              <w:instrText xml:space="preserve"> ADDIN ZOTERO_ITEM CSL_CITATION {"citationID":"a13oj9vi9tn","properties":{"formattedCitation":"[4]","plainCitation":"[4]","noteIndex":0},"citationItems":[{"id":1696,"uris":["http://zotero.org/users/local/dIiRMff5/items/U2ZH36D6"],"uri":["http://zotero.org/users/local/dIiRMff5/items/U2ZH36D6"],"itemData":{"id":1696,"type":"article-journal","title":"The architecture of reward value coding in the human orbitofrontal cortex","container-title":"The Journal of Neuroscience: The Official Journal of the Society for Neuroscience","page":"13095-13104","volume":"30","issue":"39","source":"PubMed","abstract":"To ensure their survival, animals exhibit a number of reward-directed behaviors, such as foraging for food or searching for mates. This suggests that a core set of brain regions may be shared by many species to process different types of rewards. Conversely, many new brain areas have emerged over the course of evolution, suggesting potential specialization of specific brain regions in the processing of more recent rewards such as money. Here, using functional magnetic resonance imaging in humans, we identified the common and distinct brain systems processing the value of erotic stimuli and monetary gains. First, we provide evidence that a set of neural structures, including the ventral striatum, anterior insula, anterior cingulate cortex, and midbrain, encodes the subjective value of rewards regardless of their type, consistent with a general hedonic representation. More importantly, our results reveal reward-specific representations in the orbitofrontal cortex (OFC): whereas the anterior lateral OFC, a phylogenetically recent structure, processes monetary gains, the posterior lateral OFC, phylogenetically and ontogenetically older, processes more basic erotic stimuli. This dissociation between OFC representations of primary and secondary rewards parallels current views on lateral prefrontal cortex organization in cognitive control, suggesting an increasing trend in complexity along a postero-anterior axis according to more abstract representations. Together, our results support a modular view of reward value coding in the brain and propose that a unifying principle of postero-anterior organization can be applied to the OFC.","DOI":"10.1523/JNEUROSCI.3501-10.2010","ISSN":"1529-2401","note":"PMID: 20881127","journalAbbreviation":"J. Neurosci.","language":"eng","author":[{"family":"Sescousse","given":"Guillaume"},{"family":"Redouté","given":"Jérôme"},{"family":"Dreher","given":"Jean-Claude"}],"issued":{"date-parts":[["2010",9,2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4]</w:t>
            </w:r>
            <w:r w:rsidRPr="000A1D8A">
              <w:rPr>
                <w:rFonts w:ascii="Arial" w:eastAsiaTheme="majorEastAsia" w:hAnsi="Arial" w:cs="Arial"/>
                <w:bCs/>
                <w:sz w:val="20"/>
                <w:szCs w:val="20"/>
              </w:rPr>
              <w:fldChar w:fldCharType="end"/>
            </w:r>
          </w:p>
          <w:p w14:paraId="3C400AFC"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lang w:val="fr-FR"/>
              </w:rPr>
              <w:t xml:space="preserve">       </w:t>
            </w:r>
            <w:r w:rsidRPr="000A1D8A">
              <w:rPr>
                <w:rFonts w:ascii="Arial" w:eastAsiaTheme="majorEastAsia" w:hAnsi="Arial" w:cs="Arial"/>
                <w:bCs/>
                <w:sz w:val="20"/>
                <w:szCs w:val="20"/>
              </w:rPr>
              <w:t xml:space="preserve">12   3  -9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2qe0l8vet9","properties":{"formattedCitation":"[5]","plainCitation":"[5]","noteIndex":0},"citationItems":[{"id":1694,"uris":["http://zotero.org/users/local/dIiRMff5/items/BZ46M5CF"],"uri":["http://zotero.org/users/local/dIiRMff5/items/BZ46M5CF"],"itemData":{"id":1694,"type":"article-journal","title":"Imbalance in the sensitivity to different types of rewards in pathological gambling","container-title":"Brain: A Journal of Neurology","page":"2527-2538","volume":"136","issue":"Pt 8","source":"PubMed","abstract":"Pathological gambling is an addictive disorder characterized by a persistent and compulsive desire to engage in gambling activities. This maladaptive behaviour has been suggested to result from a decreased sensitivity to experienced rewards, regardless of reward type. Alternatively, pathological gambling might reflect an imbalance in the sensitivity to monetary versus non-monetary incentives. To directly test these two hypotheses, we examined how the brain reward circuit of pathological gamblers responds to different types of rewards. Using functional magnetic resonance imaging, we compared the brain responses of 18 pathological gamblers and 20 healthy control subjects while they engaged in a simple incentive task manipulating both monetary and visual erotic rewards. During reward anticipation, the ventral striatum of pathological gamblers showed a differential response to monetary versus erotic cues, essentially driven by a blunted reactivity to cues predicting erotic stimuli. This differential response correlated with the severity of gambling symptoms and was paralleled by a reduced behavioural motivation for erotic rewards. During reward outcome, a posterior orbitofrontal cortex region, responding to erotic rewards in both groups, was further recruited by monetary gains in pathological gamblers but not in control subjects. Moreover, while ventral striatal activity correlated with subjective ratings assigned to monetary and erotic rewards in control subjects, it only correlated with erotic ratings in gamblers. Our results point to a differential sensitivity to monetary versus non-monetary rewards in pathological gambling, both at the motivational and hedonic levels. Such an imbalance might create a bias towards monetary rewards, potentially promoting addictive gambling behaviour.","DOI":"10.1093/brain/awt126","ISSN":"1460-2156","note":"PMID: 23757765","journalAbbreviation":"Brain","language":"eng","author":[{"family":"Sescousse","given":"Guillaume"},{"family":"Barbalat","given":"Guillaume"},{"family":"Domenech","given":"Philippe"},{"family":"Dreher","given":"Jean-Claude"}],"issued":{"date-parts":[["2013",8]]}}}],"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5]</w:t>
            </w:r>
            <w:r w:rsidRPr="000A1D8A">
              <w:rPr>
                <w:rFonts w:ascii="Arial" w:eastAsiaTheme="majorEastAsia" w:hAnsi="Arial" w:cs="Arial"/>
                <w:bCs/>
                <w:sz w:val="20"/>
                <w:szCs w:val="20"/>
              </w:rPr>
              <w:fldChar w:fldCharType="end"/>
            </w:r>
          </w:p>
          <w:p w14:paraId="7FF233FE"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12  10  -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2JqBYV2i","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09C19E4C"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8  10   2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K5mHFQJz","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63E2895F" w14:textId="77777777" w:rsidR="001A6DD4" w:rsidRPr="000A1D8A" w:rsidRDefault="001A6DD4" w:rsidP="001A6DD4">
            <w:pPr>
              <w:spacing w:after="0" w:line="240" w:lineRule="auto"/>
              <w:jc w:val="left"/>
              <w:rPr>
                <w:rFonts w:ascii="Arial" w:eastAsiaTheme="majorEastAsia" w:hAnsi="Arial" w:cs="Arial"/>
                <w:b/>
                <w:bCs/>
                <w:sz w:val="20"/>
                <w:szCs w:val="20"/>
              </w:rPr>
            </w:pPr>
            <w:r w:rsidRPr="000A1D8A">
              <w:rPr>
                <w:rFonts w:ascii="Arial" w:eastAsiaTheme="majorEastAsia" w:hAnsi="Arial" w:cs="Arial"/>
                <w:b/>
                <w:bCs/>
                <w:sz w:val="20"/>
                <w:szCs w:val="20"/>
              </w:rPr>
              <w:t>mean:  10   7  -6</w:t>
            </w:r>
          </w:p>
          <w:p w14:paraId="04BCF175" w14:textId="77777777" w:rsidR="001A6DD4" w:rsidRPr="000A1D8A" w:rsidRDefault="001A6DD4" w:rsidP="001A6DD4">
            <w:pPr>
              <w:spacing w:after="0" w:line="240" w:lineRule="auto"/>
              <w:jc w:val="left"/>
              <w:rPr>
                <w:rFonts w:ascii="Arial" w:eastAsiaTheme="majorEastAsia" w:hAnsi="Arial" w:cs="Arial"/>
                <w:b/>
                <w:bCs/>
                <w:color w:val="4F81BD" w:themeColor="accent1"/>
                <w:sz w:val="26"/>
                <w:szCs w:val="26"/>
              </w:rPr>
            </w:pPr>
          </w:p>
        </w:tc>
        <w:tc>
          <w:tcPr>
            <w:tcW w:w="3132" w:type="dxa"/>
          </w:tcPr>
          <w:p w14:paraId="5F87D737" w14:textId="77777777" w:rsidR="001A6DD4" w:rsidRPr="000A1D8A" w:rsidRDefault="001A6DD4" w:rsidP="001A6DD4">
            <w:pPr>
              <w:spacing w:after="0" w:line="240" w:lineRule="auto"/>
              <w:jc w:val="left"/>
              <w:rPr>
                <w:rFonts w:ascii="Arial" w:eastAsiaTheme="majorEastAsia" w:hAnsi="Arial" w:cs="Arial"/>
                <w:bCs/>
                <w:sz w:val="20"/>
                <w:szCs w:val="20"/>
              </w:rPr>
            </w:pPr>
            <w:proofErr w:type="spellStart"/>
            <w:r w:rsidRPr="000A1D8A">
              <w:rPr>
                <w:rFonts w:ascii="Arial" w:eastAsiaTheme="majorEastAsia" w:hAnsi="Arial" w:cs="Arial"/>
                <w:bCs/>
                <w:sz w:val="20"/>
                <w:szCs w:val="20"/>
              </w:rPr>
              <w:t>mPFC</w:t>
            </w:r>
            <w:proofErr w:type="spellEnd"/>
            <w:r w:rsidRPr="000A1D8A">
              <w:rPr>
                <w:rFonts w:ascii="Arial" w:eastAsiaTheme="majorEastAsia" w:hAnsi="Arial" w:cs="Arial"/>
                <w:bCs/>
                <w:sz w:val="20"/>
                <w:szCs w:val="20"/>
              </w:rPr>
              <w:t xml:space="preserve"> xyz(mm)</w:t>
            </w:r>
          </w:p>
          <w:p w14:paraId="79583E48"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6  45 -15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1gmn4omeif","properties":{"formattedCitation":"[4]","plainCitation":"[4]","noteIndex":0},"citationItems":[{"id":1696,"uris":["http://zotero.org/users/local/dIiRMff5/items/U2ZH36D6"],"uri":["http://zotero.org/users/local/dIiRMff5/items/U2ZH36D6"],"itemData":{"id":1696,"type":"article-journal","title":"The architecture of reward value coding in the human orbitofrontal cortex","container-title":"The Journal of Neuroscience: The Official Journal of the Society for Neuroscience","page":"13095-13104","volume":"30","issue":"39","source":"PubMed","abstract":"To ensure their survival, animals exhibit a number of reward-directed behaviors, such as foraging for food or searching for mates. This suggests that a core set of brain regions may be shared by many species to process different types of rewards. Conversely, many new brain areas have emerged over the course of evolution, suggesting potential specialization of specific brain regions in the processing of more recent rewards such as money. Here, using functional magnetic resonance imaging in humans, we identified the common and distinct brain systems processing the value of erotic stimuli and monetary gains. First, we provide evidence that a set of neural structures, including the ventral striatum, anterior insula, anterior cingulate cortex, and midbrain, encodes the subjective value of rewards regardless of their type, consistent with a general hedonic representation. More importantly, our results reveal reward-specific representations in the orbitofrontal cortex (OFC): whereas the anterior lateral OFC, a phylogenetically recent structure, processes monetary gains, the posterior lateral OFC, phylogenetically and ontogenetically older, processes more basic erotic stimuli. This dissociation between OFC representations of primary and secondary rewards parallels current views on lateral prefrontal cortex organization in cognitive control, suggesting an increasing trend in complexity along a postero-anterior axis according to more abstract representations. Together, our results support a modular view of reward value coding in the brain and propose that a unifying principle of postero-anterior organization can be applied to the OFC.","DOI":"10.1523/JNEUROSCI.3501-10.2010","ISSN":"1529-2401","note":"PMID: 20881127","journalAbbreviation":"J. Neurosci.","language":"eng","author":[{"family":"Sescousse","given":"Guillaume"},{"family":"Redouté","given":"Jérôme"},{"family":"Dreher","given":"Jean-Claude"}],"issued":{"date-parts":[["2010",9,2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4]</w:t>
            </w:r>
            <w:r w:rsidRPr="000A1D8A">
              <w:rPr>
                <w:rFonts w:ascii="Arial" w:eastAsiaTheme="majorEastAsia" w:hAnsi="Arial" w:cs="Arial"/>
                <w:bCs/>
                <w:sz w:val="20"/>
                <w:szCs w:val="20"/>
              </w:rPr>
              <w:fldChar w:fldCharType="end"/>
            </w:r>
          </w:p>
          <w:p w14:paraId="495A402C"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6  24  3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68xQRWhO","properties":{"formattedCitation":"[5]","plainCitation":"[5]","noteIndex":0},"citationItems":[{"id":1694,"uris":["http://zotero.org/users/local/dIiRMff5/items/BZ46M5CF"],"uri":["http://zotero.org/users/local/dIiRMff5/items/BZ46M5CF"],"itemData":{"id":1694,"type":"article-journal","title":"Imbalance in the sensitivity to different types of rewards in pathological gambling","container-title":"Brain: A Journal of Neurology","page":"2527-2538","volume":"136","issue":"Pt 8","source":"PubMed","abstract":"Pathological gambling is an addictive disorder characterized by a persistent and compulsive desire to engage in gambling activities. This maladaptive behaviour has been suggested to result from a decreased sensitivity to experienced rewards, regardless of reward type. Alternatively, pathological gambling might reflect an imbalance in the sensitivity to monetary versus non-monetary incentives. To directly test these two hypotheses, we examined how the brain reward circuit of pathological gamblers responds to different types of rewards. Using functional magnetic resonance imaging, we compared the brain responses of 18 pathological gamblers and 20 healthy control subjects while they engaged in a simple incentive task manipulating both monetary and visual erotic rewards. During reward anticipation, the ventral striatum of pathological gamblers showed a differential response to monetary versus erotic cues, essentially driven by a blunted reactivity to cues predicting erotic stimuli. This differential response correlated with the severity of gambling symptoms and was paralleled by a reduced behavioural motivation for erotic rewards. During reward outcome, a posterior orbitofrontal cortex region, responding to erotic rewards in both groups, was further recruited by monetary gains in pathological gamblers but not in control subjects. Moreover, while ventral striatal activity correlated with subjective ratings assigned to monetary and erotic rewards in control subjects, it only correlated with erotic ratings in gamblers. Our results point to a differential sensitivity to monetary versus non-monetary rewards in pathological gambling, both at the motivational and hedonic levels. Such an imbalance might create a bias towards monetary rewards, potentially promoting addictive gambling behaviour.","DOI":"10.1093/brain/awt126","ISSN":"1460-2156","note":"PMID: 23757765","journalAbbreviation":"Brain","language":"eng","author":[{"family":"Sescousse","given":"Guillaume"},{"family":"Barbalat","given":"Guillaume"},{"family":"Domenech","given":"Philippe"},{"family":"Dreher","given":"Jean-Claude"}],"issued":{"date-parts":[["2013",8]]}}}],"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5]</w:t>
            </w:r>
            <w:r w:rsidRPr="000A1D8A">
              <w:rPr>
                <w:rFonts w:ascii="Arial" w:eastAsiaTheme="majorEastAsia" w:hAnsi="Arial" w:cs="Arial"/>
                <w:bCs/>
                <w:sz w:val="20"/>
                <w:szCs w:val="20"/>
              </w:rPr>
              <w:fldChar w:fldCharType="end"/>
            </w:r>
          </w:p>
          <w:p w14:paraId="265CC71B"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6  24  -3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rxSjKbPz","properties":{"formattedCitation":"[5]","plainCitation":"[5]","noteIndex":0},"citationItems":[{"id":1694,"uris":["http://zotero.org/users/local/dIiRMff5/items/BZ46M5CF"],"uri":["http://zotero.org/users/local/dIiRMff5/items/BZ46M5CF"],"itemData":{"id":1694,"type":"article-journal","title":"Imbalance in the sensitivity to different types of rewards in pathological gambling","container-title":"Brain: A Journal of Neurology","page":"2527-2538","volume":"136","issue":"Pt 8","source":"PubMed","abstract":"Pathological gambling is an addictive disorder characterized by a persistent and compulsive desire to engage in gambling activities. This maladaptive behaviour has been suggested to result from a decreased sensitivity to experienced rewards, regardless of reward type. Alternatively, pathological gambling might reflect an imbalance in the sensitivity to monetary versus non-monetary incentives. To directly test these two hypotheses, we examined how the brain reward circuit of pathological gamblers responds to different types of rewards. Using functional magnetic resonance imaging, we compared the brain responses of 18 pathological gamblers and 20 healthy control subjects while they engaged in a simple incentive task manipulating both monetary and visual erotic rewards. During reward anticipation, the ventral striatum of pathological gamblers showed a differential response to monetary versus erotic cues, essentially driven by a blunted reactivity to cues predicting erotic stimuli. This differential response correlated with the severity of gambling symptoms and was paralleled by a reduced behavioural motivation for erotic rewards. During reward outcome, a posterior orbitofrontal cortex region, responding to erotic rewards in both groups, was further recruited by monetary gains in pathological gamblers but not in control subjects. Moreover, while ventral striatal activity correlated with subjective ratings assigned to monetary and erotic rewards in control subjects, it only correlated with erotic ratings in gamblers. Our results point to a differential sensitivity to monetary versus non-monetary rewards in pathological gambling, both at the motivational and hedonic levels. Such an imbalance might create a bias towards monetary rewards, potentially promoting addictive gambling behaviour.","DOI":"10.1093/brain/awt126","ISSN":"1460-2156","note":"PMID: 23757765","journalAbbreviation":"Brain","language":"eng","author":[{"family":"Sescousse","given":"Guillaume"},{"family":"Barbalat","given":"Guillaume"},{"family":"Domenech","given":"Philippe"},{"family":"Dreher","given":"Jean-Claude"}],"issued":{"date-parts":[["2013",8]]}}}],"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5]</w:t>
            </w:r>
            <w:r w:rsidRPr="000A1D8A">
              <w:rPr>
                <w:rFonts w:ascii="Arial" w:eastAsiaTheme="majorEastAsia" w:hAnsi="Arial" w:cs="Arial"/>
                <w:bCs/>
                <w:sz w:val="20"/>
                <w:szCs w:val="20"/>
              </w:rPr>
              <w:fldChar w:fldCharType="end"/>
            </w:r>
          </w:p>
          <w:p w14:paraId="504F1898"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6  46 -15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CCWWw7cy","properties":{"formattedCitation":"[1]","plainCitation":"[1]","noteIndex":0},"citationItems":[{"id":1805,"uris":["http://zotero.org/users/local/dIiRMff5/items/4ZC8G84S"],"uri":["http://zotero.org/users/local/dIiRMff5/items/4ZC8G84S"],"itemData":{"id":1805,"type":"article-journal","title":"The neural correlates of subjective pleasantness","container-title":"NeuroImage","page":"289-294","volume":"61","issue":"1","source":"PubMed","abstract":"Processing of subjective pleasantness is essential in daily life decision making, particularly in the context of cognitive and environmental factors. Pleasure is mediated by a neural network and this network has been suggested to be the biological basis of pleasure including a whole range of different modalities and domains of pleasantness. This quantitative meta-analysis of brain imaging data focuses on studies 1) based on correlations between self-reported judgements of pleasantness and brain regions and investigates whether 2) immediate (during scanning) versus subsequent judgements (after scanning) differ in brain activity. We investigated concurrence across 40 studies reporting brain regions correlated with self-reported judgements of subjective pleasantness (attractiveness, liking or beauty) by means of activation likelihood estimation (ALE). Positive correlates of subjective pleasantness were found in mOFC, ventromedial prefrontal cortex, left ventral striatum, pregenual cortex, right cerebellum, left thalamus and the mid cingulate cortex. Negative correlates were found in left precentral gyrus, right cerebellum and right inferior frontal gyrus. A comparison of studies with subjective pleasantness judgement during or after scanning revealed no significant differences in brain activation. We conclude that subjective pleasantness judgements are directly related to brain regions that have been described as part of the reward circuitry (mOFC, ventral striatum). The results suggest that the evaluation of likability or pleasure is an automatic process and that it is neither elicited nor enhanced by instructions to report the outcome of these judgements.","DOI":"10.1016/j.neuroimage.2012.02.065","ISSN":"1095-9572","note":"PMID: 22406357","journalAbbreviation":"Neuroimage","language":"eng","author":[{"family":"Kühn","given":"Simone"},{"family":"Gallinat","given":"Jürgen"}],"issued":{"date-parts":[["2012",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1]</w:t>
            </w:r>
            <w:r w:rsidRPr="000A1D8A">
              <w:rPr>
                <w:rFonts w:ascii="Arial" w:eastAsiaTheme="majorEastAsia" w:hAnsi="Arial" w:cs="Arial"/>
                <w:bCs/>
                <w:sz w:val="20"/>
                <w:szCs w:val="20"/>
              </w:rPr>
              <w:fldChar w:fldCharType="end"/>
            </w:r>
          </w:p>
          <w:p w14:paraId="056F6B7E"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0  39   5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EKs2ARYP","properties":{"formattedCitation":"[1]","plainCitation":"[1]","noteIndex":0},"citationItems":[{"id":1805,"uris":["http://zotero.org/users/local/dIiRMff5/items/4ZC8G84S"],"uri":["http://zotero.org/users/local/dIiRMff5/items/4ZC8G84S"],"itemData":{"id":1805,"type":"article-journal","title":"The neural correlates of subjective pleasantness","container-title":"NeuroImage","page":"289-294","volume":"61","issue":"1","source":"PubMed","abstract":"Processing of subjective pleasantness is essential in daily life decision making, particularly in the context of cognitive and environmental factors. Pleasure is mediated by a neural network and this network has been suggested to be the biological basis of pleasure including a whole range of different modalities and domains of pleasantness. This quantitative meta-analysis of brain imaging data focuses on studies 1) based on correlations between self-reported judgements of pleasantness and brain regions and investigates whether 2) immediate (during scanning) versus subsequent judgements (after scanning) differ in brain activity. We investigated concurrence across 40 studies reporting brain regions correlated with self-reported judgements of subjective pleasantness (attractiveness, liking or beauty) by means of activation likelihood estimation (ALE). Positive correlates of subjective pleasantness were found in mOFC, ventromedial prefrontal cortex, left ventral striatum, pregenual cortex, right cerebellum, left thalamus and the mid cingulate cortex. Negative correlates were found in left precentral gyrus, right cerebellum and right inferior frontal gyrus. A comparison of studies with subjective pleasantness judgement during or after scanning revealed no significant differences in brain activation. We conclude that subjective pleasantness judgements are directly related to brain regions that have been described as part of the reward circuitry (mOFC, ventral striatum). The results suggest that the evaluation of likability or pleasure is an automatic process and that it is neither elicited nor enhanced by instructions to report the outcome of these judgements.","DOI":"10.1016/j.neuroimage.2012.02.065","ISSN":"1095-9572","note":"PMID: 22406357","journalAbbreviation":"Neuroimage","language":"eng","author":[{"family":"Kühn","given":"Simone"},{"family":"Gallinat","given":"Jürgen"}],"issued":{"date-parts":[["2012",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1]</w:t>
            </w:r>
            <w:r w:rsidRPr="000A1D8A">
              <w:rPr>
                <w:rFonts w:ascii="Arial" w:eastAsiaTheme="majorEastAsia" w:hAnsi="Arial" w:cs="Arial"/>
                <w:bCs/>
                <w:sz w:val="20"/>
                <w:szCs w:val="20"/>
              </w:rPr>
              <w:fldChar w:fldCharType="end"/>
            </w:r>
          </w:p>
          <w:p w14:paraId="1E7B864F"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  44 -11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1iCTW01k","properties":{"formattedCitation":"[1]","plainCitation":"[1]","noteIndex":0},"citationItems":[{"id":1805,"uris":["http://zotero.org/users/local/dIiRMff5/items/4ZC8G84S"],"uri":["http://zotero.org/users/local/dIiRMff5/items/4ZC8G84S"],"itemData":{"id":1805,"type":"article-journal","title":"The neural correlates of subjective pleasantness","container-title":"NeuroImage","page":"289-294","volume":"61","issue":"1","source":"PubMed","abstract":"Processing of subjective pleasantness is essential in daily life decision making, particularly in the context of cognitive and environmental factors. Pleasure is mediated by a neural network and this network has been suggested to be the biological basis of pleasure including a whole range of different modalities and domains of pleasantness. This quantitative meta-analysis of brain imaging data focuses on studies 1) based on correlations between self-reported judgements of pleasantness and brain regions and investigates whether 2) immediate (during scanning) versus subsequent judgements (after scanning) differ in brain activity. We investigated concurrence across 40 studies reporting brain regions correlated with self-reported judgements of subjective pleasantness (attractiveness, liking or beauty) by means of activation likelihood estimation (ALE). Positive correlates of subjective pleasantness were found in mOFC, ventromedial prefrontal cortex, left ventral striatum, pregenual cortex, right cerebellum, left thalamus and the mid cingulate cortex. Negative correlates were found in left precentral gyrus, right cerebellum and right inferior frontal gyrus. A comparison of studies with subjective pleasantness judgement during or after scanning revealed no significant differences in brain activation. We conclude that subjective pleasantness judgements are directly related to brain regions that have been described as part of the reward circuitry (mOFC, ventral striatum). The results suggest that the evaluation of likability or pleasure is an automatic process and that it is neither elicited nor enhanced by instructions to report the outcome of these judgements.","DOI":"10.1016/j.neuroimage.2012.02.065","ISSN":"1095-9572","note":"PMID: 22406357","journalAbbreviation":"Neuroimage","language":"eng","author":[{"family":"Kühn","given":"Simone"},{"family":"Gallinat","given":"Jürgen"}],"issued":{"date-parts":[["2012",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1]</w:t>
            </w:r>
            <w:r w:rsidRPr="000A1D8A">
              <w:rPr>
                <w:rFonts w:ascii="Arial" w:eastAsiaTheme="majorEastAsia" w:hAnsi="Arial" w:cs="Arial"/>
                <w:bCs/>
                <w:sz w:val="20"/>
                <w:szCs w:val="20"/>
              </w:rPr>
              <w:fldChar w:fldCharType="end"/>
            </w:r>
          </w:p>
          <w:p w14:paraId="03DC4DC2"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0  44   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ZWDWLM7o","properties":{"formattedCitation":"[1]","plainCitation":"[1]","noteIndex":0},"citationItems":[{"id":1805,"uris":["http://zotero.org/users/local/dIiRMff5/items/4ZC8G84S"],"uri":["http://zotero.org/users/local/dIiRMff5/items/4ZC8G84S"],"itemData":{"id":1805,"type":"article-journal","title":"The neural correlates of subjective pleasantness","container-title":"NeuroImage","page":"289-294","volume":"61","issue":"1","source":"PubMed","abstract":"Processing of subjective pleasantness is essential in daily life decision making, particularly in the context of cognitive and environmental factors. Pleasure is mediated by a neural network and this network has been suggested to be the biological basis of pleasure including a whole range of different modalities and domains of pleasantness. This quantitative meta-analysis of brain imaging data focuses on studies 1) based on correlations between self-reported judgements of pleasantness and brain regions and investigates whether 2) immediate (during scanning) versus subsequent judgements (after scanning) differ in brain activity. We investigated concurrence across 40 studies reporting brain regions correlated with self-reported judgements of subjective pleasantness (attractiveness, liking or beauty) by means of activation likelihood estimation (ALE). Positive correlates of subjective pleasantness were found in mOFC, ventromedial prefrontal cortex, left ventral striatum, pregenual cortex, right cerebellum, left thalamus and the mid cingulate cortex. Negative correlates were found in left precentral gyrus, right cerebellum and right inferior frontal gyrus. A comparison of studies with subjective pleasantness judgement during or after scanning revealed no significant differences in brain activation. We conclude that subjective pleasantness judgements are directly related to brain regions that have been described as part of the reward circuitry (mOFC, ventral striatum). The results suggest that the evaluation of likability or pleasure is an automatic process and that it is neither elicited nor enhanced by instructions to report the outcome of these judgements.","DOI":"10.1016/j.neuroimage.2012.02.065","ISSN":"1095-9572","note":"PMID: 22406357","journalAbbreviation":"Neuroimage","language":"eng","author":[{"family":"Kühn","given":"Simone"},{"family":"Gallinat","given":"Jürgen"}],"issued":{"date-parts":[["2012",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1]</w:t>
            </w:r>
            <w:r w:rsidRPr="000A1D8A">
              <w:rPr>
                <w:rFonts w:ascii="Arial" w:eastAsiaTheme="majorEastAsia" w:hAnsi="Arial" w:cs="Arial"/>
                <w:bCs/>
                <w:sz w:val="20"/>
                <w:szCs w:val="20"/>
              </w:rPr>
              <w:fldChar w:fldCharType="end"/>
            </w:r>
          </w:p>
          <w:p w14:paraId="359FC2C6"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0  56   0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v4UzDZ3U","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4D0001B7"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0  48  -2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c6j5DuT6","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144EB6E1"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0  56 -14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VK8czDWd","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2ACA90B5"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4  42 -1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t25YJnOw","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381E47B8"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0  32 -14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5rjTLXdp","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7CB2411F"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6  20  30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y5r0jC99","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5D7935F3"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2  34  10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2hd8t3jpqa","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0E179681"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2  48  14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YrmdPeV7","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39F58391"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6  30 -10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K0A0A8J3","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1AC52E11" w14:textId="77777777" w:rsidR="001A6DD4" w:rsidRPr="000A1D8A" w:rsidRDefault="001A6DD4" w:rsidP="001A6DD4">
            <w:pPr>
              <w:spacing w:after="0" w:line="240" w:lineRule="auto"/>
              <w:jc w:val="left"/>
              <w:rPr>
                <w:rFonts w:ascii="Arial" w:eastAsiaTheme="majorEastAsia" w:hAnsi="Arial" w:cs="Arial"/>
                <w:b/>
                <w:bCs/>
                <w:color w:val="4F81BD" w:themeColor="accent1"/>
                <w:sz w:val="26"/>
                <w:szCs w:val="26"/>
              </w:rPr>
            </w:pPr>
            <w:r w:rsidRPr="000A1D8A">
              <w:rPr>
                <w:rFonts w:ascii="Arial" w:eastAsiaTheme="majorEastAsia" w:hAnsi="Arial" w:cs="Arial"/>
                <w:b/>
                <w:bCs/>
                <w:sz w:val="20"/>
                <w:szCs w:val="20"/>
              </w:rPr>
              <w:t>mean:   1  40   0</w:t>
            </w:r>
          </w:p>
        </w:tc>
      </w:tr>
      <w:tr w:rsidR="001A6DD4" w:rsidRPr="000A1D8A" w14:paraId="4F88611A" w14:textId="77777777" w:rsidTr="001A6DD4">
        <w:tc>
          <w:tcPr>
            <w:tcW w:w="3132" w:type="dxa"/>
          </w:tcPr>
          <w:p w14:paraId="1C9A3BCD" w14:textId="77777777" w:rsidR="001A6DD4" w:rsidRPr="000A1D8A" w:rsidRDefault="001A6DD4" w:rsidP="001A6DD4">
            <w:pPr>
              <w:spacing w:after="0" w:line="240" w:lineRule="auto"/>
              <w:jc w:val="left"/>
              <w:rPr>
                <w:rFonts w:ascii="Arial" w:eastAsiaTheme="majorEastAsia" w:hAnsi="Arial" w:cs="Arial"/>
                <w:bCs/>
                <w:sz w:val="20"/>
                <w:szCs w:val="20"/>
              </w:rPr>
            </w:pPr>
            <w:proofErr w:type="spellStart"/>
            <w:r w:rsidRPr="000A1D8A">
              <w:rPr>
                <w:rFonts w:ascii="Arial" w:eastAsiaTheme="majorEastAsia" w:hAnsi="Arial" w:cs="Arial"/>
                <w:bCs/>
                <w:sz w:val="20"/>
                <w:szCs w:val="20"/>
              </w:rPr>
              <w:t>latOFC</w:t>
            </w:r>
            <w:proofErr w:type="spellEnd"/>
            <w:r w:rsidRPr="000A1D8A">
              <w:rPr>
                <w:rFonts w:ascii="Arial" w:eastAsiaTheme="majorEastAsia" w:hAnsi="Arial" w:cs="Arial"/>
                <w:bCs/>
                <w:sz w:val="20"/>
                <w:szCs w:val="20"/>
              </w:rPr>
              <w:t>-L xyz(mm)</w:t>
            </w:r>
          </w:p>
          <w:p w14:paraId="63F4DC12"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0  33 -15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2e0v0jq9pb","properties":{"formattedCitation":"[4]","plainCitation":"[4]","noteIndex":0},"citationItems":[{"id":1696,"uris":["http://zotero.org/users/local/dIiRMff5/items/U2ZH36D6"],"uri":["http://zotero.org/users/local/dIiRMff5/items/U2ZH36D6"],"itemData":{"id":1696,"type":"article-journal","title":"The architecture of reward value coding in the human orbitofrontal cortex","container-title":"The Journal of Neuroscience: The Official Journal of the Society for Neuroscience","page":"13095-13104","volume":"30","issue":"39","source":"PubMed","abstract":"To ensure their survival, animals exhibit a number of reward-directed behaviors, such as foraging for food or searching for mates. This suggests that a core set of brain regions may be shared by many species to process different types of rewards. Conversely, many new brain areas have emerged over the course of evolution, suggesting potential specialization of specific brain regions in the processing of more recent rewards such as money. Here, using functional magnetic resonance imaging in humans, we identified the common and distinct brain systems processing the value of erotic stimuli and monetary gains. First, we provide evidence that a set of neural structures, including the ventral striatum, anterior insula, anterior cingulate cortex, and midbrain, encodes the subjective value of rewards regardless of their type, consistent with a general hedonic representation. More importantly, our results reveal reward-specific representations in the orbitofrontal cortex (OFC): whereas the anterior lateral OFC, a phylogenetically recent structure, processes monetary gains, the posterior lateral OFC, phylogenetically and ontogenetically older, processes more basic erotic stimuli. This dissociation between OFC representations of primary and secondary rewards parallels current views on lateral prefrontal cortex organization in cognitive control, suggesting an increasing trend in complexity along a postero-anterior axis according to more abstract representations. Together, our results support a modular view of reward value coding in the brain and propose that a unifying principle of postero-anterior organization can be applied to the OFC.","DOI":"10.1523/JNEUROSCI.3501-10.2010","ISSN":"1529-2401","note":"PMID: 20881127","journalAbbreviation":"J. Neurosci.","language":"eng","author":[{"family":"Sescousse","given":"Guillaume"},{"family":"Redouté","given":"Jérôme"},{"family":"Dreher","given":"Jean-Claude"}],"issued":{"date-parts":[["2010",9,2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4]</w:t>
            </w:r>
            <w:r w:rsidRPr="000A1D8A">
              <w:rPr>
                <w:rFonts w:ascii="Arial" w:eastAsiaTheme="majorEastAsia" w:hAnsi="Arial" w:cs="Arial"/>
                <w:bCs/>
                <w:sz w:val="20"/>
                <w:szCs w:val="20"/>
              </w:rPr>
              <w:fldChar w:fldCharType="end"/>
            </w:r>
          </w:p>
          <w:p w14:paraId="43AB8C02"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0  33 -15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pJEfB8ZF","properties":{"formattedCitation":"[5]","plainCitation":"[5]","noteIndex":0},"citationItems":[{"id":1694,"uris":["http://zotero.org/users/local/dIiRMff5/items/BZ46M5CF"],"uri":["http://zotero.org/users/local/dIiRMff5/items/BZ46M5CF"],"itemData":{"id":1694,"type":"article-journal","title":"Imbalance in the sensitivity to different types of rewards in pathological gambling","container-title":"Brain: A Journal of Neurology","page":"2527-2538","volume":"136","issue":"Pt 8","source":"PubMed","abstract":"Pathological gambling is an addictive disorder characterized by a persistent and compulsive desire to engage in gambling activities. This maladaptive behaviour has been suggested to result from a decreased sensitivity to experienced rewards, regardless of reward type. Alternatively, pathological gambling might reflect an imbalance in the sensitivity to monetary versus non-monetary incentives. To directly test these two hypotheses, we examined how the brain reward circuit of pathological gamblers responds to different types of rewards. Using functional magnetic resonance imaging, we compared the brain responses of 18 pathological gamblers and 20 healthy control subjects while they engaged in a simple incentive task manipulating both monetary and visual erotic rewards. During reward anticipation, the ventral striatum of pathological gamblers showed a differential response to monetary versus erotic cues, essentially driven by a blunted reactivity to cues predicting erotic stimuli. This differential response correlated with the severity of gambling symptoms and was paralleled by a reduced behavioural motivation for erotic rewards. During reward outcome, a posterior orbitofrontal cortex region, responding to erotic rewards in both groups, was further recruited by monetary gains in pathological gamblers but not in control subjects. Moreover, while ventral striatal activity correlated with subjective ratings assigned to monetary and erotic rewards in control subjects, it only correlated with erotic ratings in gamblers. Our results point to a differential sensitivity to monetary versus non-monetary rewards in pathological gambling, both at the motivational and hedonic levels. Such an imbalance might create a bias towards monetary rewards, potentially promoting addictive gambling behaviour.","DOI":"10.1093/brain/awt126","ISSN":"1460-2156","note":"PMID: 23757765","journalAbbreviation":"Brain","language":"eng","author":[{"family":"Sescousse","given":"Guillaume"},{"family":"Barbalat","given":"Guillaume"},{"family":"Domenech","given":"Philippe"},{"family":"Dreher","given":"Jean-Claude"}],"issued":{"date-parts":[["2013",8]]}}}],"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5]</w:t>
            </w:r>
            <w:r w:rsidRPr="000A1D8A">
              <w:rPr>
                <w:rFonts w:ascii="Arial" w:eastAsiaTheme="majorEastAsia" w:hAnsi="Arial" w:cs="Arial"/>
                <w:bCs/>
                <w:sz w:val="20"/>
                <w:szCs w:val="20"/>
              </w:rPr>
              <w:fldChar w:fldCharType="end"/>
            </w:r>
          </w:p>
          <w:p w14:paraId="27271107"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0  22   0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CF1lHQEM","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20C50D64"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8  20 -12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zdQ0fdeO","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429F729F"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42  28  -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MrJT9Kf7","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79FD0790"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40  34   8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yuDnLbde","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7B181C4A"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44  38  -2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FiToSJOX","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6702422F"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46  32   0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p6MMTSgN","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5CB1F64A"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40  -6   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jEQxPCmX","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32426055"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6  18  -2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twSL6wMB","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3776627D"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4  20  10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gaHb8Q23","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53AD256F"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26  30  -8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Tn0iatxu","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3481ECDD" w14:textId="77777777" w:rsidR="001A6DD4" w:rsidRPr="000A1D8A" w:rsidRDefault="001A6DD4" w:rsidP="001A6DD4">
            <w:pPr>
              <w:spacing w:after="0" w:line="240" w:lineRule="auto"/>
              <w:jc w:val="left"/>
              <w:rPr>
                <w:rFonts w:ascii="Arial" w:eastAsiaTheme="majorEastAsia" w:hAnsi="Arial" w:cs="Arial"/>
                <w:b/>
                <w:bCs/>
                <w:color w:val="4F81BD" w:themeColor="accent1"/>
                <w:sz w:val="26"/>
                <w:szCs w:val="26"/>
              </w:rPr>
            </w:pPr>
            <w:r w:rsidRPr="000A1D8A">
              <w:rPr>
                <w:rFonts w:ascii="Arial" w:eastAsiaTheme="majorEastAsia" w:hAnsi="Arial" w:cs="Arial"/>
                <w:b/>
                <w:bCs/>
                <w:sz w:val="20"/>
                <w:szCs w:val="20"/>
              </w:rPr>
              <w:t>mean: -36  25  -3</w:t>
            </w:r>
          </w:p>
        </w:tc>
        <w:tc>
          <w:tcPr>
            <w:tcW w:w="3132" w:type="dxa"/>
          </w:tcPr>
          <w:p w14:paraId="7768B672" w14:textId="77777777" w:rsidR="001A6DD4" w:rsidRPr="000A1D8A" w:rsidRDefault="001A6DD4" w:rsidP="001A6DD4">
            <w:pPr>
              <w:spacing w:after="0" w:line="240" w:lineRule="auto"/>
              <w:jc w:val="left"/>
              <w:rPr>
                <w:rFonts w:ascii="Arial" w:eastAsiaTheme="majorEastAsia" w:hAnsi="Arial" w:cs="Arial"/>
                <w:bCs/>
                <w:sz w:val="20"/>
                <w:szCs w:val="20"/>
              </w:rPr>
            </w:pPr>
            <w:proofErr w:type="spellStart"/>
            <w:r w:rsidRPr="000A1D8A">
              <w:rPr>
                <w:rFonts w:ascii="Arial" w:eastAsiaTheme="majorEastAsia" w:hAnsi="Arial" w:cs="Arial"/>
                <w:bCs/>
                <w:sz w:val="20"/>
                <w:szCs w:val="20"/>
              </w:rPr>
              <w:t>latOFC</w:t>
            </w:r>
            <w:proofErr w:type="spellEnd"/>
            <w:r w:rsidRPr="000A1D8A">
              <w:rPr>
                <w:rFonts w:ascii="Arial" w:eastAsiaTheme="majorEastAsia" w:hAnsi="Arial" w:cs="Arial"/>
                <w:bCs/>
                <w:sz w:val="20"/>
                <w:szCs w:val="20"/>
              </w:rPr>
              <w:t xml:space="preserve"> R xyz(mm)</w:t>
            </w:r>
          </w:p>
          <w:p w14:paraId="072C1D4B"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0  33 -15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1b40e3vuut","properties":{"formattedCitation":"[4]","plainCitation":"[4]","noteIndex":0},"citationItems":[{"id":1696,"uris":["http://zotero.org/users/local/dIiRMff5/items/U2ZH36D6"],"uri":["http://zotero.org/users/local/dIiRMff5/items/U2ZH36D6"],"itemData":{"id":1696,"type":"article-journal","title":"The architecture of reward value coding in the human orbitofrontal cortex","container-title":"The Journal of Neuroscience: The Official Journal of the Society for Neuroscience","page":"13095-13104","volume":"30","issue":"39","source":"PubMed","abstract":"To ensure their survival, animals exhibit a number of reward-directed behaviors, such as foraging for food or searching for mates. This suggests that a core set of brain regions may be shared by many species to process different types of rewards. Conversely, many new brain areas have emerged over the course of evolution, suggesting potential specialization of specific brain regions in the processing of more recent rewards such as money. Here, using functional magnetic resonance imaging in humans, we identified the common and distinct brain systems processing the value of erotic stimuli and monetary gains. First, we provide evidence that a set of neural structures, including the ventral striatum, anterior insula, anterior cingulate cortex, and midbrain, encodes the subjective value of rewards regardless of their type, consistent with a general hedonic representation. More importantly, our results reveal reward-specific representations in the orbitofrontal cortex (OFC): whereas the anterior lateral OFC, a phylogenetically recent structure, processes monetary gains, the posterior lateral OFC, phylogenetically and ontogenetically older, processes more basic erotic stimuli. This dissociation between OFC representations of primary and secondary rewards parallels current views on lateral prefrontal cortex organization in cognitive control, suggesting an increasing trend in complexity along a postero-anterior axis according to more abstract representations. Together, our results support a modular view of reward value coding in the brain and propose that a unifying principle of postero-anterior organization can be applied to the OFC.","DOI":"10.1523/JNEUROSCI.3501-10.2010","ISSN":"1529-2401","note":"PMID: 20881127","journalAbbreviation":"J. Neurosci.","language":"eng","author":[{"family":"Sescousse","given":"Guillaume"},{"family":"Redouté","given":"Jérôme"},{"family":"Dreher","given":"Jean-Claude"}],"issued":{"date-parts":[["2010",9,2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4]</w:t>
            </w:r>
            <w:r w:rsidRPr="000A1D8A">
              <w:rPr>
                <w:rFonts w:ascii="Arial" w:eastAsiaTheme="majorEastAsia" w:hAnsi="Arial" w:cs="Arial"/>
                <w:bCs/>
                <w:sz w:val="20"/>
                <w:szCs w:val="20"/>
              </w:rPr>
              <w:fldChar w:fldCharType="end"/>
            </w:r>
          </w:p>
          <w:p w14:paraId="426C6CAF"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0  33 -15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jEjIgZPO","properties":{"formattedCitation":"[5]","plainCitation":"[5]","noteIndex":0},"citationItems":[{"id":1694,"uris":["http://zotero.org/users/local/dIiRMff5/items/BZ46M5CF"],"uri":["http://zotero.org/users/local/dIiRMff5/items/BZ46M5CF"],"itemData":{"id":1694,"type":"article-journal","title":"Imbalance in the sensitivity to different types of rewards in pathological gambling","container-title":"Brain: A Journal of Neurology","page":"2527-2538","volume":"136","issue":"Pt 8","source":"PubMed","abstract":"Pathological gambling is an addictive disorder characterized by a persistent and compulsive desire to engage in gambling activities. This maladaptive behaviour has been suggested to result from a decreased sensitivity to experienced rewards, regardless of reward type. Alternatively, pathological gambling might reflect an imbalance in the sensitivity to monetary versus non-monetary incentives. To directly test these two hypotheses, we examined how the brain reward circuit of pathological gamblers responds to different types of rewards. Using functional magnetic resonance imaging, we compared the brain responses of 18 pathological gamblers and 20 healthy control subjects while they engaged in a simple incentive task manipulating both monetary and visual erotic rewards. During reward anticipation, the ventral striatum of pathological gamblers showed a differential response to monetary versus erotic cues, essentially driven by a blunted reactivity to cues predicting erotic stimuli. This differential response correlated with the severity of gambling symptoms and was paralleled by a reduced behavioural motivation for erotic rewards. During reward outcome, a posterior orbitofrontal cortex region, responding to erotic rewards in both groups, was further recruited by monetary gains in pathological gamblers but not in control subjects. Moreover, while ventral striatal activity correlated with subjective ratings assigned to monetary and erotic rewards in control subjects, it only correlated with erotic ratings in gamblers. Our results point to a differential sensitivity to monetary versus non-monetary rewards in pathological gambling, both at the motivational and hedonic levels. Such an imbalance might create a bias towards monetary rewards, potentially promoting addictive gambling behaviour.","DOI":"10.1093/brain/awt126","ISSN":"1460-2156","note":"PMID: 23757765","journalAbbreviation":"Brain","language":"eng","author":[{"family":"Sescousse","given":"Guillaume"},{"family":"Barbalat","given":"Guillaume"},{"family":"Domenech","given":"Philippe"},{"family":"Dreher","given":"Jean-Claude"}],"issued":{"date-parts":[["2013",8]]}}}],"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5]</w:t>
            </w:r>
            <w:r w:rsidRPr="000A1D8A">
              <w:rPr>
                <w:rFonts w:ascii="Arial" w:eastAsiaTheme="majorEastAsia" w:hAnsi="Arial" w:cs="Arial"/>
                <w:bCs/>
                <w:sz w:val="20"/>
                <w:szCs w:val="20"/>
              </w:rPr>
              <w:fldChar w:fldCharType="end"/>
            </w:r>
          </w:p>
          <w:p w14:paraId="54925661"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4  18 -18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ZYB4xR8N","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0D08BB28"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32  30 -18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mPhYopar","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2]</w:t>
            </w:r>
            <w:r w:rsidRPr="000A1D8A">
              <w:rPr>
                <w:rFonts w:ascii="Arial" w:eastAsiaTheme="majorEastAsia" w:hAnsi="Arial" w:cs="Arial"/>
                <w:bCs/>
                <w:sz w:val="20"/>
                <w:szCs w:val="20"/>
              </w:rPr>
              <w:fldChar w:fldCharType="end"/>
            </w:r>
          </w:p>
          <w:p w14:paraId="2300A0EF"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42  -6   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Y96lqr4w","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6A2ABB87"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28  26  -4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LIt8oYcx","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0469078F"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44   2  28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6e4ZdRJN","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4C53A070" w14:textId="77777777" w:rsidR="001A6DD4" w:rsidRPr="000A1D8A" w:rsidRDefault="001A6DD4" w:rsidP="001A6DD4">
            <w:pPr>
              <w:spacing w:after="0" w:line="240" w:lineRule="auto"/>
              <w:jc w:val="left"/>
              <w:rPr>
                <w:rFonts w:ascii="Arial" w:eastAsiaTheme="majorEastAsia" w:hAnsi="Arial" w:cs="Arial"/>
                <w:b/>
                <w:bCs/>
                <w:color w:val="4F81BD" w:themeColor="accent1"/>
                <w:sz w:val="26"/>
                <w:szCs w:val="26"/>
              </w:rPr>
            </w:pPr>
            <w:r w:rsidRPr="000A1D8A">
              <w:rPr>
                <w:rFonts w:ascii="Arial" w:eastAsiaTheme="majorEastAsia" w:hAnsi="Arial" w:cs="Arial"/>
                <w:b/>
                <w:bCs/>
                <w:sz w:val="20"/>
                <w:szCs w:val="20"/>
              </w:rPr>
              <w:t>mean:  34  19  -5</w:t>
            </w:r>
          </w:p>
        </w:tc>
        <w:tc>
          <w:tcPr>
            <w:tcW w:w="3132" w:type="dxa"/>
          </w:tcPr>
          <w:p w14:paraId="3F3EB7F6"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Hypothalamus xyz(mm)</w:t>
            </w:r>
          </w:p>
          <w:p w14:paraId="642438F3"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4  -4  -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Wnt0VRM3","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3]</w:t>
            </w:r>
            <w:r w:rsidRPr="000A1D8A">
              <w:rPr>
                <w:rFonts w:ascii="Arial" w:eastAsiaTheme="majorEastAsia" w:hAnsi="Arial" w:cs="Arial"/>
                <w:bCs/>
                <w:sz w:val="20"/>
                <w:szCs w:val="20"/>
              </w:rPr>
              <w:fldChar w:fldCharType="end"/>
            </w:r>
          </w:p>
          <w:p w14:paraId="5CA9A149"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1  -4 -10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2lea9boivo","properties":{"formattedCitation":"[1]","plainCitation":"[1]","noteIndex":0},"citationItems":[{"id":1805,"uris":["http://zotero.org/users/local/dIiRMff5/items/4ZC8G84S"],"uri":["http://zotero.org/users/local/dIiRMff5/items/4ZC8G84S"],"itemData":{"id":1805,"type":"article-journal","title":"The neural correlates of subjective pleasantness","container-title":"NeuroImage","page":"289-294","volume":"61","issue":"1","source":"PubMed","abstract":"Processing of subjective pleasantness is essential in daily life decision making, particularly in the context of cognitive and environmental factors. Pleasure is mediated by a neural network and this network has been suggested to be the biological basis of pleasure including a whole range of different modalities and domains of pleasantness. This quantitative meta-analysis of brain imaging data focuses on studies 1) based on correlations between self-reported judgements of pleasantness and brain regions and investigates whether 2) immediate (during scanning) versus subsequent judgements (after scanning) differ in brain activity. We investigated concurrence across 40 studies reporting brain regions correlated with self-reported judgements of subjective pleasantness (attractiveness, liking or beauty) by means of activation likelihood estimation (ALE). Positive correlates of subjective pleasantness were found in mOFC, ventromedial prefrontal cortex, left ventral striatum, pregenual cortex, right cerebellum, left thalamus and the mid cingulate cortex. Negative correlates were found in left precentral gyrus, right cerebellum and right inferior frontal gyrus. A comparison of studies with subjective pleasantness judgement during or after scanning revealed no significant differences in brain activation. We conclude that subjective pleasantness judgements are directly related to brain regions that have been described as part of the reward circuitry (mOFC, ventral striatum). The results suggest that the evaluation of likability or pleasure is an automatic process and that it is neither elicited nor enhanced by instructions to report the outcome of these judgements.","DOI":"10.1016/j.neuroimage.2012.02.065","ISSN":"1095-9572","note":"PMID: 22406357","journalAbbreviation":"Neuroimage","language":"eng","author":[{"family":"Kühn","given":"Simone"},{"family":"Gallinat","given":"Jürgen"}],"issued":{"date-parts":[["2012",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1]</w:t>
            </w:r>
            <w:r w:rsidRPr="000A1D8A">
              <w:rPr>
                <w:rFonts w:ascii="Arial" w:eastAsiaTheme="majorEastAsia" w:hAnsi="Arial" w:cs="Arial"/>
                <w:bCs/>
                <w:sz w:val="20"/>
                <w:szCs w:val="20"/>
              </w:rPr>
              <w:fldChar w:fldCharType="end"/>
            </w:r>
          </w:p>
          <w:p w14:paraId="729D53A5"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0  -8  -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4jr43q0c0","properties":{"formattedCitation":"[7]","plainCitation":"[7]","noteIndex":0},"citationItems":[{"id":1864,"uris":["http://zotero.org/users/local/dIiRMff5/items/VD5NXBMK"],"uri":["http://zotero.org/users/local/dIiRMff5/items/VD5NXBMK"],"itemData":{"id":1864,"type":"article-journal","title":"Brain processing of visual sexual stimuli in human males","container-title":"Human Brain Mapping","page":"162-177","volume":"11","issue":"3","source":"PubMed","abstract":"Despite its critical sociobiological importance, the brain processing of visual sexual stimuli has not been characterized precisely in human beings. We used Positron Emission Tomography (PET) to investigate responses of regional cerebral blood flow (rCBF) in nine healthy males presented with visual sexual stimuli of graded intensity. Statistical Parametric Mapping was used to locate brain regions whose activation was associated with the presentation of the sexual stimuli and was correlated with markers of sexual arousal. The claustrum, a region whose function had been unclear, displayed one of the highest activations. Additionally, activations were recorded in paralimbic areas (anterior cingulate gyrus, orbito-frontal cortex), in the striatum (head of caudate nucleus, putamen), and in the posterior hypothalamus. By contrast, decreased rCBF was observed in several temporal areas. Based on these results, we propose a model of the brain processes mediating the cognitive, emotional, motivational, and autonomic components of human male sexual arousal.","ISSN":"1065-9471","note":"PMID: 11098795","journalAbbreviation":"Hum Brain Mapp","language":"eng","author":[{"family":"Redouté","given":"J."},{"family":"Stoléru","given":"S."},{"family":"Grégoire","given":"M. C."},{"family":"Costes","given":"N."},{"family":"Cinotti","given":"L."},{"family":"Lavenne","given":"F."},{"family":"Le Bars","given":"D."},{"family":"Forest","given":"M. G."},{"family":"Pujol","given":"J. F."}],"issued":{"date-parts":[["2000",11]]}}}],"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7]</w:t>
            </w:r>
            <w:r w:rsidRPr="000A1D8A">
              <w:rPr>
                <w:rFonts w:ascii="Arial" w:eastAsiaTheme="majorEastAsia" w:hAnsi="Arial" w:cs="Arial"/>
                <w:bCs/>
                <w:sz w:val="20"/>
                <w:szCs w:val="20"/>
              </w:rPr>
              <w:fldChar w:fldCharType="end"/>
            </w:r>
          </w:p>
          <w:p w14:paraId="189ED0E3"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6  -6 -12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1v2ti36ghf","properties":{"formattedCitation":"[6]","plainCitation":"[6]","noteIndex":0},"citationItems":[{"id":1843,"uris":["http://zotero.org/users/local/dIiRMff5/items/INRTNHKR"],"uri":["http://zotero.org/users/local/dIiRMff5/items/INRTNHKR"],"itemData":{"id":1843,"type":"article-journal","title":"Brain activation and sexual arousal in healthy, heterosexual males","container-title":"Brain","page":"1014–1023","volume":"125","issue":"5","source":"Google Scholar","author":[{"family":"Arnow","given":"Bruce A."},{"family":"Desmond","given":"John E."},{"family":"Banner","given":"Linda L."},{"family":"Glover","given":"Gary H."},{"family":"Solomon","given":"Ari"},{"family":"Polan","given":"Mary Lake"},{"family":"Lue","given":"Tom F."},{"family":"Atlas","given":"Scott W."}],"issued":{"date-parts":[["2002"]]}}}],"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6]</w:t>
            </w:r>
            <w:r w:rsidRPr="000A1D8A">
              <w:rPr>
                <w:rFonts w:ascii="Arial" w:eastAsiaTheme="majorEastAsia" w:hAnsi="Arial" w:cs="Arial"/>
                <w:bCs/>
                <w:sz w:val="20"/>
                <w:szCs w:val="20"/>
              </w:rPr>
              <w:fldChar w:fldCharType="end"/>
            </w:r>
          </w:p>
          <w:p w14:paraId="1FC05654" w14:textId="77777777" w:rsidR="001A6DD4" w:rsidRPr="000A1D8A" w:rsidRDefault="001A6DD4" w:rsidP="001A6DD4">
            <w:pPr>
              <w:spacing w:after="0" w:line="240" w:lineRule="auto"/>
              <w:jc w:val="left"/>
              <w:rPr>
                <w:rFonts w:ascii="Arial" w:eastAsiaTheme="majorEastAsia" w:hAnsi="Arial" w:cs="Arial"/>
                <w:bCs/>
                <w:sz w:val="20"/>
                <w:szCs w:val="20"/>
              </w:rPr>
            </w:pPr>
            <w:r w:rsidRPr="000A1D8A">
              <w:rPr>
                <w:rFonts w:ascii="Arial" w:eastAsiaTheme="majorEastAsia" w:hAnsi="Arial" w:cs="Arial"/>
                <w:bCs/>
                <w:sz w:val="20"/>
                <w:szCs w:val="20"/>
              </w:rPr>
              <w:t xml:space="preserve">        1  -7  -9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rPr>
              <w:instrText xml:space="preserve"> ADDIN ZOTERO_ITEM CSL_CITATION {"citationID":"a2cbfvko555","properties":{"formattedCitation":"[8]","plainCitation":"[8]","noteIndex":0},"citationItems":[{"id":1860,"uris":["http://zotero.org/users/local/dIiRMff5/items/5F3MU8IR"],"uri":["http://zotero.org/users/local/dIiRMff5/items/5F3MU8IR"],"itemData":{"id":1860,"type":"article-journal","title":"Neural correlates of conscious self-regulation of emotion","container-title":"The Journal of Neuroscience: The Official Journal of the Society for Neuroscience","page":"RC165","volume":"21","issue":"18","source":"PubMed","abstract":"A fundamental question about the relationship between cognition and emotion concerns the neural substrate underlying emotional self-regulation. To address this issue, brain activation was measured in normal male subjects while they either responded in a normal manner to erotic film excerpts or voluntarily attempted to inhibit the sexual arousal induced by viewing erotic stimuli. Results demonstrated that the sexual arousal experienced, in response to the erotic film excerpts, was associated with activation in \"limbic\" and paralimbic structures, such as the right amygdala, right anterior temporal pole, and hypothalamus. In addition, the attempted inhibition of the sexual arousal generated by viewing the erotic stimuli was associated with activation of the right superior frontal gyrus and right anterior cingulate gyrus. No activation was found in limbic areas. These findings reinforce the view that emotional self-regulation is normally implemented by a neural circuit comprising various prefrontal regions and subcortical limbic structures. They also suggest that humans have the capacity to influence the electrochemical dynamics of their brains, by voluntarily changing the nature of the mind processes unfolding in the psychological space.","ISSN":"1529-2401","note":"PMID: 11549754","journalAbbreviation":"J. Neurosci.","language":"eng","author":[{"family":"Beauregard","given":"M."},{"family":"Lévesque","given":"J."},{"family":"Bourgouin","given":"P."}],"issued":{"date-parts":[["2001",9,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rPr>
              <w:t>[8]</w:t>
            </w:r>
            <w:r w:rsidRPr="000A1D8A">
              <w:rPr>
                <w:rFonts w:ascii="Arial" w:eastAsiaTheme="majorEastAsia" w:hAnsi="Arial" w:cs="Arial"/>
                <w:bCs/>
                <w:sz w:val="20"/>
                <w:szCs w:val="20"/>
              </w:rPr>
              <w:fldChar w:fldCharType="end"/>
            </w:r>
          </w:p>
          <w:p w14:paraId="30BCA165" w14:textId="77777777" w:rsidR="001A6DD4" w:rsidRPr="000A1D8A" w:rsidRDefault="001A6DD4" w:rsidP="001A6DD4">
            <w:pPr>
              <w:spacing w:after="0" w:line="240" w:lineRule="auto"/>
              <w:jc w:val="left"/>
              <w:rPr>
                <w:rFonts w:ascii="Arial" w:eastAsiaTheme="majorEastAsia" w:hAnsi="Arial" w:cs="Arial"/>
                <w:b/>
                <w:bCs/>
                <w:color w:val="4F81BD" w:themeColor="accent1"/>
                <w:sz w:val="26"/>
                <w:szCs w:val="26"/>
              </w:rPr>
            </w:pPr>
            <w:r w:rsidRPr="000A1D8A">
              <w:rPr>
                <w:rFonts w:ascii="Arial" w:eastAsiaTheme="majorEastAsia" w:hAnsi="Arial" w:cs="Arial"/>
                <w:b/>
                <w:bCs/>
                <w:sz w:val="20"/>
                <w:szCs w:val="20"/>
              </w:rPr>
              <w:t>mean:   0  -6  -8</w:t>
            </w:r>
          </w:p>
        </w:tc>
      </w:tr>
      <w:tr w:rsidR="001A6DD4" w:rsidRPr="000A1D8A" w14:paraId="1BC210D0" w14:textId="77777777" w:rsidTr="001A6DD4">
        <w:tc>
          <w:tcPr>
            <w:tcW w:w="3132" w:type="dxa"/>
          </w:tcPr>
          <w:p w14:paraId="3E02123D" w14:textId="77777777" w:rsidR="001A6DD4" w:rsidRPr="000A1D8A" w:rsidRDefault="001A6DD4" w:rsidP="001A6DD4">
            <w:pPr>
              <w:spacing w:after="0" w:line="240" w:lineRule="auto"/>
              <w:jc w:val="left"/>
              <w:rPr>
                <w:rFonts w:ascii="Arial" w:eastAsiaTheme="majorEastAsia" w:hAnsi="Arial" w:cs="Arial"/>
                <w:bCs/>
                <w:sz w:val="20"/>
                <w:szCs w:val="20"/>
                <w:lang w:val="fr-FR"/>
              </w:rPr>
            </w:pPr>
            <w:proofErr w:type="spellStart"/>
            <w:r w:rsidRPr="000A1D8A">
              <w:rPr>
                <w:rFonts w:ascii="Arial" w:eastAsiaTheme="majorEastAsia" w:hAnsi="Arial" w:cs="Arial"/>
                <w:bCs/>
                <w:sz w:val="20"/>
                <w:szCs w:val="20"/>
                <w:lang w:val="fr-FR"/>
              </w:rPr>
              <w:t>Amygdala</w:t>
            </w:r>
            <w:proofErr w:type="spellEnd"/>
            <w:r w:rsidRPr="000A1D8A">
              <w:rPr>
                <w:rFonts w:ascii="Arial" w:eastAsiaTheme="majorEastAsia" w:hAnsi="Arial" w:cs="Arial"/>
                <w:bCs/>
                <w:sz w:val="20"/>
                <w:szCs w:val="20"/>
                <w:lang w:val="fr-FR"/>
              </w:rPr>
              <w:t xml:space="preserve"> L </w:t>
            </w:r>
            <w:proofErr w:type="spellStart"/>
            <w:proofErr w:type="gramStart"/>
            <w:r w:rsidRPr="000A1D8A">
              <w:rPr>
                <w:rFonts w:ascii="Arial" w:eastAsiaTheme="majorEastAsia" w:hAnsi="Arial" w:cs="Arial"/>
                <w:bCs/>
                <w:sz w:val="20"/>
                <w:szCs w:val="20"/>
                <w:lang w:val="fr-FR"/>
              </w:rPr>
              <w:t>xyz</w:t>
            </w:r>
            <w:proofErr w:type="spellEnd"/>
            <w:r w:rsidRPr="000A1D8A">
              <w:rPr>
                <w:rFonts w:ascii="Arial" w:eastAsiaTheme="majorEastAsia" w:hAnsi="Arial" w:cs="Arial"/>
                <w:bCs/>
                <w:sz w:val="20"/>
                <w:szCs w:val="20"/>
                <w:lang w:val="fr-FR"/>
              </w:rPr>
              <w:t>(</w:t>
            </w:r>
            <w:proofErr w:type="gramEnd"/>
            <w:r w:rsidRPr="000A1D8A">
              <w:rPr>
                <w:rFonts w:ascii="Arial" w:eastAsiaTheme="majorEastAsia" w:hAnsi="Arial" w:cs="Arial"/>
                <w:bCs/>
                <w:sz w:val="20"/>
                <w:szCs w:val="20"/>
                <w:lang w:val="fr-FR"/>
              </w:rPr>
              <w:t>mm)</w:t>
            </w:r>
          </w:p>
          <w:p w14:paraId="7082884C" w14:textId="77777777" w:rsidR="001A6DD4" w:rsidRPr="000A1D8A" w:rsidRDefault="001A6DD4" w:rsidP="001A6DD4">
            <w:pPr>
              <w:spacing w:after="0" w:line="240" w:lineRule="auto"/>
              <w:jc w:val="left"/>
              <w:rPr>
                <w:rFonts w:ascii="Arial" w:eastAsiaTheme="majorEastAsia" w:hAnsi="Arial" w:cs="Arial"/>
                <w:bCs/>
                <w:sz w:val="20"/>
                <w:szCs w:val="20"/>
                <w:lang w:val="fr-FR"/>
              </w:rPr>
            </w:pPr>
            <w:r w:rsidRPr="000A1D8A">
              <w:rPr>
                <w:rFonts w:ascii="Arial" w:eastAsiaTheme="majorEastAsia" w:hAnsi="Arial" w:cs="Arial"/>
                <w:bCs/>
                <w:sz w:val="20"/>
                <w:szCs w:val="20"/>
                <w:lang w:val="fr-FR"/>
              </w:rPr>
              <w:t xml:space="preserve">      -21  -6 -27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lang w:val="fr-FR"/>
              </w:rPr>
              <w:instrText xml:space="preserve"> ADDIN ZOTERO_ITEM CSL_CITATION {"citationID":"abdd0ie6ul","properties":{"formattedCitation":"[4]","plainCitation":"[4]","noteIndex":0},"citationItems":[{"id":1696,"uris":["http://zotero.org/users/local/dIiRMff5/items/U2ZH36D6"],"uri":["http://zotero.org/users/local/dIiRMff5/items/U2ZH36D6"],"itemData":{"id":1696,"type":"article-journal","title":"The architecture of reward value coding in the human orbitofrontal cortex","container-title":"The Journal of Neuroscience: The Official Journal of the Society for Neuroscience","page":"13095-13104","volume":"30","issue":"39","source":"PubMed","abstract":"To ensure their survival, animals exhibit a number of reward-directed behaviors, such as foraging for food or searching for mates. This suggests that a core set of brain regions may be shared by many species to process different types of rewards. Conversely, many new brain areas have emerged over the course of evolution, suggesting potential specialization of specific brain regions in the processing of more recent rewards such as money. Here, using functional magnetic resonance imaging in humans, we identified the common and distinct brain systems processing the value of erotic stimuli and monetary gains. First, we provide evidence that a set of neural structures, including the ventral striatum, anterior insula, anterior cingulate cortex, and midbrain, encodes the subjective value of rewards regardless of their type, consistent with a general hedonic representation. More importantly, our results reveal reward-specific representations in the orbitofrontal cortex (OFC): whereas the anterior lateral OFC, a phylogenetically recent structure, processes monetary gains, the posterior lateral OFC, phylogenetically and ontogenetically older, processes more basic erotic stimuli. This dissociation between OFC representations of primary and secondary rewards parallels current views on lateral prefrontal cortex organization in cognitive control, suggesting an increasing trend in complexity along a postero-anterior axis according to more abstract representations. Together, our results support a modular view of reward value coding in the brain and propose that a unifying principle of postero-anterior organization can be applied to the OFC.","DOI":"10.1523/JNEUROSCI.3501-10.2010","ISSN":"1529-2401","note":"PMID: 20881127","journalAbbreviation":"J. Neurosci.","language":"eng","author":[{"family":"Sescousse","given":"Guillaume"},{"family":"Redouté","given":"Jérôme"},{"family":"Dreher","given":"Jean-Claude"}],"issued":{"date-parts":[["2010",9,2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lang w:val="fr-FR"/>
              </w:rPr>
              <w:t>[4]</w:t>
            </w:r>
            <w:r w:rsidRPr="000A1D8A">
              <w:rPr>
                <w:rFonts w:ascii="Arial" w:eastAsiaTheme="majorEastAsia" w:hAnsi="Arial" w:cs="Arial"/>
                <w:bCs/>
                <w:sz w:val="20"/>
                <w:szCs w:val="20"/>
              </w:rPr>
              <w:fldChar w:fldCharType="end"/>
            </w:r>
          </w:p>
          <w:p w14:paraId="5AB3B927" w14:textId="77777777" w:rsidR="001A6DD4" w:rsidRPr="000A1D8A" w:rsidRDefault="001A6DD4" w:rsidP="001A6DD4">
            <w:pPr>
              <w:spacing w:after="0" w:line="240" w:lineRule="auto"/>
              <w:jc w:val="left"/>
              <w:rPr>
                <w:rFonts w:ascii="Arial" w:eastAsiaTheme="majorEastAsia" w:hAnsi="Arial" w:cs="Arial"/>
                <w:bCs/>
                <w:sz w:val="20"/>
                <w:szCs w:val="20"/>
                <w:lang w:val="fr-FR"/>
              </w:rPr>
            </w:pPr>
            <w:r w:rsidRPr="000A1D8A">
              <w:rPr>
                <w:rFonts w:ascii="Arial" w:eastAsiaTheme="majorEastAsia" w:hAnsi="Arial" w:cs="Arial"/>
                <w:bCs/>
                <w:sz w:val="20"/>
                <w:szCs w:val="20"/>
                <w:lang w:val="fr-FR"/>
              </w:rPr>
              <w:t xml:space="preserve">      -17  -3 -21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lang w:val="fr-FR"/>
              </w:rPr>
              <w:instrText xml:space="preserve"> ADDIN ZOTERO_ITEM CSL_CITATION {"citationID":"nIKJu7gy","properties":{"formattedCitation":"[1]","plainCitation":"[1]","noteIndex":0},"citationItems":[{"id":1805,"uris":["http://zotero.org/users/local/dIiRMff5/items/4ZC8G84S"],"uri":["http://zotero.org/users/local/dIiRMff5/items/4ZC8G84S"],"itemData":{"id":1805,"type":"article-journal","title":"The neural correlates of subjective pleasantness","container-title":"NeuroImage","page":"289-294","volume":"61","issue":"1","source":"PubMed","abstract":"Processing of subjective pleasantness is essential in daily life decision making, particularly in the context of cognitive and environmental factors. Pleasure is mediated by a neural network and this network has been suggested to be the biological basis of pleasure including a whole range of different modalities and domains of pleasantness. This quantitative meta-analysis of brain imaging data focuses on studies 1) based on correlations between self-reported judgements of pleasantness and brain regions and investigates whether 2) immediate (during scanning) versus subsequent judgements (after scanning) differ in brain activity. We investigated concurrence across 40 studies reporting brain regions correlated with self-reported judgements of subjective pleasantness (attractiveness, liking or beauty) by means of activation likelihood estimation (ALE). Positive correlates of subjective pleasantness were found in mOFC, ventromedial prefrontal cortex, left ventral striatum, pregenual cortex, right cerebellum, left thalamus and the mid cingulate cortex. Negative correlates were found in left precentral gyrus, right cerebellum and right inferior frontal gyrus. A comparison of studies with subjective pleasantness judgement during or after scanning revealed no significant differences in brain activation. We conclude that subjective pleasantness judgements are directly related to brain regions that have been described as part of the reward circuitry (mOFC, ventral striatum). The results suggest that the evaluation of likability or pleasure is an automatic process and that it is neither elicited nor enhanced by instructions to report the outcome of these judgements.","DOI":"10.1016/j.neuroimage.2012.02.065","ISSN":"1095-9572","note":"PMID: 22406357","journalAbbreviation":"Neuroimage","language":"eng","author":[{"family":"Kühn","given":"Simone"},{"family":"Gallinat","given":"Jürgen"}],"issued":{"date-parts":[["2012",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lang w:val="fr-FR"/>
              </w:rPr>
              <w:t>[1]</w:t>
            </w:r>
            <w:r w:rsidRPr="000A1D8A">
              <w:rPr>
                <w:rFonts w:ascii="Arial" w:eastAsiaTheme="majorEastAsia" w:hAnsi="Arial" w:cs="Arial"/>
                <w:bCs/>
                <w:sz w:val="20"/>
                <w:szCs w:val="20"/>
              </w:rPr>
              <w:fldChar w:fldCharType="end"/>
            </w:r>
          </w:p>
          <w:p w14:paraId="3BD2FC96" w14:textId="77777777" w:rsidR="001A6DD4" w:rsidRPr="000A1D8A" w:rsidRDefault="001A6DD4" w:rsidP="001A6DD4">
            <w:pPr>
              <w:spacing w:after="0" w:line="240" w:lineRule="auto"/>
              <w:jc w:val="left"/>
              <w:rPr>
                <w:rFonts w:ascii="Arial" w:eastAsiaTheme="majorEastAsia" w:hAnsi="Arial" w:cs="Arial"/>
                <w:bCs/>
                <w:sz w:val="20"/>
                <w:szCs w:val="20"/>
                <w:lang w:val="fr-FR"/>
              </w:rPr>
            </w:pPr>
            <w:r w:rsidRPr="000A1D8A">
              <w:rPr>
                <w:rFonts w:ascii="Arial" w:eastAsiaTheme="majorEastAsia" w:hAnsi="Arial" w:cs="Arial"/>
                <w:bCs/>
                <w:sz w:val="20"/>
                <w:szCs w:val="20"/>
                <w:lang w:val="fr-FR"/>
              </w:rPr>
              <w:t xml:space="preserve">      -16  -2 -14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lang w:val="fr-FR"/>
              </w:rPr>
              <w:instrText xml:space="preserve"> ADDIN ZOTERO_ITEM CSL_CITATION {"citationID":"GKJzEhVS","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lang w:val="fr-FR"/>
              </w:rPr>
              <w:t>[2]</w:t>
            </w:r>
            <w:r w:rsidRPr="000A1D8A">
              <w:rPr>
                <w:rFonts w:ascii="Arial" w:eastAsiaTheme="majorEastAsia" w:hAnsi="Arial" w:cs="Arial"/>
                <w:bCs/>
                <w:sz w:val="20"/>
                <w:szCs w:val="20"/>
              </w:rPr>
              <w:fldChar w:fldCharType="end"/>
            </w:r>
          </w:p>
          <w:p w14:paraId="2830E428" w14:textId="77777777" w:rsidR="001A6DD4" w:rsidRPr="000A1D8A" w:rsidRDefault="001A6DD4" w:rsidP="001A6DD4">
            <w:pPr>
              <w:spacing w:after="0" w:line="240" w:lineRule="auto"/>
              <w:jc w:val="left"/>
              <w:rPr>
                <w:rFonts w:ascii="Arial" w:eastAsiaTheme="majorEastAsia" w:hAnsi="Arial" w:cs="Arial"/>
                <w:bCs/>
                <w:sz w:val="20"/>
                <w:szCs w:val="20"/>
                <w:lang w:val="fr-FR"/>
              </w:rPr>
            </w:pPr>
            <w:r w:rsidRPr="000A1D8A">
              <w:rPr>
                <w:rFonts w:ascii="Arial" w:eastAsiaTheme="majorEastAsia" w:hAnsi="Arial" w:cs="Arial"/>
                <w:bCs/>
                <w:sz w:val="20"/>
                <w:szCs w:val="20"/>
                <w:lang w:val="fr-FR"/>
              </w:rPr>
              <w:t xml:space="preserve">      -22  -4 -1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lang w:val="fr-FR"/>
              </w:rPr>
              <w:instrText xml:space="preserve"> ADDIN ZOTERO_ITEM CSL_CITATION {"citationID":"afn5pqcgb9","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lang w:val="fr-FR"/>
              </w:rPr>
              <w:t>[3]</w:t>
            </w:r>
            <w:r w:rsidRPr="000A1D8A">
              <w:rPr>
                <w:rFonts w:ascii="Arial" w:eastAsiaTheme="majorEastAsia" w:hAnsi="Arial" w:cs="Arial"/>
                <w:bCs/>
                <w:sz w:val="20"/>
                <w:szCs w:val="20"/>
              </w:rPr>
              <w:fldChar w:fldCharType="end"/>
            </w:r>
          </w:p>
          <w:p w14:paraId="76AD87F4" w14:textId="77777777" w:rsidR="001A6DD4" w:rsidRPr="000A1D8A" w:rsidRDefault="001A6DD4" w:rsidP="001A6DD4">
            <w:pPr>
              <w:spacing w:after="0" w:line="240" w:lineRule="auto"/>
              <w:jc w:val="left"/>
              <w:rPr>
                <w:rFonts w:ascii="Arial" w:eastAsiaTheme="majorEastAsia" w:hAnsi="Arial" w:cs="Arial"/>
                <w:b/>
                <w:bCs/>
                <w:sz w:val="20"/>
                <w:szCs w:val="20"/>
                <w:lang w:val="fr-FR"/>
              </w:rPr>
            </w:pPr>
            <w:proofErr w:type="spellStart"/>
            <w:r w:rsidRPr="000A1D8A">
              <w:rPr>
                <w:rFonts w:ascii="Arial" w:eastAsiaTheme="majorEastAsia" w:hAnsi="Arial" w:cs="Arial"/>
                <w:b/>
                <w:bCs/>
                <w:sz w:val="20"/>
                <w:szCs w:val="20"/>
                <w:lang w:val="fr-FR"/>
              </w:rPr>
              <w:t>mean</w:t>
            </w:r>
            <w:proofErr w:type="spellEnd"/>
            <w:r w:rsidRPr="000A1D8A">
              <w:rPr>
                <w:rFonts w:ascii="Arial" w:eastAsiaTheme="majorEastAsia" w:hAnsi="Arial" w:cs="Arial"/>
                <w:b/>
                <w:bCs/>
                <w:sz w:val="20"/>
                <w:szCs w:val="20"/>
                <w:lang w:val="fr-FR"/>
              </w:rPr>
              <w:t>: -19  -4 -20</w:t>
            </w:r>
          </w:p>
        </w:tc>
        <w:tc>
          <w:tcPr>
            <w:tcW w:w="3132" w:type="dxa"/>
          </w:tcPr>
          <w:p w14:paraId="7A458908" w14:textId="77777777" w:rsidR="001A6DD4" w:rsidRPr="000A1D8A" w:rsidRDefault="001A6DD4" w:rsidP="001A6DD4">
            <w:pPr>
              <w:spacing w:after="0" w:line="240" w:lineRule="auto"/>
              <w:jc w:val="left"/>
              <w:rPr>
                <w:rFonts w:ascii="Arial" w:eastAsiaTheme="majorEastAsia" w:hAnsi="Arial" w:cs="Arial"/>
                <w:bCs/>
                <w:sz w:val="20"/>
                <w:szCs w:val="20"/>
                <w:lang w:val="fr-FR"/>
              </w:rPr>
            </w:pPr>
            <w:proofErr w:type="spellStart"/>
            <w:r w:rsidRPr="000A1D8A">
              <w:rPr>
                <w:rFonts w:ascii="Arial" w:eastAsiaTheme="majorEastAsia" w:hAnsi="Arial" w:cs="Arial"/>
                <w:bCs/>
                <w:sz w:val="20"/>
                <w:szCs w:val="20"/>
                <w:lang w:val="fr-FR"/>
              </w:rPr>
              <w:t>Amygdala</w:t>
            </w:r>
            <w:proofErr w:type="spellEnd"/>
            <w:r w:rsidRPr="000A1D8A">
              <w:rPr>
                <w:rFonts w:ascii="Arial" w:eastAsiaTheme="majorEastAsia" w:hAnsi="Arial" w:cs="Arial"/>
                <w:bCs/>
                <w:sz w:val="20"/>
                <w:szCs w:val="20"/>
                <w:lang w:val="fr-FR"/>
              </w:rPr>
              <w:t xml:space="preserve"> R </w:t>
            </w:r>
            <w:proofErr w:type="spellStart"/>
            <w:proofErr w:type="gramStart"/>
            <w:r w:rsidRPr="000A1D8A">
              <w:rPr>
                <w:rFonts w:ascii="Arial" w:eastAsiaTheme="majorEastAsia" w:hAnsi="Arial" w:cs="Arial"/>
                <w:bCs/>
                <w:sz w:val="20"/>
                <w:szCs w:val="20"/>
                <w:lang w:val="fr-FR"/>
              </w:rPr>
              <w:t>xyz</w:t>
            </w:r>
            <w:proofErr w:type="spellEnd"/>
            <w:r w:rsidRPr="000A1D8A">
              <w:rPr>
                <w:rFonts w:ascii="Arial" w:eastAsiaTheme="majorEastAsia" w:hAnsi="Arial" w:cs="Arial"/>
                <w:bCs/>
                <w:sz w:val="20"/>
                <w:szCs w:val="20"/>
                <w:lang w:val="fr-FR"/>
              </w:rPr>
              <w:t>(</w:t>
            </w:r>
            <w:proofErr w:type="gramEnd"/>
            <w:r w:rsidRPr="000A1D8A">
              <w:rPr>
                <w:rFonts w:ascii="Arial" w:eastAsiaTheme="majorEastAsia" w:hAnsi="Arial" w:cs="Arial"/>
                <w:bCs/>
                <w:sz w:val="20"/>
                <w:szCs w:val="20"/>
                <w:lang w:val="fr-FR"/>
              </w:rPr>
              <w:t>mm)</w:t>
            </w:r>
          </w:p>
          <w:p w14:paraId="58A6FF9A" w14:textId="77777777" w:rsidR="001A6DD4" w:rsidRPr="000A1D8A" w:rsidRDefault="001A6DD4" w:rsidP="001A6DD4">
            <w:pPr>
              <w:spacing w:after="0" w:line="240" w:lineRule="auto"/>
              <w:jc w:val="left"/>
              <w:rPr>
                <w:rFonts w:ascii="Arial" w:eastAsiaTheme="majorEastAsia" w:hAnsi="Arial" w:cs="Arial"/>
                <w:bCs/>
                <w:sz w:val="20"/>
                <w:szCs w:val="20"/>
                <w:lang w:val="fr-FR"/>
              </w:rPr>
            </w:pPr>
            <w:r w:rsidRPr="000A1D8A">
              <w:rPr>
                <w:rFonts w:ascii="Arial" w:eastAsiaTheme="majorEastAsia" w:hAnsi="Arial" w:cs="Arial"/>
                <w:bCs/>
                <w:sz w:val="20"/>
                <w:szCs w:val="20"/>
                <w:lang w:val="fr-FR"/>
              </w:rPr>
              <w:t xml:space="preserve">       24   0 -24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lang w:val="fr-FR"/>
              </w:rPr>
              <w:instrText xml:space="preserve"> ADDIN ZOTERO_ITEM CSL_CITATION {"citationID":"a2qqdqjcc8r","properties":{"formattedCitation":"[4]","plainCitation":"[4]","noteIndex":0},"citationItems":[{"id":1696,"uris":["http://zotero.org/users/local/dIiRMff5/items/U2ZH36D6"],"uri":["http://zotero.org/users/local/dIiRMff5/items/U2ZH36D6"],"itemData":{"id":1696,"type":"article-journal","title":"The architecture of reward value coding in the human orbitofrontal cortex","container-title":"The Journal of Neuroscience: The Official Journal of the Society for Neuroscience","page":"13095-13104","volume":"30","issue":"39","source":"PubMed","abstract":"To ensure their survival, animals exhibit a number of reward-directed behaviors, such as foraging for food or searching for mates. This suggests that a core set of brain regions may be shared by many species to process different types of rewards. Conversely, many new brain areas have emerged over the course of evolution, suggesting potential specialization of specific brain regions in the processing of more recent rewards such as money. Here, using functional magnetic resonance imaging in humans, we identified the common and distinct brain systems processing the value of erotic stimuli and monetary gains. First, we provide evidence that a set of neural structures, including the ventral striatum, anterior insula, anterior cingulate cortex, and midbrain, encodes the subjective value of rewards regardless of their type, consistent with a general hedonic representation. More importantly, our results reveal reward-specific representations in the orbitofrontal cortex (OFC): whereas the anterior lateral OFC, a phylogenetically recent structure, processes monetary gains, the posterior lateral OFC, phylogenetically and ontogenetically older, processes more basic erotic stimuli. This dissociation between OFC representations of primary and secondary rewards parallels current views on lateral prefrontal cortex organization in cognitive control, suggesting an increasing trend in complexity along a postero-anterior axis according to more abstract representations. Together, our results support a modular view of reward value coding in the brain and propose that a unifying principle of postero-anterior organization can be applied to the OFC.","DOI":"10.1523/JNEUROSCI.3501-10.2010","ISSN":"1529-2401","note":"PMID: 20881127","journalAbbreviation":"J. Neurosci.","language":"eng","author":[{"family":"Sescousse","given":"Guillaume"},{"family":"Redouté","given":"Jérôme"},{"family":"Dreher","given":"Jean-Claude"}],"issued":{"date-parts":[["2010",9,2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lang w:val="fr-FR"/>
              </w:rPr>
              <w:t>[4]</w:t>
            </w:r>
            <w:r w:rsidRPr="000A1D8A">
              <w:rPr>
                <w:rFonts w:ascii="Arial" w:eastAsiaTheme="majorEastAsia" w:hAnsi="Arial" w:cs="Arial"/>
                <w:bCs/>
                <w:sz w:val="20"/>
                <w:szCs w:val="20"/>
              </w:rPr>
              <w:fldChar w:fldCharType="end"/>
            </w:r>
          </w:p>
          <w:p w14:paraId="19A88EFD" w14:textId="77777777" w:rsidR="001A6DD4" w:rsidRPr="000A1D8A" w:rsidRDefault="001A6DD4" w:rsidP="001A6DD4">
            <w:pPr>
              <w:spacing w:after="0" w:line="240" w:lineRule="auto"/>
              <w:jc w:val="left"/>
              <w:rPr>
                <w:rFonts w:ascii="Arial" w:eastAsiaTheme="majorEastAsia" w:hAnsi="Arial" w:cs="Arial"/>
                <w:bCs/>
                <w:sz w:val="20"/>
                <w:szCs w:val="20"/>
                <w:lang w:val="fr-FR"/>
              </w:rPr>
            </w:pPr>
            <w:r w:rsidRPr="000A1D8A">
              <w:rPr>
                <w:rFonts w:ascii="Arial" w:eastAsiaTheme="majorEastAsia" w:hAnsi="Arial" w:cs="Arial"/>
                <w:bCs/>
                <w:sz w:val="20"/>
                <w:szCs w:val="20"/>
                <w:lang w:val="fr-FR"/>
              </w:rPr>
              <w:t xml:space="preserve">       20  -2 -16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lang w:val="fr-FR"/>
              </w:rPr>
              <w:instrText xml:space="preserve"> ADDIN ZOTERO_ITEM CSL_CITATION {"citationID":"SAcEdTuo","properties":{"formattedCitation":"[2]","plainCitation":"[2]","noteIndex":0},"citationItems":[{"id":1807,"uris":["http://zotero.org/users/local/dIiRMff5/items/UBJ88W65"],"uri":["http://zotero.org/users/local/dIiRMff5/items/UBJ88W65"],"itemData":{"id":1807,"type":"article-journal","title":"Common and distinct neural correlates of personal and vicarious reward: A quantitative meta-analysis","container-title":"NeuroImage","page":"244-253","volume":"112","source":"PubMed","abstract":"Individuals experience reward not only when directly receiving positive outcomes (e.g., food or money), but also when observing others receive such outcomes. This latter phenomenon, known as vicarious reward, is a perennial topic of interest among psychologists and economists. More recently, neuroscientists have begun exploring the neuroanatomy underlying vicarious reward. Here we present a quantitative whole-brain meta-analysis of this emerging literature. We identified 25 functional neuroimaging studies that included contrasts between vicarious reward and a neutral control, and subjected these contrasts to an activation likelihood estimate (ALE) meta-analysis. This analysis revealed a consistent pattern of activation across studies, spanning structures typically associated with the computation of value (especially ventromedial prefrontal cortex) and mentalizing (including dorsomedial prefrontal cortex and superior temporal sulcus). We further quantitatively compared this activation pattern to activation foci from a previous meta-analysis of personal reward. Conjunction analyses yielded overlapping VMPFC activity in response to personal and vicarious reward. Contrast analyses identified preferential engagement of the nucleus accumbens in response to personal as compared to vicarious reward, and in mentalizing-related structures in response to vicarious as compared to personal reward. These data shed light on the common and unique components of the reward that individuals experience directly and through their social connections.","DOI":"10.1016/j.neuroimage.2014.12.056","ISSN":"1095-9572","note":"PMID: 25554428\nPMCID: PMC4408229","shortTitle":"Common and distinct neural correlates of personal and vicarious reward","journalAbbreviation":"Neuroimage","language":"eng","author":[{"family":"Morelli","given":"Sylvia A."},{"family":"Sacchet","given":"Matthew D."},{"family":"Zaki","given":"Jamil"}],"issued":{"date-parts":[["2015",5,15]]}}}],"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lang w:val="fr-FR"/>
              </w:rPr>
              <w:t>[2]</w:t>
            </w:r>
            <w:r w:rsidRPr="000A1D8A">
              <w:rPr>
                <w:rFonts w:ascii="Arial" w:eastAsiaTheme="majorEastAsia" w:hAnsi="Arial" w:cs="Arial"/>
                <w:bCs/>
                <w:sz w:val="20"/>
                <w:szCs w:val="20"/>
              </w:rPr>
              <w:fldChar w:fldCharType="end"/>
            </w:r>
          </w:p>
          <w:p w14:paraId="728243CB" w14:textId="77777777" w:rsidR="001A6DD4" w:rsidRPr="000A1D8A" w:rsidRDefault="001A6DD4" w:rsidP="001A6DD4">
            <w:pPr>
              <w:spacing w:after="0" w:line="240" w:lineRule="auto"/>
              <w:jc w:val="left"/>
              <w:rPr>
                <w:rFonts w:ascii="Arial" w:eastAsiaTheme="majorEastAsia" w:hAnsi="Arial" w:cs="Arial"/>
                <w:bCs/>
                <w:sz w:val="20"/>
                <w:szCs w:val="20"/>
                <w:lang w:val="fr-FR"/>
              </w:rPr>
            </w:pPr>
            <w:r w:rsidRPr="000A1D8A">
              <w:rPr>
                <w:rFonts w:ascii="Arial" w:eastAsiaTheme="majorEastAsia" w:hAnsi="Arial" w:cs="Arial"/>
                <w:bCs/>
                <w:sz w:val="20"/>
                <w:szCs w:val="20"/>
                <w:lang w:val="fr-FR"/>
              </w:rPr>
              <w:t xml:space="preserve">       20  -2 -14 </w:t>
            </w:r>
            <w:r w:rsidRPr="000A1D8A">
              <w:rPr>
                <w:rFonts w:ascii="Arial" w:eastAsiaTheme="majorEastAsia" w:hAnsi="Arial" w:cs="Arial"/>
                <w:bCs/>
                <w:sz w:val="20"/>
                <w:szCs w:val="20"/>
              </w:rPr>
              <w:fldChar w:fldCharType="begin"/>
            </w:r>
            <w:r w:rsidRPr="000A1D8A">
              <w:rPr>
                <w:rFonts w:ascii="Arial" w:eastAsiaTheme="majorEastAsia" w:hAnsi="Arial" w:cs="Arial"/>
                <w:bCs/>
                <w:sz w:val="20"/>
                <w:szCs w:val="20"/>
                <w:lang w:val="fr-FR"/>
              </w:rPr>
              <w:instrText xml:space="preserve"> ADDIN ZOTERO_ITEM CSL_CITATION {"citationID":"a2irm4hr7dk","properties":{"formattedCitation":"[3]","plainCitation":"[3]","noteIndex":0},"citationItems":[{"id":1809,"uris":["http://zotero.org/users/local/dIiRMff5/items/Z4NPEVKJ"],"uri":["http://zotero.org/users/local/dIiRMff5/items/Z4NPEVKJ"],"itemData":{"id":1809,"type":"article-journal","title":"Largely overlapping neuronal substrates of reactivity to drug, gambling, food and sexual cues: A comprehensive meta-analysis","container-title":"European Neuropsychopharmacology: The Journal of the European College of Neuropsychopharmacology","page":"1419-1430","volume":"26","issue":"9","source":"PubMed","abstract":"Cue reactivity to natural and social rewards is essential for motivational behavior. However, cue reactivity to drug rewards can also elicit craving in addicted subjects. The degree to which drug and natural rewards share neural substrates is not known. The objective of this study is to conduct a comprehensive meta-analysis of neuroimaging studies on drug, gambling and natural stimuli (food and sex) to identify the common and distinct neural substrates of cue reactivity to drug and natural rewards. Neural cue reactivity studies were selected for the meta-analysis by means of activation likelihood estimations, followed by sensitivity and clustering analyses of averaged neuronal response patterns. Data from 176 studies (5573 individuals) suggests largely overlapping neural response patterns towards all tested reward modalities. Common cue reactivity to natural and drug rewards was expressed by bilateral neural responses within anterior cingulate gyrus, insula, caudate head, inferior frontal gyrus, middle frontal gyrus and cerebellum. However, drug cues also generated distinct activation patterns in medial frontal gyrus, middle temporal gyrus, posterior cingulate gyrus, caudate body and putamen. Natural (sexual) reward cues induced unique activation of the pulvinar in thalamus. Neural substrates of cue reactivity to alcohol, drugs of abuse, food, sex and gambling are largely overlapping and comprise a network that processes reward, emotional responses and habit formation. This suggests that cue-mediated craving involves mechanisms that are not exclusive for addictive disorders but rather resemble the intersection of information pathways for processing reward, emotional responses, non-declarative memory and obsessive-compulsive behavior.","DOI":"10.1016/j.euroneuro.2016.06.013","ISSN":"1873-7862","note":"PMID: 27397863","shortTitle":"Largely overlapping neuronal substrates of reactivity to drug, gambling, food and sexual cues","journalAbbreviation":"Eur Neuropsychopharmacol","language":"eng","author":[{"family":"Noori","given":"Hamid R."},{"family":"Cosa Linan","given":"Alejandro"},{"family":"Spanagel","given":"Rainer"}],"issued":{"date-parts":[["2016",9]]}}}],"schema":"https://github.com/citation-style-language/schema/raw/master/csl-citation.json"} </w:instrText>
            </w:r>
            <w:r w:rsidRPr="000A1D8A">
              <w:rPr>
                <w:rFonts w:ascii="Arial" w:eastAsiaTheme="majorEastAsia" w:hAnsi="Arial" w:cs="Arial"/>
                <w:bCs/>
                <w:sz w:val="20"/>
                <w:szCs w:val="20"/>
              </w:rPr>
              <w:fldChar w:fldCharType="separate"/>
            </w:r>
            <w:r w:rsidRPr="000A1D8A">
              <w:rPr>
                <w:rFonts w:ascii="Arial" w:hAnsi="Arial" w:cs="Arial"/>
                <w:sz w:val="20"/>
                <w:lang w:val="fr-FR"/>
              </w:rPr>
              <w:t>[3]</w:t>
            </w:r>
            <w:r w:rsidRPr="000A1D8A">
              <w:rPr>
                <w:rFonts w:ascii="Arial" w:eastAsiaTheme="majorEastAsia" w:hAnsi="Arial" w:cs="Arial"/>
                <w:bCs/>
                <w:sz w:val="20"/>
                <w:szCs w:val="20"/>
              </w:rPr>
              <w:fldChar w:fldCharType="end"/>
            </w:r>
          </w:p>
          <w:p w14:paraId="0A6FB251" w14:textId="77777777" w:rsidR="001A6DD4" w:rsidRPr="000A1D8A" w:rsidRDefault="001A6DD4" w:rsidP="001A6DD4">
            <w:pPr>
              <w:spacing w:after="0" w:line="240" w:lineRule="auto"/>
              <w:jc w:val="left"/>
              <w:rPr>
                <w:rFonts w:ascii="Arial" w:eastAsiaTheme="majorEastAsia" w:hAnsi="Arial" w:cs="Arial"/>
                <w:b/>
                <w:bCs/>
                <w:sz w:val="20"/>
                <w:szCs w:val="20"/>
                <w:lang w:val="fr-FR"/>
              </w:rPr>
            </w:pPr>
            <w:proofErr w:type="spellStart"/>
            <w:r w:rsidRPr="000A1D8A">
              <w:rPr>
                <w:rFonts w:ascii="Arial" w:eastAsiaTheme="majorEastAsia" w:hAnsi="Arial" w:cs="Arial"/>
                <w:b/>
                <w:bCs/>
                <w:sz w:val="20"/>
                <w:szCs w:val="20"/>
                <w:lang w:val="fr-FR"/>
              </w:rPr>
              <w:t>mean</w:t>
            </w:r>
            <w:proofErr w:type="spellEnd"/>
            <w:proofErr w:type="gramStart"/>
            <w:r w:rsidRPr="000A1D8A">
              <w:rPr>
                <w:rFonts w:ascii="Arial" w:eastAsiaTheme="majorEastAsia" w:hAnsi="Arial" w:cs="Arial"/>
                <w:b/>
                <w:bCs/>
                <w:sz w:val="20"/>
                <w:szCs w:val="20"/>
                <w:lang w:val="fr-FR"/>
              </w:rPr>
              <w:t>:  21</w:t>
            </w:r>
            <w:proofErr w:type="gramEnd"/>
            <w:r w:rsidRPr="000A1D8A">
              <w:rPr>
                <w:rFonts w:ascii="Arial" w:eastAsiaTheme="majorEastAsia" w:hAnsi="Arial" w:cs="Arial"/>
                <w:b/>
                <w:bCs/>
                <w:sz w:val="20"/>
                <w:szCs w:val="20"/>
                <w:lang w:val="fr-FR"/>
              </w:rPr>
              <w:t xml:space="preserve">  -1 -18</w:t>
            </w:r>
          </w:p>
        </w:tc>
        <w:tc>
          <w:tcPr>
            <w:tcW w:w="3132" w:type="dxa"/>
          </w:tcPr>
          <w:p w14:paraId="7A1892BB" w14:textId="77777777" w:rsidR="001A6DD4" w:rsidRPr="000A1D8A" w:rsidRDefault="001A6DD4" w:rsidP="001A6DD4">
            <w:pPr>
              <w:spacing w:after="0" w:line="240" w:lineRule="auto"/>
              <w:jc w:val="left"/>
              <w:rPr>
                <w:rFonts w:ascii="Arial" w:eastAsiaTheme="majorEastAsia" w:hAnsi="Arial" w:cs="Arial"/>
                <w:b/>
                <w:bCs/>
                <w:color w:val="4F81BD" w:themeColor="accent1"/>
                <w:sz w:val="26"/>
                <w:szCs w:val="26"/>
                <w:lang w:val="fr-FR"/>
              </w:rPr>
            </w:pPr>
          </w:p>
        </w:tc>
      </w:tr>
    </w:tbl>
    <w:p w14:paraId="6612E912" w14:textId="77777777" w:rsidR="00322FA8" w:rsidRDefault="00322FA8" w:rsidP="00322FA8">
      <w:pPr>
        <w:rPr>
          <w:rFonts w:ascii="Arial" w:hAnsi="Arial" w:cs="Arial"/>
        </w:rPr>
      </w:pPr>
    </w:p>
    <w:p w14:paraId="1940B312" w14:textId="77777777" w:rsidR="00A91EA2" w:rsidRPr="009B0DE6" w:rsidRDefault="006A3D88" w:rsidP="00A91EA2">
      <w:pPr>
        <w:pStyle w:val="Literaturverzeichnis"/>
        <w:rPr>
          <w:rFonts w:ascii="Arial" w:hAnsi="Arial" w:cs="Arial"/>
          <w:sz w:val="20"/>
          <w:szCs w:val="20"/>
        </w:rPr>
      </w:pPr>
      <w:r w:rsidRPr="009B0DE6">
        <w:rPr>
          <w:rFonts w:ascii="Arial" w:hAnsi="Arial" w:cs="Arial"/>
          <w:sz w:val="20"/>
          <w:szCs w:val="20"/>
        </w:rPr>
        <w:fldChar w:fldCharType="begin"/>
      </w:r>
      <w:r w:rsidR="00A91EA2" w:rsidRPr="009B0DE6">
        <w:rPr>
          <w:rFonts w:ascii="Arial" w:hAnsi="Arial" w:cs="Arial"/>
          <w:sz w:val="20"/>
          <w:szCs w:val="20"/>
        </w:rPr>
        <w:instrText xml:space="preserve"> ADDIN ZOTERO_BIBL {"uncited":[],"omitted":[],"custom":[]} CSL_BIBLIOGRAPHY </w:instrText>
      </w:r>
      <w:r w:rsidRPr="009B0DE6">
        <w:rPr>
          <w:rFonts w:ascii="Arial" w:hAnsi="Arial" w:cs="Arial"/>
          <w:sz w:val="20"/>
          <w:szCs w:val="20"/>
        </w:rPr>
        <w:fldChar w:fldCharType="separate"/>
      </w:r>
      <w:r w:rsidR="00A91EA2" w:rsidRPr="009B0DE6">
        <w:rPr>
          <w:rFonts w:ascii="Arial" w:hAnsi="Arial" w:cs="Arial"/>
          <w:sz w:val="20"/>
          <w:szCs w:val="20"/>
        </w:rPr>
        <w:t>1.</w:t>
      </w:r>
      <w:r w:rsidR="00A91EA2" w:rsidRPr="009B0DE6">
        <w:rPr>
          <w:rFonts w:ascii="Arial" w:hAnsi="Arial" w:cs="Arial"/>
          <w:sz w:val="20"/>
          <w:szCs w:val="20"/>
        </w:rPr>
        <w:tab/>
        <w:t xml:space="preserve">Kühn, S., and Gallinat, J. (2012). The neural correlates of subjective pleasantness. NeuroImage </w:t>
      </w:r>
      <w:r w:rsidR="00A91EA2" w:rsidRPr="009B0DE6">
        <w:rPr>
          <w:rFonts w:ascii="Arial" w:hAnsi="Arial" w:cs="Arial"/>
          <w:i/>
          <w:iCs/>
          <w:sz w:val="20"/>
          <w:szCs w:val="20"/>
        </w:rPr>
        <w:t>61</w:t>
      </w:r>
      <w:r w:rsidR="00A91EA2" w:rsidRPr="009B0DE6">
        <w:rPr>
          <w:rFonts w:ascii="Arial" w:hAnsi="Arial" w:cs="Arial"/>
          <w:sz w:val="20"/>
          <w:szCs w:val="20"/>
        </w:rPr>
        <w:t>, 289–294.</w:t>
      </w:r>
    </w:p>
    <w:p w14:paraId="62227DCD" w14:textId="77777777" w:rsidR="00A91EA2" w:rsidRPr="009B0DE6" w:rsidRDefault="00A91EA2" w:rsidP="00A91EA2">
      <w:pPr>
        <w:pStyle w:val="Literaturverzeichnis"/>
        <w:rPr>
          <w:rFonts w:ascii="Arial" w:hAnsi="Arial" w:cs="Arial"/>
          <w:sz w:val="20"/>
          <w:szCs w:val="20"/>
        </w:rPr>
      </w:pPr>
      <w:r w:rsidRPr="009B0DE6">
        <w:rPr>
          <w:rFonts w:ascii="Arial" w:hAnsi="Arial" w:cs="Arial"/>
          <w:sz w:val="20"/>
          <w:szCs w:val="20"/>
        </w:rPr>
        <w:t>2.</w:t>
      </w:r>
      <w:r w:rsidRPr="009B0DE6">
        <w:rPr>
          <w:rFonts w:ascii="Arial" w:hAnsi="Arial" w:cs="Arial"/>
          <w:sz w:val="20"/>
          <w:szCs w:val="20"/>
        </w:rPr>
        <w:tab/>
        <w:t xml:space="preserve">Morelli, S.A., Sacchet, M.D., and Zaki, J. (2015). Common and distinct neural correlates of personal and vicarious reward: A quantitative meta-analysis. NeuroImage </w:t>
      </w:r>
      <w:r w:rsidRPr="009B0DE6">
        <w:rPr>
          <w:rFonts w:ascii="Arial" w:hAnsi="Arial" w:cs="Arial"/>
          <w:i/>
          <w:iCs/>
          <w:sz w:val="20"/>
          <w:szCs w:val="20"/>
        </w:rPr>
        <w:t>112</w:t>
      </w:r>
      <w:r w:rsidRPr="009B0DE6">
        <w:rPr>
          <w:rFonts w:ascii="Arial" w:hAnsi="Arial" w:cs="Arial"/>
          <w:sz w:val="20"/>
          <w:szCs w:val="20"/>
        </w:rPr>
        <w:t>, 244–253.</w:t>
      </w:r>
    </w:p>
    <w:p w14:paraId="6040FE28" w14:textId="77777777" w:rsidR="00A91EA2" w:rsidRPr="009B0DE6" w:rsidRDefault="00A91EA2" w:rsidP="00A91EA2">
      <w:pPr>
        <w:pStyle w:val="Literaturverzeichnis"/>
        <w:rPr>
          <w:rFonts w:ascii="Arial" w:hAnsi="Arial" w:cs="Arial"/>
          <w:sz w:val="20"/>
          <w:szCs w:val="20"/>
          <w:lang w:val="fr-FR"/>
        </w:rPr>
      </w:pPr>
      <w:r w:rsidRPr="009B0DE6">
        <w:rPr>
          <w:rFonts w:ascii="Arial" w:hAnsi="Arial" w:cs="Arial"/>
          <w:sz w:val="20"/>
          <w:szCs w:val="20"/>
        </w:rPr>
        <w:t>3.</w:t>
      </w:r>
      <w:r w:rsidRPr="009B0DE6">
        <w:rPr>
          <w:rFonts w:ascii="Arial" w:hAnsi="Arial" w:cs="Arial"/>
          <w:sz w:val="20"/>
          <w:szCs w:val="20"/>
        </w:rPr>
        <w:tab/>
        <w:t xml:space="preserve">Noori, H.R., Cosa Linan, A., and Spanagel, R. (2016). Largely overlapping neuronal substrates of reactivity to drug, gambling, food and sexual cues: A comprehensive meta-analysis. </w:t>
      </w:r>
      <w:r w:rsidRPr="009B0DE6">
        <w:rPr>
          <w:rFonts w:ascii="Arial" w:hAnsi="Arial" w:cs="Arial"/>
          <w:sz w:val="20"/>
          <w:szCs w:val="20"/>
          <w:lang w:val="fr-FR"/>
        </w:rPr>
        <w:t xml:space="preserve">Eur. Neuropsychopharmacol. J. Eur. Coll. Neuropsychopharmacol. </w:t>
      </w:r>
      <w:r w:rsidRPr="009B0DE6">
        <w:rPr>
          <w:rFonts w:ascii="Arial" w:hAnsi="Arial" w:cs="Arial"/>
          <w:i/>
          <w:iCs/>
          <w:sz w:val="20"/>
          <w:szCs w:val="20"/>
          <w:lang w:val="fr-FR"/>
        </w:rPr>
        <w:t>26</w:t>
      </w:r>
      <w:r w:rsidRPr="009B0DE6">
        <w:rPr>
          <w:rFonts w:ascii="Arial" w:hAnsi="Arial" w:cs="Arial"/>
          <w:sz w:val="20"/>
          <w:szCs w:val="20"/>
          <w:lang w:val="fr-FR"/>
        </w:rPr>
        <w:t>, 1419–1430.</w:t>
      </w:r>
    </w:p>
    <w:p w14:paraId="386338D2" w14:textId="77777777" w:rsidR="00A91EA2" w:rsidRPr="009B0DE6" w:rsidRDefault="00A91EA2" w:rsidP="00A91EA2">
      <w:pPr>
        <w:pStyle w:val="Literaturverzeichnis"/>
        <w:rPr>
          <w:rFonts w:ascii="Arial" w:hAnsi="Arial" w:cs="Arial"/>
          <w:sz w:val="20"/>
          <w:szCs w:val="20"/>
        </w:rPr>
      </w:pPr>
      <w:r w:rsidRPr="009B0DE6">
        <w:rPr>
          <w:rFonts w:ascii="Arial" w:hAnsi="Arial" w:cs="Arial"/>
          <w:sz w:val="20"/>
          <w:szCs w:val="20"/>
          <w:lang w:val="fr-FR"/>
        </w:rPr>
        <w:t>4.</w:t>
      </w:r>
      <w:r w:rsidRPr="009B0DE6">
        <w:rPr>
          <w:rFonts w:ascii="Arial" w:hAnsi="Arial" w:cs="Arial"/>
          <w:sz w:val="20"/>
          <w:szCs w:val="20"/>
          <w:lang w:val="fr-FR"/>
        </w:rPr>
        <w:tab/>
        <w:t xml:space="preserve">Sescousse, G., Redouté, J., and Dreher, J.-C. (2010). </w:t>
      </w:r>
      <w:r w:rsidRPr="009B0DE6">
        <w:rPr>
          <w:rFonts w:ascii="Arial" w:hAnsi="Arial" w:cs="Arial"/>
          <w:sz w:val="20"/>
          <w:szCs w:val="20"/>
        </w:rPr>
        <w:t xml:space="preserve">The architecture of reward value coding in the human orbitofrontal cortex. J. Neurosci. Off. J. Soc. Neurosci. </w:t>
      </w:r>
      <w:r w:rsidRPr="009B0DE6">
        <w:rPr>
          <w:rFonts w:ascii="Arial" w:hAnsi="Arial" w:cs="Arial"/>
          <w:i/>
          <w:iCs/>
          <w:sz w:val="20"/>
          <w:szCs w:val="20"/>
        </w:rPr>
        <w:t>30</w:t>
      </w:r>
      <w:r w:rsidRPr="009B0DE6">
        <w:rPr>
          <w:rFonts w:ascii="Arial" w:hAnsi="Arial" w:cs="Arial"/>
          <w:sz w:val="20"/>
          <w:szCs w:val="20"/>
        </w:rPr>
        <w:t>, 13095–13104.</w:t>
      </w:r>
    </w:p>
    <w:p w14:paraId="5187A688" w14:textId="77777777" w:rsidR="00A91EA2" w:rsidRPr="009B0DE6" w:rsidRDefault="00A91EA2" w:rsidP="00A91EA2">
      <w:pPr>
        <w:pStyle w:val="Literaturverzeichnis"/>
        <w:rPr>
          <w:rFonts w:ascii="Arial" w:hAnsi="Arial" w:cs="Arial"/>
          <w:sz w:val="20"/>
          <w:szCs w:val="20"/>
        </w:rPr>
      </w:pPr>
      <w:r w:rsidRPr="009B0DE6">
        <w:rPr>
          <w:rFonts w:ascii="Arial" w:hAnsi="Arial" w:cs="Arial"/>
          <w:sz w:val="20"/>
          <w:szCs w:val="20"/>
        </w:rPr>
        <w:lastRenderedPageBreak/>
        <w:t>5.</w:t>
      </w:r>
      <w:r w:rsidRPr="009B0DE6">
        <w:rPr>
          <w:rFonts w:ascii="Arial" w:hAnsi="Arial" w:cs="Arial"/>
          <w:sz w:val="20"/>
          <w:szCs w:val="20"/>
        </w:rPr>
        <w:tab/>
        <w:t xml:space="preserve">Sescousse, G., Barbalat, G., Domenech, P., and Dreher, J.-C. (2013). Imbalance in the sensitivity to different types of rewards in pathological gambling. Brain J. Neurol. </w:t>
      </w:r>
      <w:r w:rsidRPr="009B0DE6">
        <w:rPr>
          <w:rFonts w:ascii="Arial" w:hAnsi="Arial" w:cs="Arial"/>
          <w:i/>
          <w:iCs/>
          <w:sz w:val="20"/>
          <w:szCs w:val="20"/>
        </w:rPr>
        <w:t>136</w:t>
      </w:r>
      <w:r w:rsidRPr="009B0DE6">
        <w:rPr>
          <w:rFonts w:ascii="Arial" w:hAnsi="Arial" w:cs="Arial"/>
          <w:sz w:val="20"/>
          <w:szCs w:val="20"/>
        </w:rPr>
        <w:t>, 2527–2538.</w:t>
      </w:r>
    </w:p>
    <w:p w14:paraId="5C0C8BDE" w14:textId="77777777" w:rsidR="00A91EA2" w:rsidRPr="009B0DE6" w:rsidRDefault="00A91EA2" w:rsidP="00A91EA2">
      <w:pPr>
        <w:pStyle w:val="Literaturverzeichnis"/>
        <w:rPr>
          <w:rFonts w:ascii="Arial" w:hAnsi="Arial" w:cs="Arial"/>
          <w:sz w:val="20"/>
          <w:szCs w:val="20"/>
        </w:rPr>
      </w:pPr>
      <w:r w:rsidRPr="009B0DE6">
        <w:rPr>
          <w:rFonts w:ascii="Arial" w:hAnsi="Arial" w:cs="Arial"/>
          <w:sz w:val="20"/>
          <w:szCs w:val="20"/>
        </w:rPr>
        <w:t>6.</w:t>
      </w:r>
      <w:r w:rsidRPr="009B0DE6">
        <w:rPr>
          <w:rFonts w:ascii="Arial" w:hAnsi="Arial" w:cs="Arial"/>
          <w:sz w:val="20"/>
          <w:szCs w:val="20"/>
        </w:rPr>
        <w:tab/>
        <w:t xml:space="preserve">Arnow, B.A., Desmond, J.E., Banner, L.L., Glover, G.H., Solomon, A., Polan, M.L., Lue, T.F., and Atlas, S.W. (2002). Brain activation and sexual arousal in healthy, heterosexual males. Brain </w:t>
      </w:r>
      <w:r w:rsidRPr="009B0DE6">
        <w:rPr>
          <w:rFonts w:ascii="Arial" w:hAnsi="Arial" w:cs="Arial"/>
          <w:i/>
          <w:iCs/>
          <w:sz w:val="20"/>
          <w:szCs w:val="20"/>
        </w:rPr>
        <w:t>125</w:t>
      </w:r>
      <w:r w:rsidRPr="009B0DE6">
        <w:rPr>
          <w:rFonts w:ascii="Arial" w:hAnsi="Arial" w:cs="Arial"/>
          <w:sz w:val="20"/>
          <w:szCs w:val="20"/>
        </w:rPr>
        <w:t>, 1014–1023.</w:t>
      </w:r>
    </w:p>
    <w:p w14:paraId="685EA308" w14:textId="77777777" w:rsidR="00A91EA2" w:rsidRPr="009B0DE6" w:rsidRDefault="00A91EA2" w:rsidP="00A91EA2">
      <w:pPr>
        <w:pStyle w:val="Literaturverzeichnis"/>
        <w:rPr>
          <w:rFonts w:ascii="Arial" w:hAnsi="Arial" w:cs="Arial"/>
          <w:sz w:val="20"/>
          <w:szCs w:val="20"/>
        </w:rPr>
      </w:pPr>
      <w:r w:rsidRPr="009B0DE6">
        <w:rPr>
          <w:rFonts w:ascii="Arial" w:hAnsi="Arial" w:cs="Arial"/>
          <w:sz w:val="20"/>
          <w:szCs w:val="20"/>
          <w:lang w:val="fr-FR"/>
        </w:rPr>
        <w:t>7.</w:t>
      </w:r>
      <w:r w:rsidRPr="009B0DE6">
        <w:rPr>
          <w:rFonts w:ascii="Arial" w:hAnsi="Arial" w:cs="Arial"/>
          <w:sz w:val="20"/>
          <w:szCs w:val="20"/>
          <w:lang w:val="fr-FR"/>
        </w:rPr>
        <w:tab/>
        <w:t xml:space="preserve">Redouté, J., Stoléru, S., Grégoire, M.C., Costes, N., Cinotti, L., Lavenne, F., Le Bars, D., Forest, M.G., and Pujol, J.F. (2000). </w:t>
      </w:r>
      <w:r w:rsidRPr="009B0DE6">
        <w:rPr>
          <w:rFonts w:ascii="Arial" w:hAnsi="Arial" w:cs="Arial"/>
          <w:sz w:val="20"/>
          <w:szCs w:val="20"/>
        </w:rPr>
        <w:t xml:space="preserve">Brain processing of visual sexual stimuli in human males. Hum. Brain Mapp. </w:t>
      </w:r>
      <w:r w:rsidRPr="009B0DE6">
        <w:rPr>
          <w:rFonts w:ascii="Arial" w:hAnsi="Arial" w:cs="Arial"/>
          <w:i/>
          <w:iCs/>
          <w:sz w:val="20"/>
          <w:szCs w:val="20"/>
        </w:rPr>
        <w:t>11</w:t>
      </w:r>
      <w:r w:rsidRPr="009B0DE6">
        <w:rPr>
          <w:rFonts w:ascii="Arial" w:hAnsi="Arial" w:cs="Arial"/>
          <w:sz w:val="20"/>
          <w:szCs w:val="20"/>
        </w:rPr>
        <w:t>, 162–177.</w:t>
      </w:r>
    </w:p>
    <w:p w14:paraId="11A14C84" w14:textId="77777777" w:rsidR="00A91EA2" w:rsidRPr="009B0DE6" w:rsidRDefault="00A91EA2" w:rsidP="00A91EA2">
      <w:pPr>
        <w:pStyle w:val="Literaturverzeichnis"/>
        <w:rPr>
          <w:rFonts w:ascii="Arial" w:hAnsi="Arial" w:cs="Arial"/>
          <w:sz w:val="20"/>
          <w:szCs w:val="20"/>
        </w:rPr>
      </w:pPr>
      <w:r w:rsidRPr="009B0DE6">
        <w:rPr>
          <w:rFonts w:ascii="Arial" w:hAnsi="Arial" w:cs="Arial"/>
          <w:sz w:val="20"/>
          <w:szCs w:val="20"/>
          <w:lang w:val="fr-FR"/>
        </w:rPr>
        <w:t>8.</w:t>
      </w:r>
      <w:r w:rsidRPr="009B0DE6">
        <w:rPr>
          <w:rFonts w:ascii="Arial" w:hAnsi="Arial" w:cs="Arial"/>
          <w:sz w:val="20"/>
          <w:szCs w:val="20"/>
          <w:lang w:val="fr-FR"/>
        </w:rPr>
        <w:tab/>
        <w:t xml:space="preserve">Beauregard, M., Lévesque, J., and Bourgouin, P. (2001). </w:t>
      </w:r>
      <w:r w:rsidRPr="009B0DE6">
        <w:rPr>
          <w:rFonts w:ascii="Arial" w:hAnsi="Arial" w:cs="Arial"/>
          <w:sz w:val="20"/>
          <w:szCs w:val="20"/>
        </w:rPr>
        <w:t xml:space="preserve">Neural correlates of conscious self-regulation of emotion. J. Neurosci. Off. J. Soc. Neurosci. </w:t>
      </w:r>
      <w:r w:rsidRPr="009B0DE6">
        <w:rPr>
          <w:rFonts w:ascii="Arial" w:hAnsi="Arial" w:cs="Arial"/>
          <w:i/>
          <w:iCs/>
          <w:sz w:val="20"/>
          <w:szCs w:val="20"/>
        </w:rPr>
        <w:t>21</w:t>
      </w:r>
      <w:r w:rsidRPr="009B0DE6">
        <w:rPr>
          <w:rFonts w:ascii="Arial" w:hAnsi="Arial" w:cs="Arial"/>
          <w:sz w:val="20"/>
          <w:szCs w:val="20"/>
        </w:rPr>
        <w:t>, RC165.</w:t>
      </w:r>
    </w:p>
    <w:p w14:paraId="5DCBDDCD" w14:textId="740118ED" w:rsidR="00A94789" w:rsidRPr="009B0DE6" w:rsidRDefault="006A3D88" w:rsidP="00702222">
      <w:pPr>
        <w:pStyle w:val="Literaturverzeichnis"/>
        <w:rPr>
          <w:rFonts w:ascii="Arial" w:hAnsi="Arial" w:cs="Arial"/>
          <w:sz w:val="20"/>
          <w:szCs w:val="20"/>
        </w:rPr>
      </w:pPr>
      <w:r w:rsidRPr="009B0DE6">
        <w:rPr>
          <w:rFonts w:ascii="Arial" w:hAnsi="Arial" w:cs="Arial"/>
          <w:sz w:val="20"/>
          <w:szCs w:val="20"/>
        </w:rPr>
        <w:fldChar w:fldCharType="end"/>
      </w:r>
    </w:p>
    <w:sectPr w:rsidR="00A94789" w:rsidRPr="009B0DE6" w:rsidSect="004A5D32">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2A3A3C" w14:textId="77777777" w:rsidR="00B47E85" w:rsidRDefault="00B47E85" w:rsidP="006A6D2E">
      <w:pPr>
        <w:spacing w:after="0"/>
      </w:pPr>
      <w:r>
        <w:separator/>
      </w:r>
    </w:p>
  </w:endnote>
  <w:endnote w:type="continuationSeparator" w:id="0">
    <w:p w14:paraId="4D0EE2DA" w14:textId="77777777" w:rsidR="00B47E85" w:rsidRDefault="00B47E85" w:rsidP="006A6D2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B886F6" w14:textId="77777777" w:rsidR="003248A3" w:rsidRDefault="003248A3" w:rsidP="00C50034">
    <w:pPr>
      <w:pStyle w:val="Fuzeile"/>
      <w:jc w:val="center"/>
    </w:pPr>
  </w:p>
  <w:p w14:paraId="2C0797C0" w14:textId="77777777" w:rsidR="003248A3" w:rsidRDefault="00B47E85" w:rsidP="00C50034">
    <w:pPr>
      <w:pStyle w:val="Fuzeile"/>
      <w:jc w:val="center"/>
    </w:pPr>
    <w:sdt>
      <w:sdtPr>
        <w:id w:val="522052391"/>
        <w:docPartObj>
          <w:docPartGallery w:val="Page Numbers (Bottom of Page)"/>
          <w:docPartUnique/>
        </w:docPartObj>
      </w:sdtPr>
      <w:sdtEndPr/>
      <w:sdtContent>
        <w:r w:rsidR="003248A3">
          <w:fldChar w:fldCharType="begin"/>
        </w:r>
        <w:r w:rsidR="003248A3">
          <w:instrText>PAGE   \* MERGEFORMAT</w:instrText>
        </w:r>
        <w:r w:rsidR="003248A3">
          <w:fldChar w:fldCharType="separate"/>
        </w:r>
        <w:r w:rsidR="00047E0D" w:rsidRPr="00047E0D">
          <w:rPr>
            <w:noProof/>
            <w:lang w:val="de-DE"/>
          </w:rPr>
          <w:t>1</w:t>
        </w:r>
        <w:r w:rsidR="003248A3">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F52E55" w14:textId="77777777" w:rsidR="00B47E85" w:rsidRDefault="00B47E85" w:rsidP="006A6D2E">
      <w:pPr>
        <w:spacing w:after="0"/>
      </w:pPr>
      <w:r>
        <w:separator/>
      </w:r>
    </w:p>
  </w:footnote>
  <w:footnote w:type="continuationSeparator" w:id="0">
    <w:p w14:paraId="5E0AD2C4" w14:textId="77777777" w:rsidR="00B47E85" w:rsidRDefault="00B47E85" w:rsidP="006A6D2E">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448124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C6A181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77044B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5AA332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55EAB6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1FC6D7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248829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0C2AC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F98AD9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A040DB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3CF1BE1"/>
    <w:multiLevelType w:val="hybridMultilevel"/>
    <w:tmpl w:val="00483AAE"/>
    <w:lvl w:ilvl="0" w:tplc="51BE75D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E50662E"/>
    <w:multiLevelType w:val="hybridMultilevel"/>
    <w:tmpl w:val="080022C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4AC5FE3"/>
    <w:multiLevelType w:val="hybridMultilevel"/>
    <w:tmpl w:val="3B069E2A"/>
    <w:lvl w:ilvl="0" w:tplc="1348181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E0C"/>
    <w:rsid w:val="0000170A"/>
    <w:rsid w:val="000018BF"/>
    <w:rsid w:val="000020B7"/>
    <w:rsid w:val="00004324"/>
    <w:rsid w:val="00004CC6"/>
    <w:rsid w:val="000075FB"/>
    <w:rsid w:val="000101D8"/>
    <w:rsid w:val="00011B44"/>
    <w:rsid w:val="00012154"/>
    <w:rsid w:val="00012742"/>
    <w:rsid w:val="00015887"/>
    <w:rsid w:val="00016323"/>
    <w:rsid w:val="000170D3"/>
    <w:rsid w:val="000214A2"/>
    <w:rsid w:val="000233A5"/>
    <w:rsid w:val="000242CF"/>
    <w:rsid w:val="00024EA9"/>
    <w:rsid w:val="00027251"/>
    <w:rsid w:val="0002758E"/>
    <w:rsid w:val="00030DDD"/>
    <w:rsid w:val="000322F8"/>
    <w:rsid w:val="000327F0"/>
    <w:rsid w:val="0003357A"/>
    <w:rsid w:val="00034E16"/>
    <w:rsid w:val="00035155"/>
    <w:rsid w:val="00035805"/>
    <w:rsid w:val="0004007D"/>
    <w:rsid w:val="00041C20"/>
    <w:rsid w:val="0004253F"/>
    <w:rsid w:val="00042F49"/>
    <w:rsid w:val="00046921"/>
    <w:rsid w:val="00046C12"/>
    <w:rsid w:val="00047E0D"/>
    <w:rsid w:val="00050901"/>
    <w:rsid w:val="000514BD"/>
    <w:rsid w:val="00052D9A"/>
    <w:rsid w:val="00055178"/>
    <w:rsid w:val="00060612"/>
    <w:rsid w:val="00060849"/>
    <w:rsid w:val="00065552"/>
    <w:rsid w:val="000665A0"/>
    <w:rsid w:val="00066F57"/>
    <w:rsid w:val="0007061B"/>
    <w:rsid w:val="00072767"/>
    <w:rsid w:val="00072BFD"/>
    <w:rsid w:val="00075EC4"/>
    <w:rsid w:val="00076638"/>
    <w:rsid w:val="000770F4"/>
    <w:rsid w:val="0007725F"/>
    <w:rsid w:val="00077F00"/>
    <w:rsid w:val="00081632"/>
    <w:rsid w:val="00082D53"/>
    <w:rsid w:val="000850CD"/>
    <w:rsid w:val="00085149"/>
    <w:rsid w:val="000922FB"/>
    <w:rsid w:val="000934FD"/>
    <w:rsid w:val="000959AB"/>
    <w:rsid w:val="00095CD1"/>
    <w:rsid w:val="00095DEB"/>
    <w:rsid w:val="0009708D"/>
    <w:rsid w:val="00097F53"/>
    <w:rsid w:val="000A1089"/>
    <w:rsid w:val="000A1D8A"/>
    <w:rsid w:val="000A33DE"/>
    <w:rsid w:val="000A37E7"/>
    <w:rsid w:val="000A3B39"/>
    <w:rsid w:val="000A5FD9"/>
    <w:rsid w:val="000A61B5"/>
    <w:rsid w:val="000A6243"/>
    <w:rsid w:val="000A6420"/>
    <w:rsid w:val="000A6911"/>
    <w:rsid w:val="000B22CD"/>
    <w:rsid w:val="000B4588"/>
    <w:rsid w:val="000B4D1F"/>
    <w:rsid w:val="000B65C0"/>
    <w:rsid w:val="000C1A3F"/>
    <w:rsid w:val="000C25C3"/>
    <w:rsid w:val="000C2BB9"/>
    <w:rsid w:val="000C3248"/>
    <w:rsid w:val="000C3545"/>
    <w:rsid w:val="000C3AE5"/>
    <w:rsid w:val="000C4942"/>
    <w:rsid w:val="000C6F54"/>
    <w:rsid w:val="000D0B9C"/>
    <w:rsid w:val="000D1B4E"/>
    <w:rsid w:val="000D2254"/>
    <w:rsid w:val="000D29BB"/>
    <w:rsid w:val="000D38AC"/>
    <w:rsid w:val="000D4B92"/>
    <w:rsid w:val="000D7106"/>
    <w:rsid w:val="000D785F"/>
    <w:rsid w:val="000E0CF4"/>
    <w:rsid w:val="000E0DED"/>
    <w:rsid w:val="000E1418"/>
    <w:rsid w:val="000E1785"/>
    <w:rsid w:val="000E256F"/>
    <w:rsid w:val="000E2FBF"/>
    <w:rsid w:val="000E3409"/>
    <w:rsid w:val="000E4E71"/>
    <w:rsid w:val="000E540A"/>
    <w:rsid w:val="000E5C9D"/>
    <w:rsid w:val="000E69BB"/>
    <w:rsid w:val="000F1752"/>
    <w:rsid w:val="000F1790"/>
    <w:rsid w:val="000F19EF"/>
    <w:rsid w:val="000F33B5"/>
    <w:rsid w:val="000F5F72"/>
    <w:rsid w:val="000F6ED4"/>
    <w:rsid w:val="00102E7C"/>
    <w:rsid w:val="0010350E"/>
    <w:rsid w:val="00106841"/>
    <w:rsid w:val="00107823"/>
    <w:rsid w:val="00107C11"/>
    <w:rsid w:val="00112723"/>
    <w:rsid w:val="00113D4E"/>
    <w:rsid w:val="00115ADD"/>
    <w:rsid w:val="001172CB"/>
    <w:rsid w:val="00121480"/>
    <w:rsid w:val="00121505"/>
    <w:rsid w:val="00124BFD"/>
    <w:rsid w:val="00126F8B"/>
    <w:rsid w:val="00127FBC"/>
    <w:rsid w:val="00130DDE"/>
    <w:rsid w:val="001310A1"/>
    <w:rsid w:val="00132830"/>
    <w:rsid w:val="00135E1D"/>
    <w:rsid w:val="001366BE"/>
    <w:rsid w:val="00137031"/>
    <w:rsid w:val="001401FE"/>
    <w:rsid w:val="001406AA"/>
    <w:rsid w:val="00142BAE"/>
    <w:rsid w:val="00147B8A"/>
    <w:rsid w:val="00151810"/>
    <w:rsid w:val="00152231"/>
    <w:rsid w:val="0015405E"/>
    <w:rsid w:val="001551DF"/>
    <w:rsid w:val="00155D85"/>
    <w:rsid w:val="001569DA"/>
    <w:rsid w:val="00160B3D"/>
    <w:rsid w:val="00163E80"/>
    <w:rsid w:val="001649B3"/>
    <w:rsid w:val="001678A9"/>
    <w:rsid w:val="0017013D"/>
    <w:rsid w:val="00170582"/>
    <w:rsid w:val="00172ACB"/>
    <w:rsid w:val="00172C1A"/>
    <w:rsid w:val="001736BF"/>
    <w:rsid w:val="00174109"/>
    <w:rsid w:val="001827E0"/>
    <w:rsid w:val="00182DFB"/>
    <w:rsid w:val="00183995"/>
    <w:rsid w:val="00184696"/>
    <w:rsid w:val="0018493F"/>
    <w:rsid w:val="00184BA1"/>
    <w:rsid w:val="001865EA"/>
    <w:rsid w:val="00187E45"/>
    <w:rsid w:val="001903FB"/>
    <w:rsid w:val="00190736"/>
    <w:rsid w:val="001908D7"/>
    <w:rsid w:val="00190A24"/>
    <w:rsid w:val="00190F2A"/>
    <w:rsid w:val="001915B8"/>
    <w:rsid w:val="00192C5A"/>
    <w:rsid w:val="00193A8E"/>
    <w:rsid w:val="00193C4B"/>
    <w:rsid w:val="0019509E"/>
    <w:rsid w:val="00195908"/>
    <w:rsid w:val="00197BC9"/>
    <w:rsid w:val="00197D79"/>
    <w:rsid w:val="00197E53"/>
    <w:rsid w:val="001A1F06"/>
    <w:rsid w:val="001A4C5E"/>
    <w:rsid w:val="001A6442"/>
    <w:rsid w:val="001A6551"/>
    <w:rsid w:val="001A6DD4"/>
    <w:rsid w:val="001A7CE5"/>
    <w:rsid w:val="001B0229"/>
    <w:rsid w:val="001B0CE8"/>
    <w:rsid w:val="001B3ABD"/>
    <w:rsid w:val="001B5A27"/>
    <w:rsid w:val="001B66FE"/>
    <w:rsid w:val="001B71F2"/>
    <w:rsid w:val="001B72DB"/>
    <w:rsid w:val="001C0CEA"/>
    <w:rsid w:val="001C15CD"/>
    <w:rsid w:val="001C2E33"/>
    <w:rsid w:val="001C2FFD"/>
    <w:rsid w:val="001C67B5"/>
    <w:rsid w:val="001D1416"/>
    <w:rsid w:val="001D53E0"/>
    <w:rsid w:val="001D733F"/>
    <w:rsid w:val="001D797F"/>
    <w:rsid w:val="001E0EC6"/>
    <w:rsid w:val="001E1020"/>
    <w:rsid w:val="001E184C"/>
    <w:rsid w:val="001E2C7E"/>
    <w:rsid w:val="001E5472"/>
    <w:rsid w:val="001E6750"/>
    <w:rsid w:val="001F4BAD"/>
    <w:rsid w:val="001F5A42"/>
    <w:rsid w:val="001F5BEE"/>
    <w:rsid w:val="001F5E8E"/>
    <w:rsid w:val="001F5FDF"/>
    <w:rsid w:val="001F659D"/>
    <w:rsid w:val="001F685C"/>
    <w:rsid w:val="001F7417"/>
    <w:rsid w:val="00200105"/>
    <w:rsid w:val="00200D63"/>
    <w:rsid w:val="002022CB"/>
    <w:rsid w:val="002041C0"/>
    <w:rsid w:val="00204503"/>
    <w:rsid w:val="00204528"/>
    <w:rsid w:val="002047E3"/>
    <w:rsid w:val="0020535B"/>
    <w:rsid w:val="002066CD"/>
    <w:rsid w:val="002110DD"/>
    <w:rsid w:val="00212519"/>
    <w:rsid w:val="0021328A"/>
    <w:rsid w:val="002158DD"/>
    <w:rsid w:val="002176B0"/>
    <w:rsid w:val="00220721"/>
    <w:rsid w:val="00221D86"/>
    <w:rsid w:val="0022480F"/>
    <w:rsid w:val="00227AAD"/>
    <w:rsid w:val="0023058C"/>
    <w:rsid w:val="0023167D"/>
    <w:rsid w:val="00231895"/>
    <w:rsid w:val="00232E40"/>
    <w:rsid w:val="00236AF6"/>
    <w:rsid w:val="00236FD2"/>
    <w:rsid w:val="00237798"/>
    <w:rsid w:val="00241D84"/>
    <w:rsid w:val="00241E7B"/>
    <w:rsid w:val="002429C4"/>
    <w:rsid w:val="002443F0"/>
    <w:rsid w:val="00244AC3"/>
    <w:rsid w:val="00246781"/>
    <w:rsid w:val="00246F8C"/>
    <w:rsid w:val="0025062E"/>
    <w:rsid w:val="00250C2A"/>
    <w:rsid w:val="002512CC"/>
    <w:rsid w:val="0025366E"/>
    <w:rsid w:val="002542F2"/>
    <w:rsid w:val="002553CF"/>
    <w:rsid w:val="00256577"/>
    <w:rsid w:val="00256CAE"/>
    <w:rsid w:val="002571AA"/>
    <w:rsid w:val="00264A58"/>
    <w:rsid w:val="0026515D"/>
    <w:rsid w:val="0026547F"/>
    <w:rsid w:val="0026641E"/>
    <w:rsid w:val="00266FE9"/>
    <w:rsid w:val="00270793"/>
    <w:rsid w:val="00271E6D"/>
    <w:rsid w:val="00272806"/>
    <w:rsid w:val="00275F04"/>
    <w:rsid w:val="00276D78"/>
    <w:rsid w:val="0028100D"/>
    <w:rsid w:val="00281780"/>
    <w:rsid w:val="00284B68"/>
    <w:rsid w:val="002864C3"/>
    <w:rsid w:val="00293BA9"/>
    <w:rsid w:val="00296DA9"/>
    <w:rsid w:val="00297B23"/>
    <w:rsid w:val="002A0735"/>
    <w:rsid w:val="002A08E6"/>
    <w:rsid w:val="002A0D43"/>
    <w:rsid w:val="002A51BA"/>
    <w:rsid w:val="002A59A1"/>
    <w:rsid w:val="002A6B93"/>
    <w:rsid w:val="002A71C0"/>
    <w:rsid w:val="002B1FC6"/>
    <w:rsid w:val="002B2247"/>
    <w:rsid w:val="002B4245"/>
    <w:rsid w:val="002B5665"/>
    <w:rsid w:val="002B5904"/>
    <w:rsid w:val="002B60D2"/>
    <w:rsid w:val="002C1594"/>
    <w:rsid w:val="002C2616"/>
    <w:rsid w:val="002C28CA"/>
    <w:rsid w:val="002C3DB6"/>
    <w:rsid w:val="002C63D1"/>
    <w:rsid w:val="002D3117"/>
    <w:rsid w:val="002D3BFE"/>
    <w:rsid w:val="002D3C48"/>
    <w:rsid w:val="002D5880"/>
    <w:rsid w:val="002D69FA"/>
    <w:rsid w:val="002D6BFA"/>
    <w:rsid w:val="002E01EB"/>
    <w:rsid w:val="002E0307"/>
    <w:rsid w:val="002E2E3F"/>
    <w:rsid w:val="002E39FF"/>
    <w:rsid w:val="002E3A95"/>
    <w:rsid w:val="002E6781"/>
    <w:rsid w:val="002E685D"/>
    <w:rsid w:val="002E698C"/>
    <w:rsid w:val="002F282E"/>
    <w:rsid w:val="002F2A7E"/>
    <w:rsid w:val="002F2F0F"/>
    <w:rsid w:val="002F322C"/>
    <w:rsid w:val="002F420B"/>
    <w:rsid w:val="002F6502"/>
    <w:rsid w:val="003017DB"/>
    <w:rsid w:val="00301D17"/>
    <w:rsid w:val="00302245"/>
    <w:rsid w:val="003036A9"/>
    <w:rsid w:val="00303BB3"/>
    <w:rsid w:val="00303E0C"/>
    <w:rsid w:val="00306281"/>
    <w:rsid w:val="00306B44"/>
    <w:rsid w:val="0030720E"/>
    <w:rsid w:val="00312ED0"/>
    <w:rsid w:val="00313A35"/>
    <w:rsid w:val="003144CE"/>
    <w:rsid w:val="003145E0"/>
    <w:rsid w:val="00314D02"/>
    <w:rsid w:val="00315633"/>
    <w:rsid w:val="00321690"/>
    <w:rsid w:val="003227B9"/>
    <w:rsid w:val="00322FA8"/>
    <w:rsid w:val="003248A3"/>
    <w:rsid w:val="003255E1"/>
    <w:rsid w:val="00325B73"/>
    <w:rsid w:val="00331657"/>
    <w:rsid w:val="003316D7"/>
    <w:rsid w:val="00331DD8"/>
    <w:rsid w:val="00332893"/>
    <w:rsid w:val="00335547"/>
    <w:rsid w:val="00335E7C"/>
    <w:rsid w:val="003360DF"/>
    <w:rsid w:val="003374E0"/>
    <w:rsid w:val="00342118"/>
    <w:rsid w:val="00342D4B"/>
    <w:rsid w:val="00343C72"/>
    <w:rsid w:val="00343F65"/>
    <w:rsid w:val="003452DC"/>
    <w:rsid w:val="00345813"/>
    <w:rsid w:val="003508C6"/>
    <w:rsid w:val="00350EF0"/>
    <w:rsid w:val="00352983"/>
    <w:rsid w:val="00353776"/>
    <w:rsid w:val="00355988"/>
    <w:rsid w:val="00356E7A"/>
    <w:rsid w:val="00357ADB"/>
    <w:rsid w:val="00357BE3"/>
    <w:rsid w:val="00357C22"/>
    <w:rsid w:val="00361AA4"/>
    <w:rsid w:val="003655C8"/>
    <w:rsid w:val="003658C9"/>
    <w:rsid w:val="00365A19"/>
    <w:rsid w:val="003674F1"/>
    <w:rsid w:val="0036765A"/>
    <w:rsid w:val="00370922"/>
    <w:rsid w:val="0037149D"/>
    <w:rsid w:val="00372F4B"/>
    <w:rsid w:val="0037329B"/>
    <w:rsid w:val="003753B8"/>
    <w:rsid w:val="00375B1A"/>
    <w:rsid w:val="00375E12"/>
    <w:rsid w:val="00376AEC"/>
    <w:rsid w:val="00377D39"/>
    <w:rsid w:val="003800C5"/>
    <w:rsid w:val="00381BF6"/>
    <w:rsid w:val="003828AC"/>
    <w:rsid w:val="00383975"/>
    <w:rsid w:val="003852CD"/>
    <w:rsid w:val="00387F82"/>
    <w:rsid w:val="00390489"/>
    <w:rsid w:val="00392FFF"/>
    <w:rsid w:val="00393CAC"/>
    <w:rsid w:val="0039582D"/>
    <w:rsid w:val="00396E27"/>
    <w:rsid w:val="00396F2D"/>
    <w:rsid w:val="003A027F"/>
    <w:rsid w:val="003A1F06"/>
    <w:rsid w:val="003B334A"/>
    <w:rsid w:val="003B3E2F"/>
    <w:rsid w:val="003B456E"/>
    <w:rsid w:val="003B5019"/>
    <w:rsid w:val="003C08B9"/>
    <w:rsid w:val="003C1401"/>
    <w:rsid w:val="003C1DE1"/>
    <w:rsid w:val="003C259D"/>
    <w:rsid w:val="003C3185"/>
    <w:rsid w:val="003C33EF"/>
    <w:rsid w:val="003C53D8"/>
    <w:rsid w:val="003C6D49"/>
    <w:rsid w:val="003C7D1B"/>
    <w:rsid w:val="003D48A3"/>
    <w:rsid w:val="003D5D45"/>
    <w:rsid w:val="003D6395"/>
    <w:rsid w:val="003D735D"/>
    <w:rsid w:val="003E1F2B"/>
    <w:rsid w:val="003E3389"/>
    <w:rsid w:val="003E4BB3"/>
    <w:rsid w:val="003E746A"/>
    <w:rsid w:val="003E79F8"/>
    <w:rsid w:val="003E7F38"/>
    <w:rsid w:val="003F2AB5"/>
    <w:rsid w:val="003F47EB"/>
    <w:rsid w:val="003F56B1"/>
    <w:rsid w:val="003F6315"/>
    <w:rsid w:val="003F7EA3"/>
    <w:rsid w:val="00401795"/>
    <w:rsid w:val="0040254C"/>
    <w:rsid w:val="00403CD4"/>
    <w:rsid w:val="004043DD"/>
    <w:rsid w:val="0040467A"/>
    <w:rsid w:val="004073D5"/>
    <w:rsid w:val="004077C3"/>
    <w:rsid w:val="00411A14"/>
    <w:rsid w:val="0041421E"/>
    <w:rsid w:val="00416F70"/>
    <w:rsid w:val="0041736B"/>
    <w:rsid w:val="00417584"/>
    <w:rsid w:val="004207E0"/>
    <w:rsid w:val="004222A8"/>
    <w:rsid w:val="0042416B"/>
    <w:rsid w:val="004246F9"/>
    <w:rsid w:val="0042488D"/>
    <w:rsid w:val="00424BA4"/>
    <w:rsid w:val="00426A20"/>
    <w:rsid w:val="004275CF"/>
    <w:rsid w:val="0043558B"/>
    <w:rsid w:val="004358B1"/>
    <w:rsid w:val="00435EE4"/>
    <w:rsid w:val="0043638E"/>
    <w:rsid w:val="0043717A"/>
    <w:rsid w:val="00437B41"/>
    <w:rsid w:val="004404D9"/>
    <w:rsid w:val="0044060D"/>
    <w:rsid w:val="0044364C"/>
    <w:rsid w:val="00444F16"/>
    <w:rsid w:val="00446642"/>
    <w:rsid w:val="00446A91"/>
    <w:rsid w:val="00446EF1"/>
    <w:rsid w:val="00452216"/>
    <w:rsid w:val="00453760"/>
    <w:rsid w:val="00453A1B"/>
    <w:rsid w:val="00455228"/>
    <w:rsid w:val="004556C1"/>
    <w:rsid w:val="004566FE"/>
    <w:rsid w:val="004600FB"/>
    <w:rsid w:val="00460DAC"/>
    <w:rsid w:val="0046160B"/>
    <w:rsid w:val="00462F66"/>
    <w:rsid w:val="0046388A"/>
    <w:rsid w:val="00465752"/>
    <w:rsid w:val="0046610C"/>
    <w:rsid w:val="00466BC3"/>
    <w:rsid w:val="00470F5C"/>
    <w:rsid w:val="00477835"/>
    <w:rsid w:val="00477E90"/>
    <w:rsid w:val="00480021"/>
    <w:rsid w:val="004819D2"/>
    <w:rsid w:val="00482024"/>
    <w:rsid w:val="00482050"/>
    <w:rsid w:val="004837D5"/>
    <w:rsid w:val="004851E5"/>
    <w:rsid w:val="00486C6B"/>
    <w:rsid w:val="00490564"/>
    <w:rsid w:val="0049107F"/>
    <w:rsid w:val="00492204"/>
    <w:rsid w:val="00492FA9"/>
    <w:rsid w:val="0049386B"/>
    <w:rsid w:val="0049431D"/>
    <w:rsid w:val="00494413"/>
    <w:rsid w:val="004957BC"/>
    <w:rsid w:val="004965FB"/>
    <w:rsid w:val="004A0F99"/>
    <w:rsid w:val="004A1456"/>
    <w:rsid w:val="004A1E9E"/>
    <w:rsid w:val="004A2654"/>
    <w:rsid w:val="004A507C"/>
    <w:rsid w:val="004A510F"/>
    <w:rsid w:val="004A525C"/>
    <w:rsid w:val="004A5D32"/>
    <w:rsid w:val="004B1416"/>
    <w:rsid w:val="004C13AF"/>
    <w:rsid w:val="004C1462"/>
    <w:rsid w:val="004C434B"/>
    <w:rsid w:val="004C4D81"/>
    <w:rsid w:val="004C708D"/>
    <w:rsid w:val="004C7CB4"/>
    <w:rsid w:val="004D0653"/>
    <w:rsid w:val="004D555A"/>
    <w:rsid w:val="004D57B6"/>
    <w:rsid w:val="004D754A"/>
    <w:rsid w:val="004D7C1A"/>
    <w:rsid w:val="004D7F75"/>
    <w:rsid w:val="004E2D04"/>
    <w:rsid w:val="004E4525"/>
    <w:rsid w:val="004E4B12"/>
    <w:rsid w:val="004E4DF4"/>
    <w:rsid w:val="004F011F"/>
    <w:rsid w:val="004F093D"/>
    <w:rsid w:val="004F295E"/>
    <w:rsid w:val="004F6119"/>
    <w:rsid w:val="00500ABA"/>
    <w:rsid w:val="005028BD"/>
    <w:rsid w:val="005036FF"/>
    <w:rsid w:val="00503D6F"/>
    <w:rsid w:val="00503DB5"/>
    <w:rsid w:val="00505174"/>
    <w:rsid w:val="00507C35"/>
    <w:rsid w:val="00510686"/>
    <w:rsid w:val="00512D88"/>
    <w:rsid w:val="005139B0"/>
    <w:rsid w:val="00514185"/>
    <w:rsid w:val="00514F27"/>
    <w:rsid w:val="00515CEB"/>
    <w:rsid w:val="00516F90"/>
    <w:rsid w:val="00517613"/>
    <w:rsid w:val="00523140"/>
    <w:rsid w:val="0052346B"/>
    <w:rsid w:val="00524BF3"/>
    <w:rsid w:val="00524F37"/>
    <w:rsid w:val="00525E4F"/>
    <w:rsid w:val="00527FAA"/>
    <w:rsid w:val="0053192F"/>
    <w:rsid w:val="00533622"/>
    <w:rsid w:val="0053503C"/>
    <w:rsid w:val="00535E3A"/>
    <w:rsid w:val="00537953"/>
    <w:rsid w:val="00540305"/>
    <w:rsid w:val="00542DB4"/>
    <w:rsid w:val="00543E17"/>
    <w:rsid w:val="00545078"/>
    <w:rsid w:val="00545787"/>
    <w:rsid w:val="00545FD8"/>
    <w:rsid w:val="00546559"/>
    <w:rsid w:val="00546A35"/>
    <w:rsid w:val="005476D6"/>
    <w:rsid w:val="00550BD3"/>
    <w:rsid w:val="00551F2B"/>
    <w:rsid w:val="00555661"/>
    <w:rsid w:val="0055582E"/>
    <w:rsid w:val="005600C2"/>
    <w:rsid w:val="00560975"/>
    <w:rsid w:val="00560A4D"/>
    <w:rsid w:val="00560CA2"/>
    <w:rsid w:val="00562B3E"/>
    <w:rsid w:val="00565D24"/>
    <w:rsid w:val="005668AC"/>
    <w:rsid w:val="005675E6"/>
    <w:rsid w:val="0057106B"/>
    <w:rsid w:val="00572E9E"/>
    <w:rsid w:val="005730DC"/>
    <w:rsid w:val="0057339A"/>
    <w:rsid w:val="005755F1"/>
    <w:rsid w:val="005756F1"/>
    <w:rsid w:val="00575DCA"/>
    <w:rsid w:val="00576120"/>
    <w:rsid w:val="00577406"/>
    <w:rsid w:val="00577B3F"/>
    <w:rsid w:val="00577C1E"/>
    <w:rsid w:val="00580B87"/>
    <w:rsid w:val="00582998"/>
    <w:rsid w:val="00583327"/>
    <w:rsid w:val="00585C61"/>
    <w:rsid w:val="00586DEC"/>
    <w:rsid w:val="00586FDA"/>
    <w:rsid w:val="00594272"/>
    <w:rsid w:val="00594BDA"/>
    <w:rsid w:val="005952B1"/>
    <w:rsid w:val="005962E4"/>
    <w:rsid w:val="00596352"/>
    <w:rsid w:val="005A046B"/>
    <w:rsid w:val="005A0E53"/>
    <w:rsid w:val="005A2E2F"/>
    <w:rsid w:val="005A70A9"/>
    <w:rsid w:val="005B0DF2"/>
    <w:rsid w:val="005B1D6D"/>
    <w:rsid w:val="005B223E"/>
    <w:rsid w:val="005B4B48"/>
    <w:rsid w:val="005B7FC4"/>
    <w:rsid w:val="005C0493"/>
    <w:rsid w:val="005C1173"/>
    <w:rsid w:val="005C134E"/>
    <w:rsid w:val="005C1517"/>
    <w:rsid w:val="005C793E"/>
    <w:rsid w:val="005D035F"/>
    <w:rsid w:val="005D0528"/>
    <w:rsid w:val="005D3690"/>
    <w:rsid w:val="005D3CC8"/>
    <w:rsid w:val="005D3EAA"/>
    <w:rsid w:val="005D5612"/>
    <w:rsid w:val="005D5BAE"/>
    <w:rsid w:val="005D6FFF"/>
    <w:rsid w:val="005D7859"/>
    <w:rsid w:val="005D7F16"/>
    <w:rsid w:val="005E0026"/>
    <w:rsid w:val="005E6483"/>
    <w:rsid w:val="005E6D56"/>
    <w:rsid w:val="005E73EB"/>
    <w:rsid w:val="005F0FB0"/>
    <w:rsid w:val="005F15B8"/>
    <w:rsid w:val="005F3E9C"/>
    <w:rsid w:val="005F42D3"/>
    <w:rsid w:val="005F6240"/>
    <w:rsid w:val="00600D68"/>
    <w:rsid w:val="0060371A"/>
    <w:rsid w:val="0060395A"/>
    <w:rsid w:val="0060405C"/>
    <w:rsid w:val="00611311"/>
    <w:rsid w:val="006143E3"/>
    <w:rsid w:val="00615FF6"/>
    <w:rsid w:val="006165ED"/>
    <w:rsid w:val="00620474"/>
    <w:rsid w:val="006220F3"/>
    <w:rsid w:val="00626AC7"/>
    <w:rsid w:val="006315A0"/>
    <w:rsid w:val="00631E4D"/>
    <w:rsid w:val="00636AAC"/>
    <w:rsid w:val="00637EF3"/>
    <w:rsid w:val="006413EA"/>
    <w:rsid w:val="0064274F"/>
    <w:rsid w:val="00643DCC"/>
    <w:rsid w:val="00645BB5"/>
    <w:rsid w:val="00646587"/>
    <w:rsid w:val="006476F3"/>
    <w:rsid w:val="00652E60"/>
    <w:rsid w:val="00654044"/>
    <w:rsid w:val="00654366"/>
    <w:rsid w:val="00655319"/>
    <w:rsid w:val="006568FE"/>
    <w:rsid w:val="00656EE7"/>
    <w:rsid w:val="006601C5"/>
    <w:rsid w:val="00664198"/>
    <w:rsid w:val="00664787"/>
    <w:rsid w:val="00667F2B"/>
    <w:rsid w:val="00674B35"/>
    <w:rsid w:val="00675720"/>
    <w:rsid w:val="00676188"/>
    <w:rsid w:val="006776C4"/>
    <w:rsid w:val="00677953"/>
    <w:rsid w:val="00681907"/>
    <w:rsid w:val="00681CE8"/>
    <w:rsid w:val="00681E83"/>
    <w:rsid w:val="00681F3C"/>
    <w:rsid w:val="00682B43"/>
    <w:rsid w:val="00682B53"/>
    <w:rsid w:val="00682DFB"/>
    <w:rsid w:val="00682EE1"/>
    <w:rsid w:val="00683CD1"/>
    <w:rsid w:val="006863EF"/>
    <w:rsid w:val="00686B3D"/>
    <w:rsid w:val="00690BFC"/>
    <w:rsid w:val="006934AD"/>
    <w:rsid w:val="00694F97"/>
    <w:rsid w:val="006953B4"/>
    <w:rsid w:val="0069583A"/>
    <w:rsid w:val="006977B5"/>
    <w:rsid w:val="006A1378"/>
    <w:rsid w:val="006A272A"/>
    <w:rsid w:val="006A3145"/>
    <w:rsid w:val="006A3202"/>
    <w:rsid w:val="006A3C8E"/>
    <w:rsid w:val="006A3D88"/>
    <w:rsid w:val="006A4162"/>
    <w:rsid w:val="006A6D2E"/>
    <w:rsid w:val="006B3B72"/>
    <w:rsid w:val="006B3EDA"/>
    <w:rsid w:val="006B55EA"/>
    <w:rsid w:val="006B6166"/>
    <w:rsid w:val="006B7847"/>
    <w:rsid w:val="006C0AF8"/>
    <w:rsid w:val="006C2B5E"/>
    <w:rsid w:val="006C7A5E"/>
    <w:rsid w:val="006D0A27"/>
    <w:rsid w:val="006D5B11"/>
    <w:rsid w:val="006D6312"/>
    <w:rsid w:val="006E1CDB"/>
    <w:rsid w:val="006E1F6C"/>
    <w:rsid w:val="006E2557"/>
    <w:rsid w:val="006E2BC3"/>
    <w:rsid w:val="006E2F00"/>
    <w:rsid w:val="006E4D0D"/>
    <w:rsid w:val="006E6106"/>
    <w:rsid w:val="006F1763"/>
    <w:rsid w:val="006F3603"/>
    <w:rsid w:val="006F4542"/>
    <w:rsid w:val="006F6DA6"/>
    <w:rsid w:val="006F7FC5"/>
    <w:rsid w:val="007013E2"/>
    <w:rsid w:val="00701935"/>
    <w:rsid w:val="00702222"/>
    <w:rsid w:val="00702296"/>
    <w:rsid w:val="00706829"/>
    <w:rsid w:val="00707718"/>
    <w:rsid w:val="00707815"/>
    <w:rsid w:val="00707BDA"/>
    <w:rsid w:val="00710279"/>
    <w:rsid w:val="007123F3"/>
    <w:rsid w:val="00713619"/>
    <w:rsid w:val="00714573"/>
    <w:rsid w:val="007152BE"/>
    <w:rsid w:val="00717E79"/>
    <w:rsid w:val="007226F8"/>
    <w:rsid w:val="007229A0"/>
    <w:rsid w:val="007246BE"/>
    <w:rsid w:val="00724AA4"/>
    <w:rsid w:val="007258E8"/>
    <w:rsid w:val="00726CBF"/>
    <w:rsid w:val="0072731C"/>
    <w:rsid w:val="0072760A"/>
    <w:rsid w:val="0073149E"/>
    <w:rsid w:val="007319E9"/>
    <w:rsid w:val="00731FB9"/>
    <w:rsid w:val="00733461"/>
    <w:rsid w:val="007365AF"/>
    <w:rsid w:val="007377A2"/>
    <w:rsid w:val="00741BEE"/>
    <w:rsid w:val="00742B09"/>
    <w:rsid w:val="00743CA6"/>
    <w:rsid w:val="00743D76"/>
    <w:rsid w:val="00743DDE"/>
    <w:rsid w:val="007515B4"/>
    <w:rsid w:val="00751EC4"/>
    <w:rsid w:val="007549C7"/>
    <w:rsid w:val="00757295"/>
    <w:rsid w:val="00760161"/>
    <w:rsid w:val="0076048F"/>
    <w:rsid w:val="00760A85"/>
    <w:rsid w:val="00760DB8"/>
    <w:rsid w:val="00760FA9"/>
    <w:rsid w:val="007613A8"/>
    <w:rsid w:val="0076204E"/>
    <w:rsid w:val="0076287C"/>
    <w:rsid w:val="00764241"/>
    <w:rsid w:val="0076490E"/>
    <w:rsid w:val="00766115"/>
    <w:rsid w:val="00766A67"/>
    <w:rsid w:val="00766DAC"/>
    <w:rsid w:val="00770AFE"/>
    <w:rsid w:val="00770BF7"/>
    <w:rsid w:val="00772819"/>
    <w:rsid w:val="00772DFE"/>
    <w:rsid w:val="00774279"/>
    <w:rsid w:val="00774DBB"/>
    <w:rsid w:val="0077504B"/>
    <w:rsid w:val="00776E9D"/>
    <w:rsid w:val="0078050B"/>
    <w:rsid w:val="00780DC0"/>
    <w:rsid w:val="00781235"/>
    <w:rsid w:val="00782C1E"/>
    <w:rsid w:val="00784B35"/>
    <w:rsid w:val="0078508F"/>
    <w:rsid w:val="00785B5C"/>
    <w:rsid w:val="007909B1"/>
    <w:rsid w:val="00792926"/>
    <w:rsid w:val="0079366D"/>
    <w:rsid w:val="007975D5"/>
    <w:rsid w:val="007A11D9"/>
    <w:rsid w:val="007A2B39"/>
    <w:rsid w:val="007A5AAC"/>
    <w:rsid w:val="007A68ED"/>
    <w:rsid w:val="007B07D7"/>
    <w:rsid w:val="007B1702"/>
    <w:rsid w:val="007B1919"/>
    <w:rsid w:val="007B45DA"/>
    <w:rsid w:val="007B6988"/>
    <w:rsid w:val="007B7667"/>
    <w:rsid w:val="007B79CE"/>
    <w:rsid w:val="007C2047"/>
    <w:rsid w:val="007C4728"/>
    <w:rsid w:val="007D102E"/>
    <w:rsid w:val="007D3EB2"/>
    <w:rsid w:val="007D667B"/>
    <w:rsid w:val="007D6728"/>
    <w:rsid w:val="007D6944"/>
    <w:rsid w:val="007D7EB3"/>
    <w:rsid w:val="007D7F90"/>
    <w:rsid w:val="007E1E51"/>
    <w:rsid w:val="007E31BF"/>
    <w:rsid w:val="007E47FF"/>
    <w:rsid w:val="007E4F81"/>
    <w:rsid w:val="007E5B28"/>
    <w:rsid w:val="007E5EE2"/>
    <w:rsid w:val="007E641F"/>
    <w:rsid w:val="007F01AA"/>
    <w:rsid w:val="007F03D3"/>
    <w:rsid w:val="007F1727"/>
    <w:rsid w:val="007F1D56"/>
    <w:rsid w:val="007F3645"/>
    <w:rsid w:val="007F3795"/>
    <w:rsid w:val="007F5AB4"/>
    <w:rsid w:val="007F5BD9"/>
    <w:rsid w:val="007F6F44"/>
    <w:rsid w:val="00800BC1"/>
    <w:rsid w:val="008031A2"/>
    <w:rsid w:val="0080366E"/>
    <w:rsid w:val="008039D2"/>
    <w:rsid w:val="008055C2"/>
    <w:rsid w:val="00805B21"/>
    <w:rsid w:val="008071CE"/>
    <w:rsid w:val="00807EF7"/>
    <w:rsid w:val="008100C7"/>
    <w:rsid w:val="00811270"/>
    <w:rsid w:val="008128CB"/>
    <w:rsid w:val="00812BB7"/>
    <w:rsid w:val="0081428D"/>
    <w:rsid w:val="00814F88"/>
    <w:rsid w:val="008152B5"/>
    <w:rsid w:val="00815F62"/>
    <w:rsid w:val="008178F4"/>
    <w:rsid w:val="00820422"/>
    <w:rsid w:val="00823778"/>
    <w:rsid w:val="008248D5"/>
    <w:rsid w:val="00831CCB"/>
    <w:rsid w:val="008324AF"/>
    <w:rsid w:val="0083338F"/>
    <w:rsid w:val="00835848"/>
    <w:rsid w:val="00836912"/>
    <w:rsid w:val="0084035B"/>
    <w:rsid w:val="00840728"/>
    <w:rsid w:val="0084144B"/>
    <w:rsid w:val="00843966"/>
    <w:rsid w:val="0084490F"/>
    <w:rsid w:val="00847632"/>
    <w:rsid w:val="00847BB8"/>
    <w:rsid w:val="00850603"/>
    <w:rsid w:val="00852E05"/>
    <w:rsid w:val="00854147"/>
    <w:rsid w:val="0085487F"/>
    <w:rsid w:val="00854AF1"/>
    <w:rsid w:val="00854B5B"/>
    <w:rsid w:val="00855037"/>
    <w:rsid w:val="00856406"/>
    <w:rsid w:val="00857DE3"/>
    <w:rsid w:val="008609C0"/>
    <w:rsid w:val="00861517"/>
    <w:rsid w:val="00861B96"/>
    <w:rsid w:val="00866513"/>
    <w:rsid w:val="00867A8A"/>
    <w:rsid w:val="0087477F"/>
    <w:rsid w:val="008758F2"/>
    <w:rsid w:val="00875908"/>
    <w:rsid w:val="00875EAF"/>
    <w:rsid w:val="00877028"/>
    <w:rsid w:val="00882E00"/>
    <w:rsid w:val="008849F9"/>
    <w:rsid w:val="0088592B"/>
    <w:rsid w:val="00885976"/>
    <w:rsid w:val="00887D94"/>
    <w:rsid w:val="00890BAC"/>
    <w:rsid w:val="008916E4"/>
    <w:rsid w:val="0089198F"/>
    <w:rsid w:val="00891B77"/>
    <w:rsid w:val="0089233E"/>
    <w:rsid w:val="00894E3F"/>
    <w:rsid w:val="00895D86"/>
    <w:rsid w:val="0089600D"/>
    <w:rsid w:val="0089678F"/>
    <w:rsid w:val="008A0457"/>
    <w:rsid w:val="008A4314"/>
    <w:rsid w:val="008A5798"/>
    <w:rsid w:val="008A5FE7"/>
    <w:rsid w:val="008A6530"/>
    <w:rsid w:val="008A73C4"/>
    <w:rsid w:val="008A756C"/>
    <w:rsid w:val="008A7BFC"/>
    <w:rsid w:val="008B2A64"/>
    <w:rsid w:val="008B2E15"/>
    <w:rsid w:val="008B5F50"/>
    <w:rsid w:val="008B6E65"/>
    <w:rsid w:val="008B79F6"/>
    <w:rsid w:val="008B7A16"/>
    <w:rsid w:val="008C0B3A"/>
    <w:rsid w:val="008C16FB"/>
    <w:rsid w:val="008C27A7"/>
    <w:rsid w:val="008C372E"/>
    <w:rsid w:val="008C4429"/>
    <w:rsid w:val="008C456C"/>
    <w:rsid w:val="008C5296"/>
    <w:rsid w:val="008C53BF"/>
    <w:rsid w:val="008C59F2"/>
    <w:rsid w:val="008C5F49"/>
    <w:rsid w:val="008C6D71"/>
    <w:rsid w:val="008D0FB8"/>
    <w:rsid w:val="008D19FD"/>
    <w:rsid w:val="008D2D1A"/>
    <w:rsid w:val="008D4DF5"/>
    <w:rsid w:val="008D584A"/>
    <w:rsid w:val="008D6AEE"/>
    <w:rsid w:val="008D70A6"/>
    <w:rsid w:val="008E3800"/>
    <w:rsid w:val="008E53B4"/>
    <w:rsid w:val="008E6026"/>
    <w:rsid w:val="008F0645"/>
    <w:rsid w:val="008F1548"/>
    <w:rsid w:val="008F180A"/>
    <w:rsid w:val="008F308D"/>
    <w:rsid w:val="008F30AD"/>
    <w:rsid w:val="008F61CB"/>
    <w:rsid w:val="008F6A14"/>
    <w:rsid w:val="00901001"/>
    <w:rsid w:val="0090149D"/>
    <w:rsid w:val="00902184"/>
    <w:rsid w:val="00902B5E"/>
    <w:rsid w:val="0090320D"/>
    <w:rsid w:val="00905D21"/>
    <w:rsid w:val="00907283"/>
    <w:rsid w:val="0091094E"/>
    <w:rsid w:val="0091207A"/>
    <w:rsid w:val="009125F8"/>
    <w:rsid w:val="00913219"/>
    <w:rsid w:val="009151D7"/>
    <w:rsid w:val="00915D2B"/>
    <w:rsid w:val="009163BA"/>
    <w:rsid w:val="00917F2B"/>
    <w:rsid w:val="0092087E"/>
    <w:rsid w:val="009235A2"/>
    <w:rsid w:val="00924B0A"/>
    <w:rsid w:val="0092571B"/>
    <w:rsid w:val="009269E6"/>
    <w:rsid w:val="00930FC7"/>
    <w:rsid w:val="00931CB7"/>
    <w:rsid w:val="00932C10"/>
    <w:rsid w:val="00940740"/>
    <w:rsid w:val="0094279C"/>
    <w:rsid w:val="009433B5"/>
    <w:rsid w:val="009474F7"/>
    <w:rsid w:val="00952B02"/>
    <w:rsid w:val="009535E8"/>
    <w:rsid w:val="00954909"/>
    <w:rsid w:val="0095498F"/>
    <w:rsid w:val="0096095F"/>
    <w:rsid w:val="00960A7A"/>
    <w:rsid w:val="00961815"/>
    <w:rsid w:val="00962706"/>
    <w:rsid w:val="00962C85"/>
    <w:rsid w:val="00963565"/>
    <w:rsid w:val="009642AA"/>
    <w:rsid w:val="009675F8"/>
    <w:rsid w:val="009727C0"/>
    <w:rsid w:val="009728B8"/>
    <w:rsid w:val="009734D2"/>
    <w:rsid w:val="00975E4E"/>
    <w:rsid w:val="00976D4A"/>
    <w:rsid w:val="00977716"/>
    <w:rsid w:val="00977804"/>
    <w:rsid w:val="00980837"/>
    <w:rsid w:val="00982A70"/>
    <w:rsid w:val="00983875"/>
    <w:rsid w:val="00983D9A"/>
    <w:rsid w:val="00984F1D"/>
    <w:rsid w:val="00985B89"/>
    <w:rsid w:val="00986054"/>
    <w:rsid w:val="009874BD"/>
    <w:rsid w:val="009938D8"/>
    <w:rsid w:val="00994227"/>
    <w:rsid w:val="00994E95"/>
    <w:rsid w:val="00995DC9"/>
    <w:rsid w:val="00996CC7"/>
    <w:rsid w:val="009A0AB3"/>
    <w:rsid w:val="009A1DC9"/>
    <w:rsid w:val="009A26E5"/>
    <w:rsid w:val="009A5AF3"/>
    <w:rsid w:val="009B0DE6"/>
    <w:rsid w:val="009B11B7"/>
    <w:rsid w:val="009B4543"/>
    <w:rsid w:val="009B4FBE"/>
    <w:rsid w:val="009B5162"/>
    <w:rsid w:val="009C3311"/>
    <w:rsid w:val="009C672E"/>
    <w:rsid w:val="009C73F0"/>
    <w:rsid w:val="009D1647"/>
    <w:rsid w:val="009D25AC"/>
    <w:rsid w:val="009D39ED"/>
    <w:rsid w:val="009D3E0B"/>
    <w:rsid w:val="009D5CDA"/>
    <w:rsid w:val="009D5DB7"/>
    <w:rsid w:val="009D7BC2"/>
    <w:rsid w:val="009E0714"/>
    <w:rsid w:val="009E07BF"/>
    <w:rsid w:val="009E16C4"/>
    <w:rsid w:val="009E1AF9"/>
    <w:rsid w:val="009E3216"/>
    <w:rsid w:val="009E3B7D"/>
    <w:rsid w:val="009E3D32"/>
    <w:rsid w:val="009E51CD"/>
    <w:rsid w:val="009E658E"/>
    <w:rsid w:val="009F026C"/>
    <w:rsid w:val="009F1D73"/>
    <w:rsid w:val="009F28B0"/>
    <w:rsid w:val="009F3A09"/>
    <w:rsid w:val="009F3B6E"/>
    <w:rsid w:val="009F5003"/>
    <w:rsid w:val="009F50D2"/>
    <w:rsid w:val="00A006EF"/>
    <w:rsid w:val="00A024BA"/>
    <w:rsid w:val="00A0251E"/>
    <w:rsid w:val="00A04E57"/>
    <w:rsid w:val="00A055CE"/>
    <w:rsid w:val="00A061F6"/>
    <w:rsid w:val="00A06842"/>
    <w:rsid w:val="00A11436"/>
    <w:rsid w:val="00A116B8"/>
    <w:rsid w:val="00A12822"/>
    <w:rsid w:val="00A13E62"/>
    <w:rsid w:val="00A157A7"/>
    <w:rsid w:val="00A21998"/>
    <w:rsid w:val="00A2449C"/>
    <w:rsid w:val="00A24E81"/>
    <w:rsid w:val="00A2570A"/>
    <w:rsid w:val="00A2672B"/>
    <w:rsid w:val="00A2746E"/>
    <w:rsid w:val="00A315B1"/>
    <w:rsid w:val="00A31C10"/>
    <w:rsid w:val="00A32682"/>
    <w:rsid w:val="00A32C56"/>
    <w:rsid w:val="00A3315C"/>
    <w:rsid w:val="00A35ECA"/>
    <w:rsid w:val="00A3610C"/>
    <w:rsid w:val="00A366BE"/>
    <w:rsid w:val="00A369FA"/>
    <w:rsid w:val="00A36D0F"/>
    <w:rsid w:val="00A42FA0"/>
    <w:rsid w:val="00A46BD9"/>
    <w:rsid w:val="00A47010"/>
    <w:rsid w:val="00A47A01"/>
    <w:rsid w:val="00A50ABF"/>
    <w:rsid w:val="00A50D7D"/>
    <w:rsid w:val="00A51B6E"/>
    <w:rsid w:val="00A52E3E"/>
    <w:rsid w:val="00A55DAC"/>
    <w:rsid w:val="00A606C4"/>
    <w:rsid w:val="00A60BBF"/>
    <w:rsid w:val="00A610E6"/>
    <w:rsid w:val="00A624DE"/>
    <w:rsid w:val="00A7067E"/>
    <w:rsid w:val="00A71001"/>
    <w:rsid w:val="00A739B4"/>
    <w:rsid w:val="00A7552C"/>
    <w:rsid w:val="00A75E34"/>
    <w:rsid w:val="00A77173"/>
    <w:rsid w:val="00A775C5"/>
    <w:rsid w:val="00A77801"/>
    <w:rsid w:val="00A77A82"/>
    <w:rsid w:val="00A81198"/>
    <w:rsid w:val="00A85A33"/>
    <w:rsid w:val="00A866BB"/>
    <w:rsid w:val="00A87026"/>
    <w:rsid w:val="00A90949"/>
    <w:rsid w:val="00A91EA2"/>
    <w:rsid w:val="00A933F2"/>
    <w:rsid w:val="00A936A6"/>
    <w:rsid w:val="00A93D01"/>
    <w:rsid w:val="00A9449B"/>
    <w:rsid w:val="00A9457A"/>
    <w:rsid w:val="00A94789"/>
    <w:rsid w:val="00A95570"/>
    <w:rsid w:val="00A956DA"/>
    <w:rsid w:val="00A957A4"/>
    <w:rsid w:val="00A95B57"/>
    <w:rsid w:val="00A95F0D"/>
    <w:rsid w:val="00A963CF"/>
    <w:rsid w:val="00AA1220"/>
    <w:rsid w:val="00AA1274"/>
    <w:rsid w:val="00AA2857"/>
    <w:rsid w:val="00AA5106"/>
    <w:rsid w:val="00AA5AE4"/>
    <w:rsid w:val="00AA694B"/>
    <w:rsid w:val="00AA7386"/>
    <w:rsid w:val="00AA7605"/>
    <w:rsid w:val="00AB3D36"/>
    <w:rsid w:val="00AB5D2E"/>
    <w:rsid w:val="00AC32B6"/>
    <w:rsid w:val="00AC5B82"/>
    <w:rsid w:val="00AC5D1E"/>
    <w:rsid w:val="00AC60D5"/>
    <w:rsid w:val="00AC64A5"/>
    <w:rsid w:val="00AC698D"/>
    <w:rsid w:val="00AC6998"/>
    <w:rsid w:val="00AC7954"/>
    <w:rsid w:val="00AC7F0D"/>
    <w:rsid w:val="00AD1D1B"/>
    <w:rsid w:val="00AD298D"/>
    <w:rsid w:val="00AD4A7F"/>
    <w:rsid w:val="00AD57C3"/>
    <w:rsid w:val="00AD6583"/>
    <w:rsid w:val="00AE0C09"/>
    <w:rsid w:val="00AE4375"/>
    <w:rsid w:val="00AE4C03"/>
    <w:rsid w:val="00AE552E"/>
    <w:rsid w:val="00AE7F8F"/>
    <w:rsid w:val="00AF24A0"/>
    <w:rsid w:val="00AF4117"/>
    <w:rsid w:val="00AF4FEC"/>
    <w:rsid w:val="00AF59B9"/>
    <w:rsid w:val="00B011D6"/>
    <w:rsid w:val="00B02717"/>
    <w:rsid w:val="00B040C0"/>
    <w:rsid w:val="00B045A2"/>
    <w:rsid w:val="00B07C9F"/>
    <w:rsid w:val="00B1043C"/>
    <w:rsid w:val="00B11BA2"/>
    <w:rsid w:val="00B1672A"/>
    <w:rsid w:val="00B1695F"/>
    <w:rsid w:val="00B170AE"/>
    <w:rsid w:val="00B170FD"/>
    <w:rsid w:val="00B24B88"/>
    <w:rsid w:val="00B24BD7"/>
    <w:rsid w:val="00B26B27"/>
    <w:rsid w:val="00B26CA9"/>
    <w:rsid w:val="00B272C9"/>
    <w:rsid w:val="00B30F36"/>
    <w:rsid w:val="00B31DC0"/>
    <w:rsid w:val="00B36A0B"/>
    <w:rsid w:val="00B370D5"/>
    <w:rsid w:val="00B377A2"/>
    <w:rsid w:val="00B3798D"/>
    <w:rsid w:val="00B40DC6"/>
    <w:rsid w:val="00B40E50"/>
    <w:rsid w:val="00B43F64"/>
    <w:rsid w:val="00B473EE"/>
    <w:rsid w:val="00B47E85"/>
    <w:rsid w:val="00B50ABF"/>
    <w:rsid w:val="00B52337"/>
    <w:rsid w:val="00B53230"/>
    <w:rsid w:val="00B53CE7"/>
    <w:rsid w:val="00B571BA"/>
    <w:rsid w:val="00B578F3"/>
    <w:rsid w:val="00B6027C"/>
    <w:rsid w:val="00B60663"/>
    <w:rsid w:val="00B60700"/>
    <w:rsid w:val="00B61057"/>
    <w:rsid w:val="00B61207"/>
    <w:rsid w:val="00B6177E"/>
    <w:rsid w:val="00B61871"/>
    <w:rsid w:val="00B638A0"/>
    <w:rsid w:val="00B63ADE"/>
    <w:rsid w:val="00B64F3E"/>
    <w:rsid w:val="00B653BF"/>
    <w:rsid w:val="00B65930"/>
    <w:rsid w:val="00B67566"/>
    <w:rsid w:val="00B67E60"/>
    <w:rsid w:val="00B7106A"/>
    <w:rsid w:val="00B710F5"/>
    <w:rsid w:val="00B72C26"/>
    <w:rsid w:val="00B73744"/>
    <w:rsid w:val="00B74227"/>
    <w:rsid w:val="00B746CB"/>
    <w:rsid w:val="00B74F48"/>
    <w:rsid w:val="00B77889"/>
    <w:rsid w:val="00B77EED"/>
    <w:rsid w:val="00B80F92"/>
    <w:rsid w:val="00B81E21"/>
    <w:rsid w:val="00B8245C"/>
    <w:rsid w:val="00B8246A"/>
    <w:rsid w:val="00B83751"/>
    <w:rsid w:val="00B86A70"/>
    <w:rsid w:val="00B86F6B"/>
    <w:rsid w:val="00B876C0"/>
    <w:rsid w:val="00B928FB"/>
    <w:rsid w:val="00B94A05"/>
    <w:rsid w:val="00B94AB0"/>
    <w:rsid w:val="00B96076"/>
    <w:rsid w:val="00BA3922"/>
    <w:rsid w:val="00BA3BA5"/>
    <w:rsid w:val="00BA4166"/>
    <w:rsid w:val="00BA5EB7"/>
    <w:rsid w:val="00BA616F"/>
    <w:rsid w:val="00BB3ED8"/>
    <w:rsid w:val="00BB53E8"/>
    <w:rsid w:val="00BB5CAE"/>
    <w:rsid w:val="00BB6442"/>
    <w:rsid w:val="00BC06A2"/>
    <w:rsid w:val="00BC0F31"/>
    <w:rsid w:val="00BC2FD7"/>
    <w:rsid w:val="00BC37F5"/>
    <w:rsid w:val="00BC5CD4"/>
    <w:rsid w:val="00BC5CDD"/>
    <w:rsid w:val="00BC6839"/>
    <w:rsid w:val="00BC6964"/>
    <w:rsid w:val="00BC6C8D"/>
    <w:rsid w:val="00BC6E19"/>
    <w:rsid w:val="00BC6FAF"/>
    <w:rsid w:val="00BC7BEC"/>
    <w:rsid w:val="00BD1756"/>
    <w:rsid w:val="00BD182B"/>
    <w:rsid w:val="00BD6338"/>
    <w:rsid w:val="00BD6B3A"/>
    <w:rsid w:val="00BD7410"/>
    <w:rsid w:val="00BD7D12"/>
    <w:rsid w:val="00BD7D61"/>
    <w:rsid w:val="00BE0EFF"/>
    <w:rsid w:val="00BE3CC3"/>
    <w:rsid w:val="00BE40F8"/>
    <w:rsid w:val="00BE704C"/>
    <w:rsid w:val="00BF098F"/>
    <w:rsid w:val="00BF1091"/>
    <w:rsid w:val="00BF66AF"/>
    <w:rsid w:val="00C00A90"/>
    <w:rsid w:val="00C02F87"/>
    <w:rsid w:val="00C05AD8"/>
    <w:rsid w:val="00C1007A"/>
    <w:rsid w:val="00C10AE9"/>
    <w:rsid w:val="00C11717"/>
    <w:rsid w:val="00C134CA"/>
    <w:rsid w:val="00C13D96"/>
    <w:rsid w:val="00C14769"/>
    <w:rsid w:val="00C1531C"/>
    <w:rsid w:val="00C21723"/>
    <w:rsid w:val="00C22D80"/>
    <w:rsid w:val="00C231EB"/>
    <w:rsid w:val="00C236BE"/>
    <w:rsid w:val="00C23A72"/>
    <w:rsid w:val="00C23BF2"/>
    <w:rsid w:val="00C243D6"/>
    <w:rsid w:val="00C24465"/>
    <w:rsid w:val="00C2500C"/>
    <w:rsid w:val="00C276FE"/>
    <w:rsid w:val="00C2771C"/>
    <w:rsid w:val="00C30140"/>
    <w:rsid w:val="00C31898"/>
    <w:rsid w:val="00C31A53"/>
    <w:rsid w:val="00C31A6C"/>
    <w:rsid w:val="00C32323"/>
    <w:rsid w:val="00C33D6B"/>
    <w:rsid w:val="00C34B06"/>
    <w:rsid w:val="00C34E10"/>
    <w:rsid w:val="00C36528"/>
    <w:rsid w:val="00C3721C"/>
    <w:rsid w:val="00C40292"/>
    <w:rsid w:val="00C40F30"/>
    <w:rsid w:val="00C41B54"/>
    <w:rsid w:val="00C42D3A"/>
    <w:rsid w:val="00C45906"/>
    <w:rsid w:val="00C47990"/>
    <w:rsid w:val="00C47BB3"/>
    <w:rsid w:val="00C50034"/>
    <w:rsid w:val="00C50A39"/>
    <w:rsid w:val="00C52489"/>
    <w:rsid w:val="00C53184"/>
    <w:rsid w:val="00C533AC"/>
    <w:rsid w:val="00C546DC"/>
    <w:rsid w:val="00C608B4"/>
    <w:rsid w:val="00C6303B"/>
    <w:rsid w:val="00C639A8"/>
    <w:rsid w:val="00C66033"/>
    <w:rsid w:val="00C66862"/>
    <w:rsid w:val="00C70310"/>
    <w:rsid w:val="00C72C3C"/>
    <w:rsid w:val="00C735F3"/>
    <w:rsid w:val="00C73ACB"/>
    <w:rsid w:val="00C75B84"/>
    <w:rsid w:val="00C75E36"/>
    <w:rsid w:val="00C75F64"/>
    <w:rsid w:val="00C77A15"/>
    <w:rsid w:val="00C80367"/>
    <w:rsid w:val="00C81425"/>
    <w:rsid w:val="00C8207D"/>
    <w:rsid w:val="00C8376B"/>
    <w:rsid w:val="00C8577B"/>
    <w:rsid w:val="00C85FB5"/>
    <w:rsid w:val="00C87E71"/>
    <w:rsid w:val="00C900C4"/>
    <w:rsid w:val="00C9125F"/>
    <w:rsid w:val="00C91B6C"/>
    <w:rsid w:val="00C922BE"/>
    <w:rsid w:val="00C95FF9"/>
    <w:rsid w:val="00C97883"/>
    <w:rsid w:val="00CA178B"/>
    <w:rsid w:val="00CA372E"/>
    <w:rsid w:val="00CA52E3"/>
    <w:rsid w:val="00CA5CEF"/>
    <w:rsid w:val="00CA784E"/>
    <w:rsid w:val="00CB0904"/>
    <w:rsid w:val="00CB2C0C"/>
    <w:rsid w:val="00CB47DA"/>
    <w:rsid w:val="00CC1AF1"/>
    <w:rsid w:val="00CC295B"/>
    <w:rsid w:val="00CC322A"/>
    <w:rsid w:val="00CC3D35"/>
    <w:rsid w:val="00CC47DA"/>
    <w:rsid w:val="00CC4DAE"/>
    <w:rsid w:val="00CC6A1A"/>
    <w:rsid w:val="00CC76B7"/>
    <w:rsid w:val="00CC7859"/>
    <w:rsid w:val="00CD1342"/>
    <w:rsid w:val="00CD28FE"/>
    <w:rsid w:val="00CD36AA"/>
    <w:rsid w:val="00CD45B3"/>
    <w:rsid w:val="00CD599B"/>
    <w:rsid w:val="00CD6127"/>
    <w:rsid w:val="00CD64A2"/>
    <w:rsid w:val="00CD71B3"/>
    <w:rsid w:val="00CD7FA5"/>
    <w:rsid w:val="00CE14EE"/>
    <w:rsid w:val="00CE2004"/>
    <w:rsid w:val="00CE2667"/>
    <w:rsid w:val="00CE3252"/>
    <w:rsid w:val="00CE3836"/>
    <w:rsid w:val="00CE40BF"/>
    <w:rsid w:val="00CE42B1"/>
    <w:rsid w:val="00CE4CDA"/>
    <w:rsid w:val="00CE6082"/>
    <w:rsid w:val="00CE62C0"/>
    <w:rsid w:val="00CF01B7"/>
    <w:rsid w:val="00CF12BB"/>
    <w:rsid w:val="00CF2173"/>
    <w:rsid w:val="00CF3A47"/>
    <w:rsid w:val="00CF5641"/>
    <w:rsid w:val="00CF7110"/>
    <w:rsid w:val="00D012E5"/>
    <w:rsid w:val="00D02E82"/>
    <w:rsid w:val="00D04C9D"/>
    <w:rsid w:val="00D060EB"/>
    <w:rsid w:val="00D06B26"/>
    <w:rsid w:val="00D13256"/>
    <w:rsid w:val="00D14E5A"/>
    <w:rsid w:val="00D15B8E"/>
    <w:rsid w:val="00D169E8"/>
    <w:rsid w:val="00D2164F"/>
    <w:rsid w:val="00D2204D"/>
    <w:rsid w:val="00D2247A"/>
    <w:rsid w:val="00D24084"/>
    <w:rsid w:val="00D301CF"/>
    <w:rsid w:val="00D33583"/>
    <w:rsid w:val="00D335A2"/>
    <w:rsid w:val="00D37578"/>
    <w:rsid w:val="00D40125"/>
    <w:rsid w:val="00D40DF8"/>
    <w:rsid w:val="00D4102E"/>
    <w:rsid w:val="00D412A2"/>
    <w:rsid w:val="00D427F7"/>
    <w:rsid w:val="00D429F4"/>
    <w:rsid w:val="00D44087"/>
    <w:rsid w:val="00D447EA"/>
    <w:rsid w:val="00D45774"/>
    <w:rsid w:val="00D51F04"/>
    <w:rsid w:val="00D52632"/>
    <w:rsid w:val="00D64444"/>
    <w:rsid w:val="00D653FC"/>
    <w:rsid w:val="00D66540"/>
    <w:rsid w:val="00D67E69"/>
    <w:rsid w:val="00D73BC1"/>
    <w:rsid w:val="00D74876"/>
    <w:rsid w:val="00D8326F"/>
    <w:rsid w:val="00D852B3"/>
    <w:rsid w:val="00D8598A"/>
    <w:rsid w:val="00D85E4A"/>
    <w:rsid w:val="00D85FA7"/>
    <w:rsid w:val="00D86C9A"/>
    <w:rsid w:val="00D86E17"/>
    <w:rsid w:val="00D87EB1"/>
    <w:rsid w:val="00D915F8"/>
    <w:rsid w:val="00D918D0"/>
    <w:rsid w:val="00D91AF7"/>
    <w:rsid w:val="00D92ACD"/>
    <w:rsid w:val="00D972D0"/>
    <w:rsid w:val="00D97C1A"/>
    <w:rsid w:val="00DA0123"/>
    <w:rsid w:val="00DA40BA"/>
    <w:rsid w:val="00DA5371"/>
    <w:rsid w:val="00DB4090"/>
    <w:rsid w:val="00DC1CFC"/>
    <w:rsid w:val="00DC483A"/>
    <w:rsid w:val="00DD0942"/>
    <w:rsid w:val="00DD14C4"/>
    <w:rsid w:val="00DD311F"/>
    <w:rsid w:val="00DD3DAA"/>
    <w:rsid w:val="00DD416B"/>
    <w:rsid w:val="00DD58D3"/>
    <w:rsid w:val="00DD5D51"/>
    <w:rsid w:val="00DD6EE2"/>
    <w:rsid w:val="00DD732F"/>
    <w:rsid w:val="00DD778A"/>
    <w:rsid w:val="00DE0429"/>
    <w:rsid w:val="00DE065A"/>
    <w:rsid w:val="00DE155D"/>
    <w:rsid w:val="00DE515E"/>
    <w:rsid w:val="00DE66FE"/>
    <w:rsid w:val="00DE67E6"/>
    <w:rsid w:val="00DE7EFE"/>
    <w:rsid w:val="00DF18B2"/>
    <w:rsid w:val="00DF27CB"/>
    <w:rsid w:val="00DF3DC3"/>
    <w:rsid w:val="00DF4FF4"/>
    <w:rsid w:val="00DF585A"/>
    <w:rsid w:val="00DF5B6F"/>
    <w:rsid w:val="00DF6F1E"/>
    <w:rsid w:val="00E028AF"/>
    <w:rsid w:val="00E04C14"/>
    <w:rsid w:val="00E04F85"/>
    <w:rsid w:val="00E06F28"/>
    <w:rsid w:val="00E071B0"/>
    <w:rsid w:val="00E10DB2"/>
    <w:rsid w:val="00E139E5"/>
    <w:rsid w:val="00E13A27"/>
    <w:rsid w:val="00E14063"/>
    <w:rsid w:val="00E1484D"/>
    <w:rsid w:val="00E15E4D"/>
    <w:rsid w:val="00E16B60"/>
    <w:rsid w:val="00E20F20"/>
    <w:rsid w:val="00E25E7F"/>
    <w:rsid w:val="00E27EC8"/>
    <w:rsid w:val="00E30A7B"/>
    <w:rsid w:val="00E3297A"/>
    <w:rsid w:val="00E35BB7"/>
    <w:rsid w:val="00E36043"/>
    <w:rsid w:val="00E3717F"/>
    <w:rsid w:val="00E41AEF"/>
    <w:rsid w:val="00E43D99"/>
    <w:rsid w:val="00E43F97"/>
    <w:rsid w:val="00E4454F"/>
    <w:rsid w:val="00E44CB8"/>
    <w:rsid w:val="00E46AFE"/>
    <w:rsid w:val="00E479F4"/>
    <w:rsid w:val="00E51894"/>
    <w:rsid w:val="00E51B7F"/>
    <w:rsid w:val="00E525A9"/>
    <w:rsid w:val="00E53DF1"/>
    <w:rsid w:val="00E55BB0"/>
    <w:rsid w:val="00E568D1"/>
    <w:rsid w:val="00E61E73"/>
    <w:rsid w:val="00E64EAC"/>
    <w:rsid w:val="00E6560E"/>
    <w:rsid w:val="00E67DD2"/>
    <w:rsid w:val="00E701A0"/>
    <w:rsid w:val="00E71DFC"/>
    <w:rsid w:val="00E72BED"/>
    <w:rsid w:val="00E73FB5"/>
    <w:rsid w:val="00E76F19"/>
    <w:rsid w:val="00E81813"/>
    <w:rsid w:val="00E8326E"/>
    <w:rsid w:val="00E8355B"/>
    <w:rsid w:val="00E8424C"/>
    <w:rsid w:val="00E84E24"/>
    <w:rsid w:val="00E87B31"/>
    <w:rsid w:val="00E913B9"/>
    <w:rsid w:val="00E92057"/>
    <w:rsid w:val="00E93E2C"/>
    <w:rsid w:val="00E93F9F"/>
    <w:rsid w:val="00E96F8E"/>
    <w:rsid w:val="00E975CB"/>
    <w:rsid w:val="00EA0DF1"/>
    <w:rsid w:val="00EA1D1C"/>
    <w:rsid w:val="00EA2AA8"/>
    <w:rsid w:val="00EA4E7C"/>
    <w:rsid w:val="00EA4F23"/>
    <w:rsid w:val="00EA5F05"/>
    <w:rsid w:val="00EB0A7E"/>
    <w:rsid w:val="00EB2F04"/>
    <w:rsid w:val="00EB2F48"/>
    <w:rsid w:val="00EB346A"/>
    <w:rsid w:val="00EB5A18"/>
    <w:rsid w:val="00EC15B6"/>
    <w:rsid w:val="00EC1B71"/>
    <w:rsid w:val="00EC2009"/>
    <w:rsid w:val="00EC527F"/>
    <w:rsid w:val="00EC6060"/>
    <w:rsid w:val="00EC6139"/>
    <w:rsid w:val="00EC648E"/>
    <w:rsid w:val="00EC6677"/>
    <w:rsid w:val="00ED1CB7"/>
    <w:rsid w:val="00ED2F60"/>
    <w:rsid w:val="00ED3586"/>
    <w:rsid w:val="00ED3BAC"/>
    <w:rsid w:val="00ED4EF3"/>
    <w:rsid w:val="00ED684A"/>
    <w:rsid w:val="00EE09BE"/>
    <w:rsid w:val="00EE372B"/>
    <w:rsid w:val="00EE7F2D"/>
    <w:rsid w:val="00EF03C6"/>
    <w:rsid w:val="00EF14FE"/>
    <w:rsid w:val="00EF3D63"/>
    <w:rsid w:val="00EF5209"/>
    <w:rsid w:val="00EF666C"/>
    <w:rsid w:val="00EF7334"/>
    <w:rsid w:val="00F009E3"/>
    <w:rsid w:val="00F03421"/>
    <w:rsid w:val="00F0480D"/>
    <w:rsid w:val="00F04C68"/>
    <w:rsid w:val="00F05D4A"/>
    <w:rsid w:val="00F1384C"/>
    <w:rsid w:val="00F13A52"/>
    <w:rsid w:val="00F13C76"/>
    <w:rsid w:val="00F17CE5"/>
    <w:rsid w:val="00F17FC5"/>
    <w:rsid w:val="00F22B40"/>
    <w:rsid w:val="00F256EB"/>
    <w:rsid w:val="00F2666D"/>
    <w:rsid w:val="00F26D47"/>
    <w:rsid w:val="00F27138"/>
    <w:rsid w:val="00F27A14"/>
    <w:rsid w:val="00F32658"/>
    <w:rsid w:val="00F3337C"/>
    <w:rsid w:val="00F334B1"/>
    <w:rsid w:val="00F33D35"/>
    <w:rsid w:val="00F34173"/>
    <w:rsid w:val="00F3446E"/>
    <w:rsid w:val="00F42F97"/>
    <w:rsid w:val="00F433DD"/>
    <w:rsid w:val="00F4489F"/>
    <w:rsid w:val="00F44CB8"/>
    <w:rsid w:val="00F50A0B"/>
    <w:rsid w:val="00F50F21"/>
    <w:rsid w:val="00F513FF"/>
    <w:rsid w:val="00F52E5E"/>
    <w:rsid w:val="00F5342A"/>
    <w:rsid w:val="00F53F0C"/>
    <w:rsid w:val="00F542F7"/>
    <w:rsid w:val="00F54FEE"/>
    <w:rsid w:val="00F56326"/>
    <w:rsid w:val="00F620F3"/>
    <w:rsid w:val="00F67610"/>
    <w:rsid w:val="00F8009B"/>
    <w:rsid w:val="00F82E99"/>
    <w:rsid w:val="00F83D52"/>
    <w:rsid w:val="00F8410D"/>
    <w:rsid w:val="00F847DC"/>
    <w:rsid w:val="00F87CFF"/>
    <w:rsid w:val="00F91D82"/>
    <w:rsid w:val="00F9207D"/>
    <w:rsid w:val="00F92948"/>
    <w:rsid w:val="00F9429E"/>
    <w:rsid w:val="00F9545E"/>
    <w:rsid w:val="00FA0664"/>
    <w:rsid w:val="00FA3A20"/>
    <w:rsid w:val="00FA6AF4"/>
    <w:rsid w:val="00FA6F4A"/>
    <w:rsid w:val="00FA7E3F"/>
    <w:rsid w:val="00FA7E4F"/>
    <w:rsid w:val="00FB04AD"/>
    <w:rsid w:val="00FB1569"/>
    <w:rsid w:val="00FB160D"/>
    <w:rsid w:val="00FB4FF6"/>
    <w:rsid w:val="00FC12C3"/>
    <w:rsid w:val="00FC152B"/>
    <w:rsid w:val="00FC3BA4"/>
    <w:rsid w:val="00FC4134"/>
    <w:rsid w:val="00FC5334"/>
    <w:rsid w:val="00FC64EC"/>
    <w:rsid w:val="00FC7050"/>
    <w:rsid w:val="00FD0AE0"/>
    <w:rsid w:val="00FD20CA"/>
    <w:rsid w:val="00FD23B9"/>
    <w:rsid w:val="00FD2C5B"/>
    <w:rsid w:val="00FD2D4B"/>
    <w:rsid w:val="00FD4BED"/>
    <w:rsid w:val="00FD5072"/>
    <w:rsid w:val="00FD6229"/>
    <w:rsid w:val="00FD6953"/>
    <w:rsid w:val="00FD7266"/>
    <w:rsid w:val="00FD7B3A"/>
    <w:rsid w:val="00FE03AC"/>
    <w:rsid w:val="00FE0B80"/>
    <w:rsid w:val="00FE14BD"/>
    <w:rsid w:val="00FE3094"/>
    <w:rsid w:val="00FE4C61"/>
    <w:rsid w:val="00FE4E1C"/>
    <w:rsid w:val="00FE5043"/>
    <w:rsid w:val="00FF0F04"/>
    <w:rsid w:val="00FF29FA"/>
    <w:rsid w:val="00FF4A75"/>
    <w:rsid w:val="00FF555E"/>
    <w:rsid w:val="00FF6AB4"/>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609AA9"/>
  <w15:docId w15:val="{5F665578-9CD8-45EE-B17D-06FD31B30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E31BF"/>
    <w:pPr>
      <w:spacing w:after="120" w:line="360" w:lineRule="auto"/>
      <w:jc w:val="both"/>
    </w:pPr>
    <w:rPr>
      <w:rFonts w:ascii="Cambria" w:hAnsi="Cambria"/>
      <w:lang w:val="en-US"/>
    </w:rPr>
  </w:style>
  <w:style w:type="paragraph" w:styleId="berschrift1">
    <w:name w:val="heading 1"/>
    <w:basedOn w:val="Standard"/>
    <w:next w:val="Standard"/>
    <w:link w:val="berschrift1Zchn"/>
    <w:uiPriority w:val="9"/>
    <w:qFormat/>
    <w:rsid w:val="00664198"/>
    <w:pPr>
      <w:keepNext/>
      <w:keepLines/>
      <w:spacing w:before="360"/>
      <w:outlineLvl w:val="0"/>
    </w:pPr>
    <w:rPr>
      <w:rFonts w:asciiTheme="majorHAnsi" w:eastAsiaTheme="majorEastAsia" w:hAnsiTheme="majorHAnsi" w:cstheme="majorBidi"/>
      <w:b/>
      <w:bCs/>
      <w:color w:val="000000" w:themeColor="text1"/>
      <w:sz w:val="28"/>
      <w:szCs w:val="28"/>
    </w:rPr>
  </w:style>
  <w:style w:type="paragraph" w:styleId="berschrift2">
    <w:name w:val="heading 2"/>
    <w:basedOn w:val="Standard"/>
    <w:next w:val="Standard"/>
    <w:link w:val="berschrift2Zchn"/>
    <w:uiPriority w:val="9"/>
    <w:unhideWhenUsed/>
    <w:qFormat/>
    <w:rsid w:val="00664198"/>
    <w:pPr>
      <w:keepNext/>
      <w:keepLines/>
      <w:spacing w:before="120" w:after="80"/>
      <w:outlineLvl w:val="1"/>
    </w:pPr>
    <w:rPr>
      <w:rFonts w:asciiTheme="majorHAnsi" w:eastAsiaTheme="majorEastAsia" w:hAnsiTheme="majorHAnsi" w:cstheme="majorBidi"/>
      <w:b/>
      <w:bCs/>
      <w:sz w:val="24"/>
      <w:szCs w:val="26"/>
    </w:rPr>
  </w:style>
  <w:style w:type="paragraph" w:styleId="berschrift3">
    <w:name w:val="heading 3"/>
    <w:basedOn w:val="Standard"/>
    <w:next w:val="Standard"/>
    <w:link w:val="berschrift3Zchn"/>
    <w:uiPriority w:val="9"/>
    <w:unhideWhenUsed/>
    <w:qFormat/>
    <w:rsid w:val="00072BFD"/>
    <w:pPr>
      <w:keepNext/>
      <w:keepLines/>
      <w:spacing w:before="200" w:after="0"/>
      <w:outlineLvl w:val="2"/>
    </w:pPr>
    <w:rPr>
      <w:rFonts w:asciiTheme="majorHAnsi" w:eastAsiaTheme="majorEastAsia" w:hAnsiTheme="majorHAnsi" w:cstheme="majorBidi"/>
      <w:b/>
      <w:bCs/>
      <w:color w:val="000000" w:themeColor="text1"/>
    </w:rPr>
  </w:style>
  <w:style w:type="paragraph" w:styleId="berschrift4">
    <w:name w:val="heading 4"/>
    <w:basedOn w:val="Standard"/>
    <w:next w:val="Standard"/>
    <w:link w:val="berschrift4Zchn"/>
    <w:uiPriority w:val="9"/>
    <w:unhideWhenUsed/>
    <w:qFormat/>
    <w:rsid w:val="00A50D7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466BC3"/>
    <w:rPr>
      <w:b/>
      <w:bCs/>
      <w:color w:val="4F81BD" w:themeColor="accent1"/>
      <w:sz w:val="20"/>
      <w:szCs w:val="18"/>
    </w:rPr>
  </w:style>
  <w:style w:type="character" w:customStyle="1" w:styleId="berschrift1Zchn">
    <w:name w:val="Überschrift 1 Zchn"/>
    <w:basedOn w:val="Absatz-Standardschriftart"/>
    <w:link w:val="berschrift1"/>
    <w:uiPriority w:val="9"/>
    <w:rsid w:val="00664198"/>
    <w:rPr>
      <w:rFonts w:asciiTheme="majorHAnsi" w:eastAsiaTheme="majorEastAsia" w:hAnsiTheme="majorHAnsi" w:cstheme="majorBidi"/>
      <w:b/>
      <w:bCs/>
      <w:color w:val="000000" w:themeColor="text1"/>
      <w:sz w:val="28"/>
      <w:szCs w:val="28"/>
      <w:lang w:val="en-US"/>
    </w:rPr>
  </w:style>
  <w:style w:type="character" w:customStyle="1" w:styleId="berschrift2Zchn">
    <w:name w:val="Überschrift 2 Zchn"/>
    <w:basedOn w:val="Absatz-Standardschriftart"/>
    <w:link w:val="berschrift2"/>
    <w:uiPriority w:val="9"/>
    <w:rsid w:val="00664198"/>
    <w:rPr>
      <w:rFonts w:asciiTheme="majorHAnsi" w:eastAsiaTheme="majorEastAsia" w:hAnsiTheme="majorHAnsi" w:cstheme="majorBidi"/>
      <w:b/>
      <w:bCs/>
      <w:sz w:val="24"/>
      <w:szCs w:val="26"/>
      <w:lang w:val="en-US"/>
    </w:rPr>
  </w:style>
  <w:style w:type="paragraph" w:styleId="Sprechblasentext">
    <w:name w:val="Balloon Text"/>
    <w:basedOn w:val="Standard"/>
    <w:link w:val="SprechblasentextZchn"/>
    <w:uiPriority w:val="99"/>
    <w:semiHidden/>
    <w:unhideWhenUsed/>
    <w:rsid w:val="00CA52E3"/>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A52E3"/>
    <w:rPr>
      <w:rFonts w:ascii="Tahoma" w:hAnsi="Tahoma" w:cs="Tahoma"/>
      <w:sz w:val="16"/>
      <w:szCs w:val="16"/>
    </w:rPr>
  </w:style>
  <w:style w:type="paragraph" w:styleId="Literaturverzeichnis">
    <w:name w:val="Bibliography"/>
    <w:basedOn w:val="Standard"/>
    <w:next w:val="Standard"/>
    <w:uiPriority w:val="37"/>
    <w:unhideWhenUsed/>
    <w:rsid w:val="001903FB"/>
    <w:pPr>
      <w:tabs>
        <w:tab w:val="left" w:pos="384"/>
      </w:tabs>
      <w:spacing w:after="240" w:line="240" w:lineRule="auto"/>
      <w:ind w:left="384" w:hanging="384"/>
    </w:pPr>
  </w:style>
  <w:style w:type="character" w:customStyle="1" w:styleId="berschrift3Zchn">
    <w:name w:val="Überschrift 3 Zchn"/>
    <w:basedOn w:val="Absatz-Standardschriftart"/>
    <w:link w:val="berschrift3"/>
    <w:uiPriority w:val="9"/>
    <w:rsid w:val="00072BFD"/>
    <w:rPr>
      <w:rFonts w:asciiTheme="majorHAnsi" w:eastAsiaTheme="majorEastAsia" w:hAnsiTheme="majorHAnsi" w:cstheme="majorBidi"/>
      <w:b/>
      <w:bCs/>
      <w:color w:val="000000" w:themeColor="text1"/>
      <w:lang w:val="en-US"/>
    </w:rPr>
  </w:style>
  <w:style w:type="character" w:styleId="Hyperlink">
    <w:name w:val="Hyperlink"/>
    <w:basedOn w:val="Absatz-Standardschriftart"/>
    <w:uiPriority w:val="99"/>
    <w:unhideWhenUsed/>
    <w:rsid w:val="0025366E"/>
    <w:rPr>
      <w:color w:val="0000FF" w:themeColor="hyperlink"/>
      <w:u w:val="single"/>
    </w:rPr>
  </w:style>
  <w:style w:type="character" w:customStyle="1" w:styleId="pp-headline-item">
    <w:name w:val="pp-headline-item"/>
    <w:basedOn w:val="Absatz-Standardschriftart"/>
    <w:rsid w:val="0025366E"/>
  </w:style>
  <w:style w:type="character" w:styleId="Kommentarzeichen">
    <w:name w:val="annotation reference"/>
    <w:basedOn w:val="Absatz-Standardschriftart"/>
    <w:uiPriority w:val="99"/>
    <w:semiHidden/>
    <w:unhideWhenUsed/>
    <w:rsid w:val="00FA3A20"/>
    <w:rPr>
      <w:sz w:val="16"/>
      <w:szCs w:val="16"/>
    </w:rPr>
  </w:style>
  <w:style w:type="paragraph" w:styleId="Kommentartext">
    <w:name w:val="annotation text"/>
    <w:basedOn w:val="Standard"/>
    <w:link w:val="KommentartextZchn"/>
    <w:uiPriority w:val="99"/>
    <w:unhideWhenUsed/>
    <w:rsid w:val="00FA3A20"/>
    <w:rPr>
      <w:sz w:val="20"/>
      <w:szCs w:val="20"/>
    </w:rPr>
  </w:style>
  <w:style w:type="character" w:customStyle="1" w:styleId="KommentartextZchn">
    <w:name w:val="Kommentartext Zchn"/>
    <w:basedOn w:val="Absatz-Standardschriftart"/>
    <w:link w:val="Kommentartext"/>
    <w:uiPriority w:val="99"/>
    <w:rsid w:val="00FA3A20"/>
    <w:rPr>
      <w:sz w:val="20"/>
      <w:szCs w:val="20"/>
    </w:rPr>
  </w:style>
  <w:style w:type="paragraph" w:styleId="Kommentarthema">
    <w:name w:val="annotation subject"/>
    <w:basedOn w:val="Kommentartext"/>
    <w:next w:val="Kommentartext"/>
    <w:link w:val="KommentarthemaZchn"/>
    <w:uiPriority w:val="99"/>
    <w:semiHidden/>
    <w:unhideWhenUsed/>
    <w:rsid w:val="00FA3A20"/>
    <w:rPr>
      <w:b/>
      <w:bCs/>
    </w:rPr>
  </w:style>
  <w:style w:type="character" w:customStyle="1" w:styleId="KommentarthemaZchn">
    <w:name w:val="Kommentarthema Zchn"/>
    <w:basedOn w:val="KommentartextZchn"/>
    <w:link w:val="Kommentarthema"/>
    <w:uiPriority w:val="99"/>
    <w:semiHidden/>
    <w:rsid w:val="00FA3A20"/>
    <w:rPr>
      <w:b/>
      <w:bCs/>
      <w:sz w:val="20"/>
      <w:szCs w:val="20"/>
    </w:rPr>
  </w:style>
  <w:style w:type="paragraph" w:styleId="berarbeitung">
    <w:name w:val="Revision"/>
    <w:hidden/>
    <w:uiPriority w:val="99"/>
    <w:semiHidden/>
    <w:rsid w:val="0041736B"/>
    <w:pPr>
      <w:spacing w:after="0" w:line="240" w:lineRule="auto"/>
    </w:pPr>
    <w:rPr>
      <w:rFonts w:ascii="Cambria" w:hAnsi="Cambria"/>
    </w:rPr>
  </w:style>
  <w:style w:type="character" w:styleId="Platzhaltertext">
    <w:name w:val="Placeholder Text"/>
    <w:basedOn w:val="Absatz-Standardschriftart"/>
    <w:uiPriority w:val="99"/>
    <w:semiHidden/>
    <w:rsid w:val="00BC6C8D"/>
    <w:rPr>
      <w:color w:val="808080"/>
    </w:rPr>
  </w:style>
  <w:style w:type="paragraph" w:styleId="Funotentext">
    <w:name w:val="footnote text"/>
    <w:basedOn w:val="Standard"/>
    <w:link w:val="FunotentextZchn"/>
    <w:uiPriority w:val="99"/>
    <w:semiHidden/>
    <w:unhideWhenUsed/>
    <w:rsid w:val="006A6D2E"/>
    <w:pPr>
      <w:spacing w:after="0"/>
    </w:pPr>
    <w:rPr>
      <w:sz w:val="20"/>
      <w:szCs w:val="20"/>
    </w:rPr>
  </w:style>
  <w:style w:type="character" w:customStyle="1" w:styleId="FunotentextZchn">
    <w:name w:val="Fußnotentext Zchn"/>
    <w:basedOn w:val="Absatz-Standardschriftart"/>
    <w:link w:val="Funotentext"/>
    <w:uiPriority w:val="99"/>
    <w:semiHidden/>
    <w:rsid w:val="006A6D2E"/>
    <w:rPr>
      <w:rFonts w:ascii="Cambria" w:hAnsi="Cambria"/>
      <w:sz w:val="20"/>
      <w:szCs w:val="20"/>
    </w:rPr>
  </w:style>
  <w:style w:type="character" w:styleId="Funotenzeichen">
    <w:name w:val="footnote reference"/>
    <w:basedOn w:val="Absatz-Standardschriftart"/>
    <w:uiPriority w:val="99"/>
    <w:semiHidden/>
    <w:unhideWhenUsed/>
    <w:rsid w:val="006A6D2E"/>
    <w:rPr>
      <w:vertAlign w:val="superscript"/>
    </w:rPr>
  </w:style>
  <w:style w:type="paragraph" w:styleId="Listenabsatz">
    <w:name w:val="List Paragraph"/>
    <w:basedOn w:val="Standard"/>
    <w:uiPriority w:val="34"/>
    <w:qFormat/>
    <w:rsid w:val="00B653BF"/>
    <w:pPr>
      <w:ind w:left="720"/>
      <w:contextualSpacing/>
    </w:pPr>
  </w:style>
  <w:style w:type="paragraph" w:customStyle="1" w:styleId="Te">
    <w:name w:val="Te"/>
    <w:basedOn w:val="Standard"/>
    <w:rsid w:val="00583327"/>
    <w:rPr>
      <w:rFonts w:ascii="Arial" w:hAnsi="Arial" w:cs="Arial"/>
      <w:szCs w:val="24"/>
      <w:lang w:val="en-GB"/>
    </w:rPr>
  </w:style>
  <w:style w:type="character" w:customStyle="1" w:styleId="berschrift4Zchn">
    <w:name w:val="Überschrift 4 Zchn"/>
    <w:basedOn w:val="Absatz-Standardschriftart"/>
    <w:link w:val="berschrift4"/>
    <w:uiPriority w:val="9"/>
    <w:rsid w:val="00A50D7D"/>
    <w:rPr>
      <w:rFonts w:asciiTheme="majorHAnsi" w:eastAsiaTheme="majorEastAsia" w:hAnsiTheme="majorHAnsi" w:cstheme="majorBidi"/>
      <w:b/>
      <w:bCs/>
      <w:i/>
      <w:iCs/>
      <w:color w:val="4F81BD" w:themeColor="accent1"/>
      <w:lang w:val="en-US"/>
    </w:rPr>
  </w:style>
  <w:style w:type="paragraph" w:customStyle="1" w:styleId="Legend">
    <w:name w:val="Legend"/>
    <w:basedOn w:val="Standard"/>
    <w:rsid w:val="00DD3DAA"/>
    <w:pPr>
      <w:spacing w:after="240" w:line="240" w:lineRule="auto"/>
      <w:jc w:val="left"/>
    </w:pPr>
    <w:rPr>
      <w:sz w:val="24"/>
    </w:rPr>
  </w:style>
  <w:style w:type="paragraph" w:styleId="NurText">
    <w:name w:val="Plain Text"/>
    <w:basedOn w:val="Standard"/>
    <w:link w:val="NurTextZchn"/>
    <w:uiPriority w:val="99"/>
    <w:semiHidden/>
    <w:unhideWhenUsed/>
    <w:rsid w:val="00EF03C6"/>
    <w:pPr>
      <w:spacing w:after="0"/>
      <w:jc w:val="left"/>
    </w:pPr>
    <w:rPr>
      <w:rFonts w:ascii="Calibri" w:hAnsi="Calibri"/>
      <w:szCs w:val="21"/>
      <w:lang w:val="de-DE"/>
    </w:rPr>
  </w:style>
  <w:style w:type="character" w:customStyle="1" w:styleId="NurTextZchn">
    <w:name w:val="Nur Text Zchn"/>
    <w:basedOn w:val="Absatz-Standardschriftart"/>
    <w:link w:val="NurText"/>
    <w:uiPriority w:val="99"/>
    <w:semiHidden/>
    <w:rsid w:val="00EF03C6"/>
    <w:rPr>
      <w:rFonts w:ascii="Calibri" w:hAnsi="Calibri"/>
      <w:szCs w:val="21"/>
    </w:rPr>
  </w:style>
  <w:style w:type="paragraph" w:customStyle="1" w:styleId="Figure">
    <w:name w:val="Figure"/>
    <w:basedOn w:val="Standard"/>
    <w:rsid w:val="007E31BF"/>
    <w:pPr>
      <w:keepNext/>
    </w:pPr>
    <w:rPr>
      <w:noProof/>
      <w:lang w:val="de-DE" w:eastAsia="de-DE"/>
    </w:rPr>
  </w:style>
  <w:style w:type="paragraph" w:customStyle="1" w:styleId="Tablesub">
    <w:name w:val="Table_sub"/>
    <w:basedOn w:val="Standard"/>
    <w:uiPriority w:val="99"/>
    <w:rsid w:val="00E04F85"/>
    <w:pPr>
      <w:suppressAutoHyphens/>
      <w:spacing w:before="60" w:after="60" w:line="240" w:lineRule="auto"/>
      <w:jc w:val="left"/>
    </w:pPr>
    <w:rPr>
      <w:rFonts w:ascii="Calibri" w:eastAsia="Times New Roman" w:hAnsi="Calibri" w:cs="Times New Roman"/>
      <w:sz w:val="20"/>
      <w:szCs w:val="20"/>
    </w:rPr>
  </w:style>
  <w:style w:type="paragraph" w:customStyle="1" w:styleId="Tableline">
    <w:name w:val="Table_line"/>
    <w:basedOn w:val="Standard"/>
    <w:uiPriority w:val="99"/>
    <w:rsid w:val="00E04F85"/>
    <w:pPr>
      <w:suppressAutoHyphens/>
      <w:spacing w:after="60" w:line="240" w:lineRule="auto"/>
      <w:jc w:val="left"/>
    </w:pPr>
    <w:rPr>
      <w:rFonts w:ascii="Calibri" w:eastAsia="Times New Roman" w:hAnsi="Calibri" w:cs="Times New Roman"/>
      <w:sz w:val="18"/>
      <w:szCs w:val="18"/>
    </w:rPr>
  </w:style>
  <w:style w:type="paragraph" w:styleId="Kopfzeile">
    <w:name w:val="header"/>
    <w:basedOn w:val="Standard"/>
    <w:link w:val="KopfzeileZchn"/>
    <w:uiPriority w:val="99"/>
    <w:unhideWhenUsed/>
    <w:rsid w:val="00C5003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50034"/>
    <w:rPr>
      <w:rFonts w:ascii="Cambria" w:hAnsi="Cambria"/>
      <w:lang w:val="en-US"/>
    </w:rPr>
  </w:style>
  <w:style w:type="paragraph" w:styleId="Fuzeile">
    <w:name w:val="footer"/>
    <w:basedOn w:val="Standard"/>
    <w:link w:val="FuzeileZchn"/>
    <w:uiPriority w:val="99"/>
    <w:unhideWhenUsed/>
    <w:rsid w:val="00C5003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50034"/>
    <w:rPr>
      <w:rFonts w:ascii="Cambria" w:hAnsi="Cambria"/>
      <w:lang w:val="en-US"/>
    </w:rPr>
  </w:style>
  <w:style w:type="table" w:styleId="Tabellenraster">
    <w:name w:val="Table Grid"/>
    <w:basedOn w:val="NormaleTabelle"/>
    <w:uiPriority w:val="59"/>
    <w:rsid w:val="001678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
    <w:name w:val="mi"/>
    <w:basedOn w:val="Absatz-Standardschriftart"/>
    <w:rsid w:val="00D87EB1"/>
  </w:style>
  <w:style w:type="character" w:customStyle="1" w:styleId="mo">
    <w:name w:val="mo"/>
    <w:basedOn w:val="Absatz-Standardschriftart"/>
    <w:rsid w:val="00D87EB1"/>
  </w:style>
  <w:style w:type="character" w:customStyle="1" w:styleId="mn">
    <w:name w:val="mn"/>
    <w:basedOn w:val="Absatz-Standardschriftart"/>
    <w:rsid w:val="00D87EB1"/>
  </w:style>
  <w:style w:type="character" w:styleId="Hervorhebung">
    <w:name w:val="Emphasis"/>
    <w:basedOn w:val="Absatz-Standardschriftart"/>
    <w:uiPriority w:val="20"/>
    <w:qFormat/>
    <w:rsid w:val="00EA4E7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692036">
      <w:bodyDiv w:val="1"/>
      <w:marLeft w:val="0"/>
      <w:marRight w:val="0"/>
      <w:marTop w:val="0"/>
      <w:marBottom w:val="0"/>
      <w:divBdr>
        <w:top w:val="none" w:sz="0" w:space="0" w:color="auto"/>
        <w:left w:val="none" w:sz="0" w:space="0" w:color="auto"/>
        <w:bottom w:val="none" w:sz="0" w:space="0" w:color="auto"/>
        <w:right w:val="none" w:sz="0" w:space="0" w:color="auto"/>
      </w:divBdr>
    </w:div>
    <w:div w:id="251010446">
      <w:bodyDiv w:val="1"/>
      <w:marLeft w:val="0"/>
      <w:marRight w:val="0"/>
      <w:marTop w:val="0"/>
      <w:marBottom w:val="0"/>
      <w:divBdr>
        <w:top w:val="none" w:sz="0" w:space="0" w:color="auto"/>
        <w:left w:val="none" w:sz="0" w:space="0" w:color="auto"/>
        <w:bottom w:val="none" w:sz="0" w:space="0" w:color="auto"/>
        <w:right w:val="none" w:sz="0" w:space="0" w:color="auto"/>
      </w:divBdr>
    </w:div>
    <w:div w:id="317882159">
      <w:bodyDiv w:val="1"/>
      <w:marLeft w:val="0"/>
      <w:marRight w:val="0"/>
      <w:marTop w:val="0"/>
      <w:marBottom w:val="0"/>
      <w:divBdr>
        <w:top w:val="none" w:sz="0" w:space="0" w:color="auto"/>
        <w:left w:val="none" w:sz="0" w:space="0" w:color="auto"/>
        <w:bottom w:val="none" w:sz="0" w:space="0" w:color="auto"/>
        <w:right w:val="none" w:sz="0" w:space="0" w:color="auto"/>
      </w:divBdr>
    </w:div>
    <w:div w:id="465246579">
      <w:bodyDiv w:val="1"/>
      <w:marLeft w:val="0"/>
      <w:marRight w:val="0"/>
      <w:marTop w:val="0"/>
      <w:marBottom w:val="0"/>
      <w:divBdr>
        <w:top w:val="none" w:sz="0" w:space="0" w:color="auto"/>
        <w:left w:val="none" w:sz="0" w:space="0" w:color="auto"/>
        <w:bottom w:val="none" w:sz="0" w:space="0" w:color="auto"/>
        <w:right w:val="none" w:sz="0" w:space="0" w:color="auto"/>
      </w:divBdr>
      <w:divsChild>
        <w:div w:id="1252859773">
          <w:marLeft w:val="0"/>
          <w:marRight w:val="108"/>
          <w:marTop w:val="18"/>
          <w:marBottom w:val="108"/>
          <w:divBdr>
            <w:top w:val="none" w:sz="0" w:space="0" w:color="auto"/>
            <w:left w:val="none" w:sz="0" w:space="0" w:color="auto"/>
            <w:bottom w:val="none" w:sz="0" w:space="0" w:color="auto"/>
            <w:right w:val="none" w:sz="0" w:space="0" w:color="auto"/>
          </w:divBdr>
          <w:divsChild>
            <w:div w:id="987396630">
              <w:marLeft w:val="0"/>
              <w:marRight w:val="0"/>
              <w:marTop w:val="0"/>
              <w:marBottom w:val="0"/>
              <w:divBdr>
                <w:top w:val="none" w:sz="0" w:space="0" w:color="auto"/>
                <w:left w:val="none" w:sz="0" w:space="0" w:color="auto"/>
                <w:bottom w:val="none" w:sz="0" w:space="0" w:color="auto"/>
                <w:right w:val="none" w:sz="0" w:space="0" w:color="auto"/>
              </w:divBdr>
              <w:divsChild>
                <w:div w:id="92747217">
                  <w:marLeft w:val="0"/>
                  <w:marRight w:val="0"/>
                  <w:marTop w:val="0"/>
                  <w:marBottom w:val="0"/>
                  <w:divBdr>
                    <w:top w:val="none" w:sz="0" w:space="0" w:color="auto"/>
                    <w:left w:val="none" w:sz="0" w:space="0" w:color="auto"/>
                    <w:bottom w:val="none" w:sz="0" w:space="0" w:color="auto"/>
                    <w:right w:val="none" w:sz="0" w:space="0" w:color="auto"/>
                  </w:divBdr>
                  <w:divsChild>
                    <w:div w:id="1982422311">
                      <w:marLeft w:val="0"/>
                      <w:marRight w:val="0"/>
                      <w:marTop w:val="0"/>
                      <w:marBottom w:val="0"/>
                      <w:divBdr>
                        <w:top w:val="none" w:sz="0" w:space="0" w:color="auto"/>
                        <w:left w:val="none" w:sz="0" w:space="0" w:color="auto"/>
                        <w:bottom w:val="none" w:sz="0" w:space="0" w:color="auto"/>
                        <w:right w:val="none" w:sz="0" w:space="0" w:color="auto"/>
                      </w:divBdr>
                      <w:divsChild>
                        <w:div w:id="8993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6245143">
      <w:bodyDiv w:val="1"/>
      <w:marLeft w:val="0"/>
      <w:marRight w:val="0"/>
      <w:marTop w:val="0"/>
      <w:marBottom w:val="0"/>
      <w:divBdr>
        <w:top w:val="none" w:sz="0" w:space="0" w:color="auto"/>
        <w:left w:val="none" w:sz="0" w:space="0" w:color="auto"/>
        <w:bottom w:val="none" w:sz="0" w:space="0" w:color="auto"/>
        <w:right w:val="none" w:sz="0" w:space="0" w:color="auto"/>
      </w:divBdr>
    </w:div>
    <w:div w:id="544875021">
      <w:bodyDiv w:val="1"/>
      <w:marLeft w:val="0"/>
      <w:marRight w:val="0"/>
      <w:marTop w:val="0"/>
      <w:marBottom w:val="0"/>
      <w:divBdr>
        <w:top w:val="none" w:sz="0" w:space="0" w:color="auto"/>
        <w:left w:val="none" w:sz="0" w:space="0" w:color="auto"/>
        <w:bottom w:val="none" w:sz="0" w:space="0" w:color="auto"/>
        <w:right w:val="none" w:sz="0" w:space="0" w:color="auto"/>
      </w:divBdr>
      <w:divsChild>
        <w:div w:id="1806580197">
          <w:marLeft w:val="0"/>
          <w:marRight w:val="108"/>
          <w:marTop w:val="18"/>
          <w:marBottom w:val="108"/>
          <w:divBdr>
            <w:top w:val="none" w:sz="0" w:space="0" w:color="auto"/>
            <w:left w:val="none" w:sz="0" w:space="0" w:color="auto"/>
            <w:bottom w:val="none" w:sz="0" w:space="0" w:color="auto"/>
            <w:right w:val="none" w:sz="0" w:space="0" w:color="auto"/>
          </w:divBdr>
          <w:divsChild>
            <w:div w:id="2094357233">
              <w:marLeft w:val="0"/>
              <w:marRight w:val="0"/>
              <w:marTop w:val="0"/>
              <w:marBottom w:val="0"/>
              <w:divBdr>
                <w:top w:val="none" w:sz="0" w:space="0" w:color="auto"/>
                <w:left w:val="none" w:sz="0" w:space="0" w:color="auto"/>
                <w:bottom w:val="none" w:sz="0" w:space="0" w:color="auto"/>
                <w:right w:val="none" w:sz="0" w:space="0" w:color="auto"/>
              </w:divBdr>
              <w:divsChild>
                <w:div w:id="55469677">
                  <w:marLeft w:val="0"/>
                  <w:marRight w:val="0"/>
                  <w:marTop w:val="0"/>
                  <w:marBottom w:val="0"/>
                  <w:divBdr>
                    <w:top w:val="none" w:sz="0" w:space="0" w:color="auto"/>
                    <w:left w:val="none" w:sz="0" w:space="0" w:color="auto"/>
                    <w:bottom w:val="none" w:sz="0" w:space="0" w:color="auto"/>
                    <w:right w:val="none" w:sz="0" w:space="0" w:color="auto"/>
                  </w:divBdr>
                  <w:divsChild>
                    <w:div w:id="760222676">
                      <w:marLeft w:val="0"/>
                      <w:marRight w:val="0"/>
                      <w:marTop w:val="0"/>
                      <w:marBottom w:val="0"/>
                      <w:divBdr>
                        <w:top w:val="none" w:sz="0" w:space="0" w:color="auto"/>
                        <w:left w:val="none" w:sz="0" w:space="0" w:color="auto"/>
                        <w:bottom w:val="none" w:sz="0" w:space="0" w:color="auto"/>
                        <w:right w:val="none" w:sz="0" w:space="0" w:color="auto"/>
                      </w:divBdr>
                      <w:divsChild>
                        <w:div w:id="170186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9238521">
      <w:bodyDiv w:val="1"/>
      <w:marLeft w:val="0"/>
      <w:marRight w:val="0"/>
      <w:marTop w:val="0"/>
      <w:marBottom w:val="0"/>
      <w:divBdr>
        <w:top w:val="none" w:sz="0" w:space="0" w:color="auto"/>
        <w:left w:val="none" w:sz="0" w:space="0" w:color="auto"/>
        <w:bottom w:val="none" w:sz="0" w:space="0" w:color="auto"/>
        <w:right w:val="none" w:sz="0" w:space="0" w:color="auto"/>
      </w:divBdr>
    </w:div>
    <w:div w:id="905646524">
      <w:bodyDiv w:val="1"/>
      <w:marLeft w:val="0"/>
      <w:marRight w:val="0"/>
      <w:marTop w:val="0"/>
      <w:marBottom w:val="0"/>
      <w:divBdr>
        <w:top w:val="none" w:sz="0" w:space="0" w:color="auto"/>
        <w:left w:val="none" w:sz="0" w:space="0" w:color="auto"/>
        <w:bottom w:val="none" w:sz="0" w:space="0" w:color="auto"/>
        <w:right w:val="none" w:sz="0" w:space="0" w:color="auto"/>
      </w:divBdr>
    </w:div>
    <w:div w:id="984745095">
      <w:bodyDiv w:val="1"/>
      <w:marLeft w:val="0"/>
      <w:marRight w:val="0"/>
      <w:marTop w:val="0"/>
      <w:marBottom w:val="0"/>
      <w:divBdr>
        <w:top w:val="none" w:sz="0" w:space="0" w:color="auto"/>
        <w:left w:val="none" w:sz="0" w:space="0" w:color="auto"/>
        <w:bottom w:val="none" w:sz="0" w:space="0" w:color="auto"/>
        <w:right w:val="none" w:sz="0" w:space="0" w:color="auto"/>
      </w:divBdr>
    </w:div>
    <w:div w:id="1095973900">
      <w:bodyDiv w:val="1"/>
      <w:marLeft w:val="0"/>
      <w:marRight w:val="0"/>
      <w:marTop w:val="0"/>
      <w:marBottom w:val="0"/>
      <w:divBdr>
        <w:top w:val="none" w:sz="0" w:space="0" w:color="auto"/>
        <w:left w:val="none" w:sz="0" w:space="0" w:color="auto"/>
        <w:bottom w:val="none" w:sz="0" w:space="0" w:color="auto"/>
        <w:right w:val="none" w:sz="0" w:space="0" w:color="auto"/>
      </w:divBdr>
    </w:div>
    <w:div w:id="1126702416">
      <w:bodyDiv w:val="1"/>
      <w:marLeft w:val="0"/>
      <w:marRight w:val="0"/>
      <w:marTop w:val="0"/>
      <w:marBottom w:val="0"/>
      <w:divBdr>
        <w:top w:val="none" w:sz="0" w:space="0" w:color="auto"/>
        <w:left w:val="none" w:sz="0" w:space="0" w:color="auto"/>
        <w:bottom w:val="none" w:sz="0" w:space="0" w:color="auto"/>
        <w:right w:val="none" w:sz="0" w:space="0" w:color="auto"/>
      </w:divBdr>
      <w:divsChild>
        <w:div w:id="91711370">
          <w:marLeft w:val="0"/>
          <w:marRight w:val="108"/>
          <w:marTop w:val="18"/>
          <w:marBottom w:val="108"/>
          <w:divBdr>
            <w:top w:val="none" w:sz="0" w:space="0" w:color="auto"/>
            <w:left w:val="none" w:sz="0" w:space="0" w:color="auto"/>
            <w:bottom w:val="none" w:sz="0" w:space="0" w:color="auto"/>
            <w:right w:val="none" w:sz="0" w:space="0" w:color="auto"/>
          </w:divBdr>
          <w:divsChild>
            <w:div w:id="1965112344">
              <w:marLeft w:val="0"/>
              <w:marRight w:val="0"/>
              <w:marTop w:val="0"/>
              <w:marBottom w:val="0"/>
              <w:divBdr>
                <w:top w:val="none" w:sz="0" w:space="0" w:color="auto"/>
                <w:left w:val="none" w:sz="0" w:space="0" w:color="auto"/>
                <w:bottom w:val="none" w:sz="0" w:space="0" w:color="auto"/>
                <w:right w:val="none" w:sz="0" w:space="0" w:color="auto"/>
              </w:divBdr>
              <w:divsChild>
                <w:div w:id="1884249721">
                  <w:marLeft w:val="0"/>
                  <w:marRight w:val="0"/>
                  <w:marTop w:val="0"/>
                  <w:marBottom w:val="0"/>
                  <w:divBdr>
                    <w:top w:val="none" w:sz="0" w:space="0" w:color="auto"/>
                    <w:left w:val="none" w:sz="0" w:space="0" w:color="auto"/>
                    <w:bottom w:val="none" w:sz="0" w:space="0" w:color="auto"/>
                    <w:right w:val="none" w:sz="0" w:space="0" w:color="auto"/>
                  </w:divBdr>
                  <w:divsChild>
                    <w:div w:id="1608780155">
                      <w:marLeft w:val="0"/>
                      <w:marRight w:val="0"/>
                      <w:marTop w:val="0"/>
                      <w:marBottom w:val="0"/>
                      <w:divBdr>
                        <w:top w:val="none" w:sz="0" w:space="0" w:color="auto"/>
                        <w:left w:val="none" w:sz="0" w:space="0" w:color="auto"/>
                        <w:bottom w:val="none" w:sz="0" w:space="0" w:color="auto"/>
                        <w:right w:val="none" w:sz="0" w:space="0" w:color="auto"/>
                      </w:divBdr>
                      <w:divsChild>
                        <w:div w:id="1887717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40683747">
      <w:bodyDiv w:val="1"/>
      <w:marLeft w:val="0"/>
      <w:marRight w:val="0"/>
      <w:marTop w:val="0"/>
      <w:marBottom w:val="0"/>
      <w:divBdr>
        <w:top w:val="none" w:sz="0" w:space="0" w:color="auto"/>
        <w:left w:val="none" w:sz="0" w:space="0" w:color="auto"/>
        <w:bottom w:val="none" w:sz="0" w:space="0" w:color="auto"/>
        <w:right w:val="none" w:sz="0" w:space="0" w:color="auto"/>
      </w:divBdr>
      <w:divsChild>
        <w:div w:id="1797291469">
          <w:marLeft w:val="0"/>
          <w:marRight w:val="108"/>
          <w:marTop w:val="108"/>
          <w:marBottom w:val="108"/>
          <w:divBdr>
            <w:top w:val="none" w:sz="0" w:space="0" w:color="auto"/>
            <w:left w:val="none" w:sz="0" w:space="0" w:color="auto"/>
            <w:bottom w:val="none" w:sz="0" w:space="0" w:color="auto"/>
            <w:right w:val="none" w:sz="0" w:space="0" w:color="auto"/>
          </w:divBdr>
          <w:divsChild>
            <w:div w:id="1878351908">
              <w:marLeft w:val="0"/>
              <w:marRight w:val="0"/>
              <w:marTop w:val="0"/>
              <w:marBottom w:val="0"/>
              <w:divBdr>
                <w:top w:val="none" w:sz="0" w:space="0" w:color="auto"/>
                <w:left w:val="none" w:sz="0" w:space="0" w:color="auto"/>
                <w:bottom w:val="none" w:sz="0" w:space="0" w:color="auto"/>
                <w:right w:val="none" w:sz="0" w:space="0" w:color="auto"/>
              </w:divBdr>
              <w:divsChild>
                <w:div w:id="171342422">
                  <w:marLeft w:val="0"/>
                  <w:marRight w:val="0"/>
                  <w:marTop w:val="0"/>
                  <w:marBottom w:val="0"/>
                  <w:divBdr>
                    <w:top w:val="none" w:sz="0" w:space="0" w:color="auto"/>
                    <w:left w:val="none" w:sz="0" w:space="0" w:color="auto"/>
                    <w:bottom w:val="none" w:sz="0" w:space="0" w:color="auto"/>
                    <w:right w:val="none" w:sz="0" w:space="0" w:color="auto"/>
                  </w:divBdr>
                  <w:divsChild>
                    <w:div w:id="411703473">
                      <w:marLeft w:val="0"/>
                      <w:marRight w:val="0"/>
                      <w:marTop w:val="0"/>
                      <w:marBottom w:val="0"/>
                      <w:divBdr>
                        <w:top w:val="none" w:sz="0" w:space="0" w:color="auto"/>
                        <w:left w:val="none" w:sz="0" w:space="0" w:color="auto"/>
                        <w:bottom w:val="none" w:sz="0" w:space="0" w:color="auto"/>
                        <w:right w:val="none" w:sz="0" w:space="0" w:color="auto"/>
                      </w:divBdr>
                      <w:divsChild>
                        <w:div w:id="101260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4552940">
      <w:bodyDiv w:val="1"/>
      <w:marLeft w:val="0"/>
      <w:marRight w:val="0"/>
      <w:marTop w:val="0"/>
      <w:marBottom w:val="0"/>
      <w:divBdr>
        <w:top w:val="none" w:sz="0" w:space="0" w:color="auto"/>
        <w:left w:val="none" w:sz="0" w:space="0" w:color="auto"/>
        <w:bottom w:val="none" w:sz="0" w:space="0" w:color="auto"/>
        <w:right w:val="none" w:sz="0" w:space="0" w:color="auto"/>
      </w:divBdr>
    </w:div>
    <w:div w:id="1638291082">
      <w:bodyDiv w:val="1"/>
      <w:marLeft w:val="0"/>
      <w:marRight w:val="0"/>
      <w:marTop w:val="0"/>
      <w:marBottom w:val="0"/>
      <w:divBdr>
        <w:top w:val="none" w:sz="0" w:space="0" w:color="auto"/>
        <w:left w:val="none" w:sz="0" w:space="0" w:color="auto"/>
        <w:bottom w:val="none" w:sz="0" w:space="0" w:color="auto"/>
        <w:right w:val="none" w:sz="0" w:space="0" w:color="auto"/>
      </w:divBdr>
    </w:div>
    <w:div w:id="1826974511">
      <w:bodyDiv w:val="1"/>
      <w:marLeft w:val="0"/>
      <w:marRight w:val="0"/>
      <w:marTop w:val="0"/>
      <w:marBottom w:val="0"/>
      <w:divBdr>
        <w:top w:val="none" w:sz="0" w:space="0" w:color="auto"/>
        <w:left w:val="none" w:sz="0" w:space="0" w:color="auto"/>
        <w:bottom w:val="none" w:sz="0" w:space="0" w:color="auto"/>
        <w:right w:val="none" w:sz="0" w:space="0" w:color="auto"/>
      </w:divBdr>
      <w:divsChild>
        <w:div w:id="260531316">
          <w:marLeft w:val="0"/>
          <w:marRight w:val="108"/>
          <w:marTop w:val="18"/>
          <w:marBottom w:val="108"/>
          <w:divBdr>
            <w:top w:val="none" w:sz="0" w:space="0" w:color="auto"/>
            <w:left w:val="none" w:sz="0" w:space="0" w:color="auto"/>
            <w:bottom w:val="none" w:sz="0" w:space="0" w:color="auto"/>
            <w:right w:val="none" w:sz="0" w:space="0" w:color="auto"/>
          </w:divBdr>
          <w:divsChild>
            <w:div w:id="691492917">
              <w:marLeft w:val="0"/>
              <w:marRight w:val="0"/>
              <w:marTop w:val="0"/>
              <w:marBottom w:val="0"/>
              <w:divBdr>
                <w:top w:val="none" w:sz="0" w:space="0" w:color="auto"/>
                <w:left w:val="none" w:sz="0" w:space="0" w:color="auto"/>
                <w:bottom w:val="none" w:sz="0" w:space="0" w:color="auto"/>
                <w:right w:val="none" w:sz="0" w:space="0" w:color="auto"/>
              </w:divBdr>
              <w:divsChild>
                <w:div w:id="1360550582">
                  <w:marLeft w:val="0"/>
                  <w:marRight w:val="0"/>
                  <w:marTop w:val="0"/>
                  <w:marBottom w:val="0"/>
                  <w:divBdr>
                    <w:top w:val="none" w:sz="0" w:space="0" w:color="auto"/>
                    <w:left w:val="none" w:sz="0" w:space="0" w:color="auto"/>
                    <w:bottom w:val="none" w:sz="0" w:space="0" w:color="auto"/>
                    <w:right w:val="none" w:sz="0" w:space="0" w:color="auto"/>
                  </w:divBdr>
                  <w:divsChild>
                    <w:div w:id="549926794">
                      <w:marLeft w:val="0"/>
                      <w:marRight w:val="0"/>
                      <w:marTop w:val="0"/>
                      <w:marBottom w:val="0"/>
                      <w:divBdr>
                        <w:top w:val="none" w:sz="0" w:space="0" w:color="auto"/>
                        <w:left w:val="none" w:sz="0" w:space="0" w:color="auto"/>
                        <w:bottom w:val="none" w:sz="0" w:space="0" w:color="auto"/>
                        <w:right w:val="none" w:sz="0" w:space="0" w:color="auto"/>
                      </w:divBdr>
                      <w:divsChild>
                        <w:div w:id="128785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3655826">
      <w:bodyDiv w:val="1"/>
      <w:marLeft w:val="0"/>
      <w:marRight w:val="0"/>
      <w:marTop w:val="0"/>
      <w:marBottom w:val="0"/>
      <w:divBdr>
        <w:top w:val="none" w:sz="0" w:space="0" w:color="auto"/>
        <w:left w:val="none" w:sz="0" w:space="0" w:color="auto"/>
        <w:bottom w:val="none" w:sz="0" w:space="0" w:color="auto"/>
        <w:right w:val="none" w:sz="0" w:space="0" w:color="auto"/>
      </w:divBdr>
      <w:divsChild>
        <w:div w:id="257448402">
          <w:marLeft w:val="126"/>
          <w:marRight w:val="126"/>
          <w:marTop w:val="0"/>
          <w:marBottom w:val="126"/>
          <w:divBdr>
            <w:top w:val="none" w:sz="0" w:space="0" w:color="auto"/>
            <w:left w:val="none" w:sz="0" w:space="0" w:color="auto"/>
            <w:bottom w:val="none" w:sz="0" w:space="0" w:color="auto"/>
            <w:right w:val="none" w:sz="0" w:space="0" w:color="auto"/>
          </w:divBdr>
          <w:divsChild>
            <w:div w:id="1108810731">
              <w:marLeft w:val="0"/>
              <w:marRight w:val="0"/>
              <w:marTop w:val="0"/>
              <w:marBottom w:val="0"/>
              <w:divBdr>
                <w:top w:val="none" w:sz="0" w:space="0" w:color="auto"/>
                <w:left w:val="none" w:sz="0" w:space="0" w:color="auto"/>
                <w:bottom w:val="none" w:sz="0" w:space="0" w:color="auto"/>
                <w:right w:val="none" w:sz="0" w:space="0" w:color="auto"/>
              </w:divBdr>
              <w:divsChild>
                <w:div w:id="51080793">
                  <w:marLeft w:val="0"/>
                  <w:marRight w:val="108"/>
                  <w:marTop w:val="18"/>
                  <w:marBottom w:val="108"/>
                  <w:divBdr>
                    <w:top w:val="none" w:sz="0" w:space="0" w:color="auto"/>
                    <w:left w:val="none" w:sz="0" w:space="0" w:color="auto"/>
                    <w:bottom w:val="none" w:sz="0" w:space="0" w:color="auto"/>
                    <w:right w:val="none" w:sz="0" w:space="0" w:color="auto"/>
                  </w:divBdr>
                  <w:divsChild>
                    <w:div w:id="40135641">
                      <w:marLeft w:val="0"/>
                      <w:marRight w:val="0"/>
                      <w:marTop w:val="0"/>
                      <w:marBottom w:val="0"/>
                      <w:divBdr>
                        <w:top w:val="none" w:sz="0" w:space="0" w:color="auto"/>
                        <w:left w:val="none" w:sz="0" w:space="0" w:color="auto"/>
                        <w:bottom w:val="none" w:sz="0" w:space="0" w:color="auto"/>
                        <w:right w:val="none" w:sz="0" w:space="0" w:color="auto"/>
                      </w:divBdr>
                      <w:divsChild>
                        <w:div w:id="641498841">
                          <w:marLeft w:val="0"/>
                          <w:marRight w:val="0"/>
                          <w:marTop w:val="0"/>
                          <w:marBottom w:val="0"/>
                          <w:divBdr>
                            <w:top w:val="none" w:sz="0" w:space="0" w:color="auto"/>
                            <w:left w:val="none" w:sz="0" w:space="0" w:color="auto"/>
                            <w:bottom w:val="none" w:sz="0" w:space="0" w:color="auto"/>
                            <w:right w:val="none" w:sz="0" w:space="0" w:color="auto"/>
                          </w:divBdr>
                          <w:divsChild>
                            <w:div w:id="577985106">
                              <w:marLeft w:val="0"/>
                              <w:marRight w:val="0"/>
                              <w:marTop w:val="0"/>
                              <w:marBottom w:val="0"/>
                              <w:divBdr>
                                <w:top w:val="none" w:sz="0" w:space="0" w:color="auto"/>
                                <w:left w:val="none" w:sz="0" w:space="0" w:color="auto"/>
                                <w:bottom w:val="none" w:sz="0" w:space="0" w:color="auto"/>
                                <w:right w:val="none" w:sz="0" w:space="0" w:color="auto"/>
                              </w:divBdr>
                              <w:divsChild>
                                <w:div w:id="170586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317972">
                  <w:marLeft w:val="0"/>
                  <w:marRight w:val="108"/>
                  <w:marTop w:val="108"/>
                  <w:marBottom w:val="108"/>
                  <w:divBdr>
                    <w:top w:val="none" w:sz="0" w:space="0" w:color="auto"/>
                    <w:left w:val="none" w:sz="0" w:space="0" w:color="auto"/>
                    <w:bottom w:val="none" w:sz="0" w:space="0" w:color="auto"/>
                    <w:right w:val="none" w:sz="0" w:space="0" w:color="auto"/>
                  </w:divBdr>
                  <w:divsChild>
                    <w:div w:id="742945894">
                      <w:marLeft w:val="0"/>
                      <w:marRight w:val="0"/>
                      <w:marTop w:val="0"/>
                      <w:marBottom w:val="0"/>
                      <w:divBdr>
                        <w:top w:val="none" w:sz="0" w:space="0" w:color="auto"/>
                        <w:left w:val="none" w:sz="0" w:space="0" w:color="auto"/>
                        <w:bottom w:val="none" w:sz="0" w:space="0" w:color="auto"/>
                        <w:right w:val="none" w:sz="0" w:space="0" w:color="auto"/>
                      </w:divBdr>
                      <w:divsChild>
                        <w:div w:id="213274117">
                          <w:marLeft w:val="0"/>
                          <w:marRight w:val="108"/>
                          <w:marTop w:val="18"/>
                          <w:marBottom w:val="108"/>
                          <w:divBdr>
                            <w:top w:val="none" w:sz="0" w:space="0" w:color="auto"/>
                            <w:left w:val="none" w:sz="0" w:space="0" w:color="auto"/>
                            <w:bottom w:val="none" w:sz="0" w:space="0" w:color="auto"/>
                            <w:right w:val="none" w:sz="0" w:space="0" w:color="auto"/>
                          </w:divBdr>
                          <w:divsChild>
                            <w:div w:id="755634194">
                              <w:marLeft w:val="0"/>
                              <w:marRight w:val="0"/>
                              <w:marTop w:val="0"/>
                              <w:marBottom w:val="0"/>
                              <w:divBdr>
                                <w:top w:val="none" w:sz="0" w:space="0" w:color="auto"/>
                                <w:left w:val="none" w:sz="0" w:space="0" w:color="auto"/>
                                <w:bottom w:val="none" w:sz="0" w:space="0" w:color="auto"/>
                                <w:right w:val="none" w:sz="0" w:space="0" w:color="auto"/>
                              </w:divBdr>
                              <w:divsChild>
                                <w:div w:id="399448681">
                                  <w:marLeft w:val="0"/>
                                  <w:marRight w:val="0"/>
                                  <w:marTop w:val="0"/>
                                  <w:marBottom w:val="0"/>
                                  <w:divBdr>
                                    <w:top w:val="none" w:sz="0" w:space="0" w:color="auto"/>
                                    <w:left w:val="none" w:sz="0" w:space="0" w:color="auto"/>
                                    <w:bottom w:val="none" w:sz="0" w:space="0" w:color="auto"/>
                                    <w:right w:val="none" w:sz="0" w:space="0" w:color="auto"/>
                                  </w:divBdr>
                                  <w:divsChild>
                                    <w:div w:id="892345912">
                                      <w:marLeft w:val="0"/>
                                      <w:marRight w:val="0"/>
                                      <w:marTop w:val="0"/>
                                      <w:marBottom w:val="0"/>
                                      <w:divBdr>
                                        <w:top w:val="none" w:sz="0" w:space="0" w:color="auto"/>
                                        <w:left w:val="none" w:sz="0" w:space="0" w:color="auto"/>
                                        <w:bottom w:val="none" w:sz="0" w:space="0" w:color="auto"/>
                                        <w:right w:val="none" w:sz="0" w:space="0" w:color="auto"/>
                                      </w:divBdr>
                                      <w:divsChild>
                                        <w:div w:id="989675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97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988584">
                  <w:marLeft w:val="0"/>
                  <w:marRight w:val="0"/>
                  <w:marTop w:val="0"/>
                  <w:marBottom w:val="0"/>
                  <w:divBdr>
                    <w:top w:val="none" w:sz="0" w:space="0" w:color="auto"/>
                    <w:left w:val="none" w:sz="0" w:space="0" w:color="auto"/>
                    <w:bottom w:val="none" w:sz="0" w:space="0" w:color="auto"/>
                    <w:right w:val="none" w:sz="0" w:space="0" w:color="auto"/>
                  </w:divBdr>
                </w:div>
                <w:div w:id="1121613674">
                  <w:marLeft w:val="0"/>
                  <w:marRight w:val="108"/>
                  <w:marTop w:val="108"/>
                  <w:marBottom w:val="108"/>
                  <w:divBdr>
                    <w:top w:val="none" w:sz="0" w:space="0" w:color="auto"/>
                    <w:left w:val="none" w:sz="0" w:space="0" w:color="auto"/>
                    <w:bottom w:val="none" w:sz="0" w:space="0" w:color="auto"/>
                    <w:right w:val="none" w:sz="0" w:space="0" w:color="auto"/>
                  </w:divBdr>
                  <w:divsChild>
                    <w:div w:id="1139299189">
                      <w:marLeft w:val="0"/>
                      <w:marRight w:val="0"/>
                      <w:marTop w:val="0"/>
                      <w:marBottom w:val="0"/>
                      <w:divBdr>
                        <w:top w:val="none" w:sz="0" w:space="0" w:color="auto"/>
                        <w:left w:val="none" w:sz="0" w:space="0" w:color="auto"/>
                        <w:bottom w:val="none" w:sz="0" w:space="0" w:color="auto"/>
                        <w:right w:val="none" w:sz="0" w:space="0" w:color="auto"/>
                      </w:divBdr>
                      <w:divsChild>
                        <w:div w:id="1028332201">
                          <w:marLeft w:val="0"/>
                          <w:marRight w:val="0"/>
                          <w:marTop w:val="0"/>
                          <w:marBottom w:val="0"/>
                          <w:divBdr>
                            <w:top w:val="none" w:sz="0" w:space="0" w:color="auto"/>
                            <w:left w:val="none" w:sz="0" w:space="0" w:color="auto"/>
                            <w:bottom w:val="none" w:sz="0" w:space="0" w:color="auto"/>
                            <w:right w:val="none" w:sz="0" w:space="0" w:color="auto"/>
                          </w:divBdr>
                          <w:divsChild>
                            <w:div w:id="1027872711">
                              <w:marLeft w:val="0"/>
                              <w:marRight w:val="0"/>
                              <w:marTop w:val="0"/>
                              <w:marBottom w:val="0"/>
                              <w:divBdr>
                                <w:top w:val="none" w:sz="0" w:space="0" w:color="auto"/>
                                <w:left w:val="none" w:sz="0" w:space="0" w:color="auto"/>
                                <w:bottom w:val="none" w:sz="0" w:space="0" w:color="auto"/>
                                <w:right w:val="none" w:sz="0" w:space="0" w:color="auto"/>
                              </w:divBdr>
                              <w:divsChild>
                                <w:div w:id="214604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8809548">
                  <w:marLeft w:val="0"/>
                  <w:marRight w:val="108"/>
                  <w:marTop w:val="108"/>
                  <w:marBottom w:val="108"/>
                  <w:divBdr>
                    <w:top w:val="none" w:sz="0" w:space="0" w:color="auto"/>
                    <w:left w:val="none" w:sz="0" w:space="0" w:color="auto"/>
                    <w:bottom w:val="none" w:sz="0" w:space="0" w:color="auto"/>
                    <w:right w:val="none" w:sz="0" w:space="0" w:color="auto"/>
                  </w:divBdr>
                  <w:divsChild>
                    <w:div w:id="338312726">
                      <w:marLeft w:val="0"/>
                      <w:marRight w:val="0"/>
                      <w:marTop w:val="0"/>
                      <w:marBottom w:val="0"/>
                      <w:divBdr>
                        <w:top w:val="none" w:sz="0" w:space="0" w:color="auto"/>
                        <w:left w:val="none" w:sz="0" w:space="0" w:color="auto"/>
                        <w:bottom w:val="none" w:sz="0" w:space="0" w:color="auto"/>
                        <w:right w:val="none" w:sz="0" w:space="0" w:color="auto"/>
                      </w:divBdr>
                      <w:divsChild>
                        <w:div w:id="388111339">
                          <w:marLeft w:val="0"/>
                          <w:marRight w:val="108"/>
                          <w:marTop w:val="18"/>
                          <w:marBottom w:val="108"/>
                          <w:divBdr>
                            <w:top w:val="none" w:sz="0" w:space="0" w:color="auto"/>
                            <w:left w:val="none" w:sz="0" w:space="0" w:color="auto"/>
                            <w:bottom w:val="none" w:sz="0" w:space="0" w:color="auto"/>
                            <w:right w:val="none" w:sz="0" w:space="0" w:color="auto"/>
                          </w:divBdr>
                          <w:divsChild>
                            <w:div w:id="742947272">
                              <w:marLeft w:val="0"/>
                              <w:marRight w:val="0"/>
                              <w:marTop w:val="0"/>
                              <w:marBottom w:val="0"/>
                              <w:divBdr>
                                <w:top w:val="none" w:sz="0" w:space="0" w:color="auto"/>
                                <w:left w:val="none" w:sz="0" w:space="0" w:color="auto"/>
                                <w:bottom w:val="none" w:sz="0" w:space="0" w:color="auto"/>
                                <w:right w:val="none" w:sz="0" w:space="0" w:color="auto"/>
                              </w:divBdr>
                              <w:divsChild>
                                <w:div w:id="55910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48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2993915">
      <w:bodyDiv w:val="1"/>
      <w:marLeft w:val="0"/>
      <w:marRight w:val="0"/>
      <w:marTop w:val="0"/>
      <w:marBottom w:val="0"/>
      <w:divBdr>
        <w:top w:val="none" w:sz="0" w:space="0" w:color="auto"/>
        <w:left w:val="none" w:sz="0" w:space="0" w:color="auto"/>
        <w:bottom w:val="none" w:sz="0" w:space="0" w:color="auto"/>
        <w:right w:val="none" w:sz="0" w:space="0" w:color="auto"/>
      </w:divBdr>
      <w:divsChild>
        <w:div w:id="2034188849">
          <w:marLeft w:val="0"/>
          <w:marRight w:val="108"/>
          <w:marTop w:val="18"/>
          <w:marBottom w:val="108"/>
          <w:divBdr>
            <w:top w:val="none" w:sz="0" w:space="0" w:color="auto"/>
            <w:left w:val="none" w:sz="0" w:space="0" w:color="auto"/>
            <w:bottom w:val="none" w:sz="0" w:space="0" w:color="auto"/>
            <w:right w:val="none" w:sz="0" w:space="0" w:color="auto"/>
          </w:divBdr>
          <w:divsChild>
            <w:div w:id="1064061550">
              <w:marLeft w:val="0"/>
              <w:marRight w:val="0"/>
              <w:marTop w:val="0"/>
              <w:marBottom w:val="0"/>
              <w:divBdr>
                <w:top w:val="none" w:sz="0" w:space="0" w:color="auto"/>
                <w:left w:val="none" w:sz="0" w:space="0" w:color="auto"/>
                <w:bottom w:val="none" w:sz="0" w:space="0" w:color="auto"/>
                <w:right w:val="none" w:sz="0" w:space="0" w:color="auto"/>
              </w:divBdr>
              <w:divsChild>
                <w:div w:id="617570449">
                  <w:marLeft w:val="0"/>
                  <w:marRight w:val="0"/>
                  <w:marTop w:val="0"/>
                  <w:marBottom w:val="0"/>
                  <w:divBdr>
                    <w:top w:val="none" w:sz="0" w:space="0" w:color="auto"/>
                    <w:left w:val="none" w:sz="0" w:space="0" w:color="auto"/>
                    <w:bottom w:val="none" w:sz="0" w:space="0" w:color="auto"/>
                    <w:right w:val="none" w:sz="0" w:space="0" w:color="auto"/>
                  </w:divBdr>
                  <w:divsChild>
                    <w:div w:id="131336279">
                      <w:marLeft w:val="0"/>
                      <w:marRight w:val="0"/>
                      <w:marTop w:val="0"/>
                      <w:marBottom w:val="0"/>
                      <w:divBdr>
                        <w:top w:val="none" w:sz="0" w:space="0" w:color="auto"/>
                        <w:left w:val="none" w:sz="0" w:space="0" w:color="auto"/>
                        <w:bottom w:val="none" w:sz="0" w:space="0" w:color="auto"/>
                        <w:right w:val="none" w:sz="0" w:space="0" w:color="auto"/>
                      </w:divBdr>
                      <w:divsChild>
                        <w:div w:id="188848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540775-1768-41F5-86D0-BCA30466B2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1304</Words>
  <Characters>134219</Characters>
  <Application>Microsoft Office Word</Application>
  <DocSecurity>0</DocSecurity>
  <Lines>1118</Lines>
  <Paragraphs>310</Paragraphs>
  <ScaleCrop>false</ScaleCrop>
  <HeadingPairs>
    <vt:vector size="2" baseType="variant">
      <vt:variant>
        <vt:lpstr>Titel</vt:lpstr>
      </vt:variant>
      <vt:variant>
        <vt:i4>1</vt:i4>
      </vt:variant>
    </vt:vector>
  </HeadingPairs>
  <TitlesOfParts>
    <vt:vector size="1" baseType="lpstr">
      <vt:lpstr/>
    </vt:vector>
  </TitlesOfParts>
  <Company>nin</Company>
  <LinksUpToDate>false</LinksUpToDate>
  <CharactersWithSpaces>155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uter</dc:creator>
  <cp:keywords/>
  <dc:description/>
  <cp:lastModifiedBy>buechel</cp:lastModifiedBy>
  <cp:revision>5</cp:revision>
  <cp:lastPrinted>2018-09-26T09:09:00Z</cp:lastPrinted>
  <dcterms:created xsi:type="dcterms:W3CDTF">2018-06-13T14:05:00Z</dcterms:created>
  <dcterms:modified xsi:type="dcterms:W3CDTF">2018-10-23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9"&gt;&lt;session id="97SJSt00"/&gt;&lt;style id="http://www.zotero.org/styles/current-biology"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s&gt;&lt;/data&gt;</vt:lpwstr>
  </property>
  <property fmtid="{D5CDD505-2E9C-101B-9397-08002B2CF9AE}" pid="4" name="Mendeley Document_1">
    <vt:lpwstr>True</vt:lpwstr>
  </property>
  <property fmtid="{D5CDD505-2E9C-101B-9397-08002B2CF9AE}" pid="5" name="Mendeley User Name_1">
    <vt:lpwstr>killbill@gmx.li@www.mendeley.com</vt:lpwstr>
  </property>
</Properties>
</file>